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charts/chart6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2.xml" ContentType="application/vnd.openxmlformats-officedocument.drawingml.chartshapes+xml"/>
  <Override PartName="/word/charts/chart7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3.xml" ContentType="application/vnd.openxmlformats-officedocument.drawingml.chartshapes+xml"/>
  <Override PartName="/word/charts/chart8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9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3"/>
        <w:gridCol w:w="2259"/>
        <w:gridCol w:w="2410"/>
        <w:gridCol w:w="1348"/>
      </w:tblGrid>
      <w:tr w:rsidR="00E40905" w14:paraId="0D4E63CB" w14:textId="77777777" w:rsidTr="007E79B4">
        <w:trPr>
          <w:trHeight w:val="518"/>
        </w:trPr>
        <w:tc>
          <w:tcPr>
            <w:tcW w:w="99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tbl>
            <w:tblPr>
              <w:tblW w:w="9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612"/>
              <w:gridCol w:w="1830"/>
              <w:gridCol w:w="1872"/>
              <w:gridCol w:w="1486"/>
            </w:tblGrid>
            <w:tr w:rsidR="007E79B4" w14:paraId="22ABCF47" w14:textId="77777777" w:rsidTr="007E79B4">
              <w:trPr>
                <w:trHeight w:val="840"/>
              </w:trPr>
              <w:tc>
                <w:tcPr>
                  <w:tcW w:w="9800" w:type="dxa"/>
                  <w:gridSpan w:val="4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D63DAA4" w14:textId="77777777" w:rsidR="007E79B4" w:rsidRDefault="007E79B4" w:rsidP="007E79B4">
                  <w:pPr>
                    <w:spacing w:line="480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 xml:space="preserve">Table 1. </w:t>
                  </w:r>
                </w:p>
                <w:p w14:paraId="574C3C22" w14:textId="333FBE02" w:rsidR="007E79B4" w:rsidRPr="007E79B4" w:rsidRDefault="007E79B4" w:rsidP="007E79B4">
                  <w:pPr>
                    <w:spacing w:line="480" w:lineRule="auto"/>
                    <w:rPr>
                      <w:color w:val="000000"/>
                      <w:lang w:val="en-US"/>
                    </w:rPr>
                  </w:pPr>
                  <w:r w:rsidRPr="007E79B4">
                    <w:rPr>
                      <w:color w:val="000000"/>
                      <w:lang w:val="en-US"/>
                    </w:rPr>
                    <w:t xml:space="preserve">Baseline characteristics of </w:t>
                  </w:r>
                  <w:r w:rsidRPr="007E79B4">
                    <w:rPr>
                      <w:color w:val="000000"/>
                      <w:lang w:val="en-FI"/>
                    </w:rPr>
                    <w:t>patients</w:t>
                  </w:r>
                  <w:r w:rsidRPr="007E79B4">
                    <w:rPr>
                      <w:color w:val="000000"/>
                      <w:lang w:val="en-US"/>
                    </w:rPr>
                    <w:t xml:space="preserve"> with cryptogenic stroke and stroke-free controls.</w:t>
                  </w:r>
                </w:p>
              </w:tc>
            </w:tr>
            <w:tr w:rsidR="007E79B4" w14:paraId="47689B09" w14:textId="77777777" w:rsidTr="007E79B4">
              <w:trPr>
                <w:trHeight w:val="377"/>
              </w:trPr>
              <w:tc>
                <w:tcPr>
                  <w:tcW w:w="461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343B91FD" w14:textId="77777777" w:rsidR="007E79B4" w:rsidRDefault="007E79B4" w:rsidP="007E79B4">
                  <w:pPr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6C5C5D6A" w14:textId="77777777" w:rsidR="007E79B4" w:rsidRDefault="007E79B4" w:rsidP="007E79B4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fi-FI" w:eastAsia="fi-FI"/>
                    </w:rPr>
                  </w:pPr>
                  <w:r>
                    <w:rPr>
                      <w:b/>
                      <w:bCs/>
                      <w:color w:val="000000"/>
                    </w:rPr>
                    <w:t>Cases (n=30)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2E78A8CA" w14:textId="77777777" w:rsidR="007E79B4" w:rsidRDefault="007E79B4" w:rsidP="007E79B4">
                  <w:pPr>
                    <w:spacing w:line="480" w:lineRule="auto"/>
                    <w:jc w:val="center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>Controls (n=30)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65F01BD5" w14:textId="77777777" w:rsidR="007E79B4" w:rsidRDefault="007E79B4" w:rsidP="007E79B4">
                  <w:pPr>
                    <w:spacing w:line="480" w:lineRule="auto"/>
                    <w:jc w:val="center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</w:rPr>
                    <w:t>P</w:t>
                  </w:r>
                  <w:r>
                    <w:rPr>
                      <w:b/>
                      <w:bCs/>
                      <w:color w:val="000000"/>
                    </w:rPr>
                    <w:t>-value</w:t>
                  </w:r>
                </w:p>
              </w:tc>
            </w:tr>
            <w:tr w:rsidR="007E79B4" w14:paraId="7872F534" w14:textId="77777777" w:rsidTr="007E79B4">
              <w:trPr>
                <w:trHeight w:val="377"/>
              </w:trPr>
              <w:tc>
                <w:tcPr>
                  <w:tcW w:w="461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3108E40" w14:textId="77777777" w:rsidR="007E79B4" w:rsidRDefault="007E79B4" w:rsidP="007E79B4">
                  <w:pPr>
                    <w:spacing w:line="480" w:lineRule="auto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>Demographics and body measurements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7D2DE8E4" w14:textId="77777777" w:rsidR="007E79B4" w:rsidRDefault="007E79B4" w:rsidP="007E79B4">
                  <w:pPr>
                    <w:rPr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654C6325" w14:textId="77777777" w:rsidR="007E79B4" w:rsidRDefault="007E79B4" w:rsidP="007E79B4">
                  <w:pPr>
                    <w:spacing w:line="256" w:lineRule="auto"/>
                    <w:rPr>
                      <w:sz w:val="20"/>
                      <w:szCs w:val="20"/>
                      <w:lang w:val="en-FI" w:eastAsia="en-FI"/>
                    </w:rPr>
                  </w:pP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3E846712" w14:textId="77777777" w:rsidR="007E79B4" w:rsidRDefault="007E79B4" w:rsidP="007E79B4">
                  <w:pPr>
                    <w:spacing w:line="256" w:lineRule="auto"/>
                    <w:rPr>
                      <w:sz w:val="20"/>
                      <w:szCs w:val="20"/>
                      <w:lang w:val="en-FI" w:eastAsia="en-FI"/>
                    </w:rPr>
                  </w:pPr>
                </w:p>
              </w:tc>
            </w:tr>
            <w:tr w:rsidR="007E79B4" w14:paraId="50615B9D" w14:textId="77777777" w:rsidTr="007E79B4">
              <w:trPr>
                <w:trHeight w:val="377"/>
              </w:trPr>
              <w:tc>
                <w:tcPr>
                  <w:tcW w:w="461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D35B9A8" w14:textId="77777777" w:rsidR="007E79B4" w:rsidRDefault="007E79B4" w:rsidP="007E79B4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fi-FI"/>
                    </w:rPr>
                  </w:pPr>
                  <w:r>
                    <w:rPr>
                      <w:color w:val="000000"/>
                      <w:lang w:val="en-US"/>
                    </w:rPr>
                    <w:t>Age at stroke onset or at inclusion, years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41206648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  <w:lang w:val="fi-FI"/>
                    </w:rPr>
                  </w:pPr>
                  <w:r>
                    <w:rPr>
                      <w:color w:val="000000"/>
                    </w:rPr>
                    <w:t>41 (35-44)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1300A290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42 (35-45)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1A692FF4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131</w:t>
                  </w:r>
                </w:p>
              </w:tc>
            </w:tr>
            <w:tr w:rsidR="007E79B4" w14:paraId="0FCF523E" w14:textId="77777777" w:rsidTr="007E79B4">
              <w:trPr>
                <w:trHeight w:val="377"/>
              </w:trPr>
              <w:tc>
                <w:tcPr>
                  <w:tcW w:w="461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20463D0" w14:textId="77777777" w:rsidR="007E79B4" w:rsidRDefault="007E79B4" w:rsidP="007E79B4">
                  <w:pPr>
                    <w:spacing w:line="480" w:lineRule="auto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Gender, female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3D75EADE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5 (50)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6FC02B59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5 (50)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14:paraId="3A4BFA55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.000</w:t>
                  </w:r>
                </w:p>
              </w:tc>
            </w:tr>
            <w:tr w:rsidR="007E79B4" w14:paraId="5E809F6A" w14:textId="77777777" w:rsidTr="007E79B4">
              <w:trPr>
                <w:trHeight w:val="377"/>
              </w:trPr>
              <w:tc>
                <w:tcPr>
                  <w:tcW w:w="461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F92D351" w14:textId="77777777" w:rsidR="007E79B4" w:rsidRDefault="007E79B4" w:rsidP="007E79B4">
                  <w:pPr>
                    <w:spacing w:line="480" w:lineRule="auto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Height, cm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EC18624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75 ± 9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1440A5D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71 ± 9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A4E7237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13</w:t>
                  </w:r>
                </w:p>
              </w:tc>
            </w:tr>
            <w:tr w:rsidR="007E79B4" w14:paraId="7E2F9876" w14:textId="77777777" w:rsidTr="007E79B4">
              <w:trPr>
                <w:trHeight w:val="377"/>
              </w:trPr>
              <w:tc>
                <w:tcPr>
                  <w:tcW w:w="461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77093E2" w14:textId="77777777" w:rsidR="007E79B4" w:rsidRDefault="007E79B4" w:rsidP="007E79B4">
                  <w:pPr>
                    <w:spacing w:line="480" w:lineRule="auto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Weight, kg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4E5E793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87 ± 18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2F194CC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79 ± 17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8E617E6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42</w:t>
                  </w:r>
                </w:p>
              </w:tc>
            </w:tr>
            <w:tr w:rsidR="007E79B4" w14:paraId="710D8B2D" w14:textId="77777777" w:rsidTr="007E79B4">
              <w:trPr>
                <w:trHeight w:val="377"/>
              </w:trPr>
              <w:tc>
                <w:tcPr>
                  <w:tcW w:w="461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2F8E9C3" w14:textId="77777777" w:rsidR="007E79B4" w:rsidRDefault="007E79B4" w:rsidP="007E79B4">
                  <w:pPr>
                    <w:spacing w:line="480" w:lineRule="auto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Body surface area, m2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22C8E9F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.04 ± 0.24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26826C2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.93 ± 0.24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0A3A56A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022</w:t>
                  </w:r>
                </w:p>
              </w:tc>
            </w:tr>
            <w:tr w:rsidR="007E79B4" w14:paraId="0E423F79" w14:textId="77777777" w:rsidTr="007E79B4">
              <w:trPr>
                <w:trHeight w:val="377"/>
              </w:trPr>
              <w:tc>
                <w:tcPr>
                  <w:tcW w:w="461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FA13BFA" w14:textId="77777777" w:rsidR="007E79B4" w:rsidRDefault="007E79B4" w:rsidP="007E79B4">
                  <w:pPr>
                    <w:spacing w:line="480" w:lineRule="auto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Body mass index, kg/m2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786BEC2" w14:textId="77777777" w:rsidR="007E79B4" w:rsidRP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  <w:lang w:val="en-US"/>
                    </w:rPr>
                  </w:pPr>
                  <w:r>
                    <w:rPr>
                      <w:color w:val="000000"/>
                    </w:rPr>
                    <w:t>28.4 ± 5.0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751099E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6.9 ± 5.2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AEAD6E1" w14:textId="77777777" w:rsidR="007E79B4" w:rsidRDefault="007E79B4" w:rsidP="007E79B4">
                  <w:pPr>
                    <w:spacing w:line="48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.294</w:t>
                  </w:r>
                </w:p>
              </w:tc>
            </w:tr>
          </w:tbl>
          <w:p w14:paraId="3E030084" w14:textId="77777777" w:rsidR="007E79B4" w:rsidRDefault="007E79B4">
            <w:pPr>
              <w:spacing w:line="480" w:lineRule="auto"/>
              <w:rPr>
                <w:b/>
                <w:bCs/>
                <w:color w:val="000000"/>
                <w:lang w:val="en-FI"/>
              </w:rPr>
            </w:pPr>
          </w:p>
          <w:p w14:paraId="15D451AF" w14:textId="1162AEBA" w:rsidR="00E40905" w:rsidRDefault="00E40905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diac magnetic resonance of young adults with cryptogenic stroke and stroke-free controls: Basic structures and function.</w:t>
            </w:r>
          </w:p>
        </w:tc>
      </w:tr>
      <w:tr w:rsidR="00E40905" w14:paraId="7ECAD8E0" w14:textId="77777777" w:rsidTr="007E79B4">
        <w:trPr>
          <w:trHeight w:val="267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72596" w14:textId="77777777" w:rsidR="00E40905" w:rsidRDefault="00E40905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99FDF" w14:textId="77777777" w:rsidR="00E40905" w:rsidRDefault="00E40905">
            <w:pPr>
              <w:spacing w:line="480" w:lineRule="auto"/>
              <w:jc w:val="center"/>
              <w:rPr>
                <w:b/>
                <w:bCs/>
                <w:color w:val="000000"/>
                <w:lang w:val="fi-FI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/>
              </w:rPr>
              <w:t>Cases (n=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E037" w14:textId="77777777" w:rsidR="00E40905" w:rsidRDefault="00E40905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s (n=3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46C47" w14:textId="77777777" w:rsidR="00E40905" w:rsidRDefault="00E40905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value</w:t>
            </w:r>
          </w:p>
        </w:tc>
      </w:tr>
      <w:tr w:rsidR="00E40905" w14:paraId="5F58142B" w14:textId="77777777" w:rsidTr="007E79B4">
        <w:trPr>
          <w:trHeight w:val="235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EF798" w14:textId="77777777" w:rsidR="00E40905" w:rsidRDefault="00E40905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V end-diastolic volume index, ml/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D638D" w14:textId="77777777" w:rsidR="00E40905" w:rsidRDefault="00E40905">
            <w:pPr>
              <w:spacing w:line="480" w:lineRule="auto"/>
              <w:jc w:val="center"/>
              <w:rPr>
                <w:color w:val="000000"/>
                <w:lang w:val="fi-FI"/>
              </w:rPr>
            </w:pPr>
            <w:r>
              <w:rPr>
                <w:color w:val="000000"/>
              </w:rPr>
              <w:t>82.5 (77.9-89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0F031" w14:textId="77777777" w:rsidR="00E40905" w:rsidRDefault="00E4090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.5 (76.0-93.5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B44B8" w14:textId="77777777" w:rsidR="00E40905" w:rsidRDefault="00E4090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</w:tr>
      <w:tr w:rsidR="00E40905" w14:paraId="452F15A4" w14:textId="77777777" w:rsidTr="007E79B4">
        <w:trPr>
          <w:trHeight w:val="267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AA0D8" w14:textId="77777777" w:rsidR="00E40905" w:rsidRDefault="00E40905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V end-systolic volume index, ml/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9558A" w14:textId="77777777" w:rsidR="00E40905" w:rsidRDefault="00E40905">
            <w:pPr>
              <w:spacing w:line="480" w:lineRule="auto"/>
              <w:jc w:val="center"/>
              <w:rPr>
                <w:color w:val="000000"/>
                <w:lang w:val="fi-FI"/>
              </w:rPr>
            </w:pPr>
            <w:r>
              <w:rPr>
                <w:color w:val="000000"/>
              </w:rPr>
              <w:t>30.5 ± 6.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34529" w14:textId="77777777" w:rsidR="00E40905" w:rsidRDefault="00E4090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.1 ± 7.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0E7F2" w14:textId="77777777" w:rsidR="00E40905" w:rsidRDefault="00E4090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</w:tr>
      <w:tr w:rsidR="00E40905" w14:paraId="13D896F6" w14:textId="77777777" w:rsidTr="007E79B4">
        <w:trPr>
          <w:trHeight w:val="267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E0F9E" w14:textId="77777777" w:rsidR="00E40905" w:rsidRDefault="00E40905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V stroke volume index, ml/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9EE79" w14:textId="77777777" w:rsidR="00E40905" w:rsidRDefault="00E40905">
            <w:pPr>
              <w:spacing w:line="480" w:lineRule="auto"/>
              <w:jc w:val="center"/>
              <w:rPr>
                <w:color w:val="000000"/>
                <w:lang w:val="fi-FI"/>
              </w:rPr>
            </w:pPr>
            <w:r>
              <w:rPr>
                <w:color w:val="000000"/>
              </w:rPr>
              <w:t>54.0 ± 7.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E7C23" w14:textId="77777777" w:rsidR="00E40905" w:rsidRDefault="00E4090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.0 ± 10.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D1EF0" w14:textId="77777777" w:rsidR="00E40905" w:rsidRDefault="00E4090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66</w:t>
            </w:r>
          </w:p>
        </w:tc>
      </w:tr>
      <w:tr w:rsidR="00E40905" w14:paraId="7477186B" w14:textId="77777777" w:rsidTr="007E79B4">
        <w:trPr>
          <w:trHeight w:val="267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41090" w14:textId="77777777" w:rsidR="00E40905" w:rsidRDefault="00E4090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LVEF, %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C632B" w14:textId="77777777" w:rsidR="00E40905" w:rsidRDefault="00E4090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.1 ± 4.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53007" w14:textId="77777777" w:rsidR="00E40905" w:rsidRDefault="00E4090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.8 ± 5.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05A5A" w14:textId="77777777" w:rsidR="00E40905" w:rsidRDefault="00E4090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</w:tr>
      <w:tr w:rsidR="00E40905" w14:paraId="2E8E0793" w14:textId="77777777" w:rsidTr="007E79B4">
        <w:trPr>
          <w:trHeight w:val="267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F0A61A" w14:textId="77777777" w:rsidR="00E40905" w:rsidRDefault="00E4090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A volume max index, ml/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0F636" w14:textId="77777777" w:rsidR="00E40905" w:rsidRDefault="00E40905">
            <w:pPr>
              <w:spacing w:line="480" w:lineRule="auto"/>
              <w:jc w:val="center"/>
              <w:rPr>
                <w:lang w:val="fi-FI"/>
              </w:rPr>
            </w:pPr>
            <w:r>
              <w:t>44.5 ± 6.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22306" w14:textId="77777777" w:rsidR="00E40905" w:rsidRDefault="00E40905">
            <w:pPr>
              <w:spacing w:line="480" w:lineRule="auto"/>
              <w:jc w:val="center"/>
            </w:pPr>
            <w:r>
              <w:t>44.7 ± 8.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679DE" w14:textId="77777777" w:rsidR="00E40905" w:rsidRDefault="00E40905">
            <w:pPr>
              <w:spacing w:line="480" w:lineRule="auto"/>
              <w:jc w:val="center"/>
            </w:pPr>
            <w:r>
              <w:t>0.907</w:t>
            </w:r>
          </w:p>
        </w:tc>
      </w:tr>
    </w:tbl>
    <w:p w14:paraId="4A042FA6" w14:textId="18198673" w:rsidR="00E40905" w:rsidRDefault="00E40905" w:rsidP="000640B6">
      <w:pPr>
        <w:keepNext/>
        <w:rPr>
          <w:lang w:val="en-FI"/>
        </w:rPr>
      </w:pPr>
    </w:p>
    <w:p w14:paraId="26479F5A" w14:textId="04F688A8" w:rsidR="00E40905" w:rsidRDefault="00E40905" w:rsidP="000640B6">
      <w:pPr>
        <w:keepNext/>
        <w:rPr>
          <w:lang w:val="en-FI"/>
        </w:rPr>
      </w:pPr>
    </w:p>
    <w:p w14:paraId="00E556BF" w14:textId="77777777" w:rsidR="00E40905" w:rsidRPr="00FF7351" w:rsidRDefault="00E40905" w:rsidP="000640B6">
      <w:pPr>
        <w:keepNext/>
        <w:rPr>
          <w:lang w:val="en-FI"/>
        </w:rPr>
      </w:pPr>
    </w:p>
    <w:p w14:paraId="432329D3" w14:textId="28AB2DAE" w:rsidR="000640B6" w:rsidRDefault="000640B6" w:rsidP="000640B6">
      <w:pPr>
        <w:keepNext/>
      </w:pPr>
      <w:r>
        <w:rPr>
          <w:noProof/>
        </w:rPr>
        <w:drawing>
          <wp:inline distT="0" distB="0" distL="0" distR="0" wp14:anchorId="306996C8" wp14:editId="5DCA4A5A">
            <wp:extent cx="4076065" cy="2743200"/>
            <wp:effectExtent l="0" t="0" r="635" b="0"/>
            <wp:docPr id="1" name="Kaavio 1">
              <a:extLst xmlns:a="http://schemas.openxmlformats.org/drawingml/2006/main">
                <a:ext uri="{FF2B5EF4-FFF2-40B4-BE49-F238E27FC236}">
                  <a16:creationId xmlns:a16="http://schemas.microsoft.com/office/drawing/2014/main" id="{C6D46929-DEA2-244D-9CCA-65A98A9563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7084A29" w14:textId="47D08D7A" w:rsidR="000640B6" w:rsidRPr="000640B6" w:rsidRDefault="000640B6" w:rsidP="000640B6">
      <w:pPr>
        <w:pStyle w:val="Kuvaotsikko"/>
        <w:rPr>
          <w:lang w:val="en-GB"/>
        </w:rPr>
      </w:pPr>
      <w:r>
        <w:t xml:space="preserve">Figure </w:t>
      </w:r>
      <w:r w:rsidR="002D063E">
        <w:fldChar w:fldCharType="begin"/>
      </w:r>
      <w:r w:rsidR="002D063E">
        <w:instrText xml:space="preserve"> SEQ Figure \* ARABIC </w:instrText>
      </w:r>
      <w:r w:rsidR="002D063E">
        <w:fldChar w:fldCharType="separate"/>
      </w:r>
      <w:r w:rsidR="005D047C">
        <w:rPr>
          <w:noProof/>
        </w:rPr>
        <w:t>1</w:t>
      </w:r>
      <w:r w:rsidR="002D063E">
        <w:rPr>
          <w:noProof/>
        </w:rPr>
        <w:fldChar w:fldCharType="end"/>
      </w:r>
      <w:r w:rsidRPr="000640B6">
        <w:rPr>
          <w:lang w:val="en-GB"/>
        </w:rPr>
        <w:t xml:space="preserve"> Bland-Altman p</w:t>
      </w:r>
      <w:r>
        <w:rPr>
          <w:lang w:val="en-GB"/>
        </w:rPr>
        <w:t>lot of intra</w:t>
      </w:r>
      <w:r w:rsidR="005D5D3C">
        <w:rPr>
          <w:lang w:val="en-GB"/>
        </w:rPr>
        <w:t>-</w:t>
      </w:r>
      <w:r>
        <w:rPr>
          <w:lang w:val="en-GB"/>
        </w:rPr>
        <w:t xml:space="preserve">observer repeatability of maximum left atrial volume detection by left atrial </w:t>
      </w:r>
      <w:r w:rsidR="00124390">
        <w:rPr>
          <w:lang w:val="en-GB"/>
        </w:rPr>
        <w:t xml:space="preserve">3D </w:t>
      </w:r>
      <w:r>
        <w:rPr>
          <w:lang w:val="en-GB"/>
        </w:rPr>
        <w:t>segmentation.</w:t>
      </w:r>
      <w:r w:rsidR="0029736C">
        <w:rPr>
          <w:lang w:val="en-GB"/>
        </w:rPr>
        <w:t xml:space="preserve"> Red line – bias, orange lines – limits of agreement (bias</w:t>
      </w:r>
      <w:r w:rsidR="0029736C">
        <w:rPr>
          <w:rFonts w:cstheme="minorHAnsi"/>
          <w:lang w:val="en-GB"/>
        </w:rPr>
        <w:t>±</w:t>
      </w:r>
      <w:r w:rsidR="0029736C">
        <w:rPr>
          <w:lang w:val="en-GB"/>
        </w:rPr>
        <w:t>2SD).</w:t>
      </w:r>
    </w:p>
    <w:p w14:paraId="3E6AA850" w14:textId="77777777" w:rsidR="000640B6" w:rsidRDefault="000640B6" w:rsidP="000640B6">
      <w:pPr>
        <w:keepNext/>
      </w:pPr>
      <w:r>
        <w:rPr>
          <w:noProof/>
        </w:rPr>
        <w:drawing>
          <wp:inline distT="0" distB="0" distL="0" distR="0" wp14:anchorId="3493346A" wp14:editId="0E4E988F">
            <wp:extent cx="4276090" cy="2743200"/>
            <wp:effectExtent l="0" t="0" r="10160" b="0"/>
            <wp:docPr id="2" name="Kaavio 2">
              <a:extLst xmlns:a="http://schemas.openxmlformats.org/drawingml/2006/main">
                <a:ext uri="{FF2B5EF4-FFF2-40B4-BE49-F238E27FC236}">
                  <a16:creationId xmlns:a16="http://schemas.microsoft.com/office/drawing/2014/main" id="{1620247D-EA65-A649-944B-DFFDC57184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F989FBB" w14:textId="45C06F02" w:rsidR="003B450A" w:rsidRDefault="000640B6" w:rsidP="000640B6">
      <w:pPr>
        <w:pStyle w:val="Kuvaotsikko"/>
        <w:rPr>
          <w:lang w:val="en-GB"/>
        </w:rPr>
      </w:pPr>
      <w:r>
        <w:t xml:space="preserve">Figure </w:t>
      </w:r>
      <w:r w:rsidR="002D063E">
        <w:fldChar w:fldCharType="begin"/>
      </w:r>
      <w:r w:rsidR="002D063E">
        <w:instrText xml:space="preserve"> SEQ Figure \* ARABIC </w:instrText>
      </w:r>
      <w:r w:rsidR="002D063E">
        <w:fldChar w:fldCharType="separate"/>
      </w:r>
      <w:r w:rsidR="005D047C">
        <w:rPr>
          <w:noProof/>
        </w:rPr>
        <w:t>2</w:t>
      </w:r>
      <w:r w:rsidR="002D063E">
        <w:rPr>
          <w:noProof/>
        </w:rPr>
        <w:fldChar w:fldCharType="end"/>
      </w:r>
      <w:r w:rsidR="005D5D3C" w:rsidRPr="005D5D3C">
        <w:rPr>
          <w:lang w:val="en-GB"/>
        </w:rPr>
        <w:t xml:space="preserve"> </w:t>
      </w:r>
      <w:r w:rsidRPr="000640B6">
        <w:rPr>
          <w:lang w:val="en-GB"/>
        </w:rPr>
        <w:t>Bland-Altman p</w:t>
      </w:r>
      <w:r>
        <w:rPr>
          <w:lang w:val="en-GB"/>
        </w:rPr>
        <w:t>lot of intra</w:t>
      </w:r>
      <w:r w:rsidR="005D5D3C">
        <w:rPr>
          <w:lang w:val="en-GB"/>
        </w:rPr>
        <w:t>-</w:t>
      </w:r>
      <w:r>
        <w:rPr>
          <w:lang w:val="en-GB"/>
        </w:rPr>
        <w:t>observer repeatability of maximum 3D sphericity index.</w:t>
      </w:r>
      <w:r w:rsidR="0029736C">
        <w:rPr>
          <w:lang w:val="en-GB"/>
        </w:rPr>
        <w:t xml:space="preserve"> Red line – bias, orange lines – limits of agreement (bias</w:t>
      </w:r>
      <w:r w:rsidR="0029736C">
        <w:rPr>
          <w:rFonts w:cstheme="minorHAnsi"/>
          <w:lang w:val="en-GB"/>
        </w:rPr>
        <w:t>±</w:t>
      </w:r>
      <w:r w:rsidR="0029736C">
        <w:rPr>
          <w:lang w:val="en-GB"/>
        </w:rPr>
        <w:t>2SD).</w:t>
      </w:r>
    </w:p>
    <w:p w14:paraId="3A13FA98" w14:textId="77777777" w:rsidR="005D5D3C" w:rsidRDefault="00E644AB" w:rsidP="005D5D3C">
      <w:pPr>
        <w:keepNext/>
      </w:pPr>
      <w:r>
        <w:rPr>
          <w:noProof/>
        </w:rPr>
        <w:lastRenderedPageBreak/>
        <w:drawing>
          <wp:inline distT="0" distB="0" distL="0" distR="0" wp14:anchorId="1FE606F9" wp14:editId="320AB374">
            <wp:extent cx="4892040" cy="3825240"/>
            <wp:effectExtent l="0" t="0" r="3810" b="3810"/>
            <wp:docPr id="3" name="Kaavio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B816EB7" w14:textId="709E221C" w:rsidR="005D5D3C" w:rsidRPr="005D5D3C" w:rsidRDefault="005D5D3C" w:rsidP="005D5D3C">
      <w:pPr>
        <w:pStyle w:val="Kuvaotsikko"/>
        <w:rPr>
          <w:lang w:val="en-GB"/>
        </w:rPr>
      </w:pPr>
      <w:r>
        <w:t xml:space="preserve">Figure </w:t>
      </w:r>
      <w:r w:rsidR="002D063E">
        <w:fldChar w:fldCharType="begin"/>
      </w:r>
      <w:r w:rsidR="002D063E">
        <w:instrText xml:space="preserve"> SEQ Figure \* ARABIC </w:instrText>
      </w:r>
      <w:r w:rsidR="002D063E">
        <w:fldChar w:fldCharType="separate"/>
      </w:r>
      <w:r w:rsidR="005D047C">
        <w:rPr>
          <w:noProof/>
        </w:rPr>
        <w:t>3</w:t>
      </w:r>
      <w:r w:rsidR="002D063E">
        <w:rPr>
          <w:noProof/>
        </w:rPr>
        <w:fldChar w:fldCharType="end"/>
      </w:r>
      <w:r w:rsidRPr="005D5D3C">
        <w:rPr>
          <w:lang w:val="en-GB"/>
        </w:rPr>
        <w:t xml:space="preserve"> </w:t>
      </w:r>
      <w:r w:rsidRPr="000640B6">
        <w:rPr>
          <w:lang w:val="en-GB"/>
        </w:rPr>
        <w:t>Bland-Altman p</w:t>
      </w:r>
      <w:r>
        <w:rPr>
          <w:lang w:val="en-GB"/>
        </w:rPr>
        <w:t>lot of inter-observer repeatability of end-diastolic angle between left atrial and left ventricular long axes. Red line – bias, orange lines – limits of agreement (bias</w:t>
      </w:r>
      <w:r>
        <w:rPr>
          <w:rFonts w:cstheme="minorHAnsi"/>
          <w:lang w:val="en-GB"/>
        </w:rPr>
        <w:t>±</w:t>
      </w:r>
      <w:r>
        <w:rPr>
          <w:lang w:val="en-GB"/>
        </w:rPr>
        <w:t>2SD).</w:t>
      </w:r>
    </w:p>
    <w:p w14:paraId="411DA209" w14:textId="77777777" w:rsidR="005414DE" w:rsidRDefault="00E644AB" w:rsidP="005414DE">
      <w:pPr>
        <w:keepNext/>
      </w:pPr>
      <w:r w:rsidRPr="00E644AB">
        <w:rPr>
          <w:noProof/>
        </w:rPr>
        <w:t xml:space="preserve"> </w:t>
      </w:r>
      <w:r w:rsidR="00350D41">
        <w:rPr>
          <w:noProof/>
        </w:rPr>
        <w:drawing>
          <wp:inline distT="0" distB="0" distL="0" distR="0" wp14:anchorId="6F91B52E" wp14:editId="43E0A098">
            <wp:extent cx="4899660" cy="3817620"/>
            <wp:effectExtent l="0" t="0" r="15240" b="11430"/>
            <wp:docPr id="5" name="Kaavio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4733D1A" w14:textId="0549AAE9" w:rsidR="005414DE" w:rsidRPr="005D5D3C" w:rsidRDefault="005414DE" w:rsidP="005414DE">
      <w:pPr>
        <w:pStyle w:val="Kuvaotsikko"/>
        <w:rPr>
          <w:lang w:val="en-GB"/>
        </w:rPr>
      </w:pPr>
      <w:r>
        <w:t xml:space="preserve">Figure </w:t>
      </w:r>
      <w:r w:rsidR="002D063E">
        <w:fldChar w:fldCharType="begin"/>
      </w:r>
      <w:r w:rsidR="002D063E">
        <w:instrText xml:space="preserve"> SEQ Figure \* ARABIC </w:instrText>
      </w:r>
      <w:r w:rsidR="002D063E">
        <w:fldChar w:fldCharType="separate"/>
      </w:r>
      <w:r w:rsidR="005D047C">
        <w:rPr>
          <w:noProof/>
        </w:rPr>
        <w:t>4</w:t>
      </w:r>
      <w:r w:rsidR="002D063E">
        <w:rPr>
          <w:noProof/>
        </w:rPr>
        <w:fldChar w:fldCharType="end"/>
      </w:r>
      <w:r w:rsidRPr="005414DE">
        <w:rPr>
          <w:lang w:val="en-GB"/>
        </w:rPr>
        <w:t xml:space="preserve"> </w:t>
      </w:r>
      <w:r w:rsidRPr="000640B6">
        <w:rPr>
          <w:lang w:val="en-GB"/>
        </w:rPr>
        <w:t>Bland-Altman p</w:t>
      </w:r>
      <w:r>
        <w:rPr>
          <w:lang w:val="en-GB"/>
        </w:rPr>
        <w:t>lot of inter-observer repeatability of end-systolic angle between left atrial and left ventricular long axes. Red line – bias, orange lines – limits of agreement (bias</w:t>
      </w:r>
      <w:r>
        <w:rPr>
          <w:rFonts w:cstheme="minorHAnsi"/>
          <w:lang w:val="en-GB"/>
        </w:rPr>
        <w:t>±</w:t>
      </w:r>
      <w:r>
        <w:rPr>
          <w:lang w:val="en-GB"/>
        </w:rPr>
        <w:t>2SD).</w:t>
      </w:r>
    </w:p>
    <w:p w14:paraId="1D14088B" w14:textId="77777777" w:rsidR="007F1CD7" w:rsidRPr="001025D2" w:rsidRDefault="007F1CD7" w:rsidP="001025D2">
      <w:pPr>
        <w:pStyle w:val="Kuvaotsikko"/>
        <w:keepNext/>
        <w:rPr>
          <w:noProof/>
        </w:rPr>
      </w:pPr>
    </w:p>
    <w:p w14:paraId="0FAFE5E7" w14:textId="10D642C0" w:rsidR="00BB6300" w:rsidRDefault="00BB6300" w:rsidP="00BB6300">
      <w:pPr>
        <w:pStyle w:val="Kuvaotsikko"/>
        <w:keepNext/>
      </w:pPr>
      <w:r w:rsidRPr="000B543F">
        <w:rPr>
          <w:noProof/>
        </w:rPr>
        <w:drawing>
          <wp:inline distT="0" distB="0" distL="0" distR="0" wp14:anchorId="2B1E7AB4" wp14:editId="74EB8DB6">
            <wp:extent cx="5731510" cy="4133015"/>
            <wp:effectExtent l="0" t="0" r="2540" b="1270"/>
            <wp:docPr id="10" name="Kaavio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A1392F3" w14:textId="259D4E6D" w:rsidR="00BB6300" w:rsidRPr="005D047C" w:rsidRDefault="00BB6300" w:rsidP="00BB6300">
      <w:pPr>
        <w:pStyle w:val="Kuvaotsikko"/>
        <w:rPr>
          <w:lang w:val="en-US"/>
        </w:rPr>
      </w:pPr>
      <w:r>
        <w:t xml:space="preserve">Figure </w:t>
      </w:r>
      <w:fldSimple w:instr=" SEQ Figure \* ARABIC ">
        <w:r w:rsidR="00AA6D55">
          <w:rPr>
            <w:noProof/>
          </w:rPr>
          <w:t>5</w:t>
        </w:r>
      </w:fldSimple>
      <w:r w:rsidRPr="005D04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5D047C">
        <w:rPr>
          <w:lang w:val="en-US"/>
        </w:rPr>
        <w:t xml:space="preserve">Calculated maximum LA volumes in comparison to </w:t>
      </w:r>
      <w:r w:rsidR="00015E94">
        <w:rPr>
          <w:lang w:val="en-US"/>
        </w:rPr>
        <w:t>3D segmented</w:t>
      </w:r>
      <w:r w:rsidRPr="005D047C">
        <w:rPr>
          <w:lang w:val="en-US"/>
        </w:rPr>
        <w:t xml:space="preserve"> LA volumes as scatter </w:t>
      </w:r>
      <w:r>
        <w:rPr>
          <w:lang w:val="en-US"/>
        </w:rPr>
        <w:t>p</w:t>
      </w:r>
      <w:r w:rsidRPr="005D047C">
        <w:rPr>
          <w:lang w:val="en-US"/>
        </w:rPr>
        <w:t xml:space="preserve">lots. Blue and orange dots represent calculated LA volumes from LV and LA axis-oriented images, respectively. </w:t>
      </w:r>
    </w:p>
    <w:p w14:paraId="0BF971C9" w14:textId="77777777" w:rsidR="00BB6300" w:rsidRDefault="00BB6300" w:rsidP="00BB6300">
      <w:pPr>
        <w:pStyle w:val="Kuvaotsikko"/>
        <w:keepNext/>
      </w:pPr>
      <w:r>
        <w:rPr>
          <w:noProof/>
        </w:rPr>
        <w:lastRenderedPageBreak/>
        <w:drawing>
          <wp:inline distT="0" distB="0" distL="0" distR="0" wp14:anchorId="421BA2E6" wp14:editId="394536A2">
            <wp:extent cx="5731510" cy="4055745"/>
            <wp:effectExtent l="0" t="0" r="2540" b="1905"/>
            <wp:docPr id="8" name="Kaavio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4DBFF7" wp14:editId="54CA3BC6">
            <wp:extent cx="5731510" cy="3960770"/>
            <wp:effectExtent l="0" t="0" r="2540" b="1905"/>
            <wp:docPr id="9" name="Kaavio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B8EE902" w14:textId="06D7D307" w:rsidR="00BB6300" w:rsidRPr="004661D5" w:rsidRDefault="00BB6300" w:rsidP="00BB6300">
      <w:pPr>
        <w:pStyle w:val="Kuvaotsikko"/>
        <w:rPr>
          <w:lang w:val="en-US"/>
        </w:rPr>
      </w:pPr>
      <w:r>
        <w:t xml:space="preserve">Figure </w:t>
      </w:r>
      <w:fldSimple w:instr=" SEQ Figure \* ARABIC ">
        <w:r w:rsidR="00BC6B9D">
          <w:rPr>
            <w:noProof/>
          </w:rPr>
          <w:t>6</w:t>
        </w:r>
      </w:fldSimple>
      <w:r w:rsidRPr="004661D5">
        <w:rPr>
          <w:lang w:val="en-GB"/>
        </w:rPr>
        <w:t xml:space="preserve"> </w:t>
      </w:r>
      <w:r w:rsidRPr="004661D5">
        <w:rPr>
          <w:lang w:val="en-US"/>
        </w:rPr>
        <w:t xml:space="preserve">Left atrial volumes by area-length calculation and 3D segmentation. Calculated </w:t>
      </w:r>
      <w:r>
        <w:rPr>
          <w:lang w:val="en-US"/>
        </w:rPr>
        <w:t>minimum</w:t>
      </w:r>
      <w:r w:rsidRPr="004661D5">
        <w:rPr>
          <w:lang w:val="en-US"/>
        </w:rPr>
        <w:t xml:space="preserve"> LA volumes in comparison to true LA volumes as scatter (A) and Bland-Altman plots (B). Blue and orange dots represent calculated LA volumes from LV and LA axis</w:t>
      </w:r>
      <w:r>
        <w:rPr>
          <w:lang w:val="en-US"/>
        </w:rPr>
        <w:t>-</w:t>
      </w:r>
      <w:r w:rsidRPr="004661D5">
        <w:rPr>
          <w:lang w:val="en-US"/>
        </w:rPr>
        <w:t xml:space="preserve">oriented images, respectively. Dark blue and orange lines on right represent bias and light blue and yellow lines represent limits of agreement (mean±2 SD). </w:t>
      </w:r>
    </w:p>
    <w:p w14:paraId="31B37255" w14:textId="167F7177" w:rsidR="00BB6300" w:rsidRDefault="00D1072C" w:rsidP="00BB6300">
      <w:pPr>
        <w:pStyle w:val="Kuvaotsikko"/>
      </w:pPr>
      <w:r>
        <w:rPr>
          <w:noProof/>
        </w:rPr>
        <w:lastRenderedPageBreak/>
        <w:drawing>
          <wp:inline distT="0" distB="0" distL="0" distR="0" wp14:anchorId="18FE4749" wp14:editId="21B5E82E">
            <wp:extent cx="5977772" cy="2353646"/>
            <wp:effectExtent l="0" t="0" r="4445" b="8890"/>
            <wp:docPr id="18" name="Kuva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147" cy="2365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C152D0" w14:textId="09F5EE96" w:rsidR="00AA6D55" w:rsidRPr="00DD16B7" w:rsidRDefault="00AA6D55" w:rsidP="00AA6D55">
      <w:pPr>
        <w:pStyle w:val="Kuvaotsikko"/>
        <w:rPr>
          <w:lang w:val="en-US"/>
        </w:rPr>
      </w:pPr>
      <w:r>
        <w:t xml:space="preserve">Figure </w:t>
      </w:r>
      <w:r w:rsidR="002D063E">
        <w:fldChar w:fldCharType="begin"/>
      </w:r>
      <w:r w:rsidR="002D063E">
        <w:instrText xml:space="preserve"> SEQ Figure \* ARABIC </w:instrText>
      </w:r>
      <w:r w:rsidR="002D063E">
        <w:fldChar w:fldCharType="separate"/>
      </w:r>
      <w:r>
        <w:rPr>
          <w:noProof/>
        </w:rPr>
        <w:t>7</w:t>
      </w:r>
      <w:r w:rsidR="002D063E">
        <w:rPr>
          <w:noProof/>
        </w:rPr>
        <w:fldChar w:fldCharType="end"/>
      </w:r>
      <w:r w:rsidRPr="00DD16B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r w:rsidRPr="00DD16B7">
        <w:rPr>
          <w:lang w:val="en-US"/>
        </w:rPr>
        <w:t>Relation of calculated LA volume error to angle between LA and LV long axes. Blue dots represent error of</w:t>
      </w:r>
      <w:r>
        <w:rPr>
          <w:lang w:val="en-US"/>
        </w:rPr>
        <w:t xml:space="preserve"> </w:t>
      </w:r>
      <w:r w:rsidRPr="00DD16B7">
        <w:rPr>
          <w:lang w:val="en-US"/>
        </w:rPr>
        <w:t>calculated LA volumes from LV oriented images and orange dots represent respective error from LA oriented images.</w:t>
      </w:r>
    </w:p>
    <w:p w14:paraId="348DEC63" w14:textId="5ABF2E69" w:rsidR="0054270C" w:rsidRDefault="0054270C" w:rsidP="00AA6D55">
      <w:pPr>
        <w:rPr>
          <w:lang w:val="en-US"/>
        </w:rPr>
      </w:pPr>
    </w:p>
    <w:p w14:paraId="441D559A" w14:textId="77777777" w:rsidR="0054270C" w:rsidRDefault="0054270C">
      <w:pPr>
        <w:rPr>
          <w:lang w:val="en-US"/>
        </w:rPr>
      </w:pPr>
    </w:p>
    <w:p w14:paraId="5C428EC4" w14:textId="77777777" w:rsidR="0054270C" w:rsidRDefault="0054270C">
      <w:pPr>
        <w:rPr>
          <w:lang w:val="en-US"/>
        </w:rPr>
      </w:pPr>
      <w:r>
        <w:rPr>
          <w:lang w:val="en-US"/>
        </w:rPr>
        <w:br w:type="page"/>
      </w:r>
    </w:p>
    <w:p w14:paraId="00E77D12" w14:textId="77777777" w:rsidR="0054270C" w:rsidRDefault="0054270C" w:rsidP="0054270C">
      <w:pPr>
        <w:pStyle w:val="Kuvaotsikko"/>
        <w:keepNext/>
      </w:pPr>
      <w:r>
        <w:rPr>
          <w:noProof/>
        </w:rPr>
        <w:lastRenderedPageBreak/>
        <w:drawing>
          <wp:inline distT="0" distB="0" distL="0" distR="0" wp14:anchorId="4C9DC3E5" wp14:editId="38747369">
            <wp:extent cx="5228492" cy="3950677"/>
            <wp:effectExtent l="0" t="0" r="10795" b="12065"/>
            <wp:docPr id="4" name="Kaavio 4">
              <a:extLst xmlns:a="http://schemas.openxmlformats.org/drawingml/2006/main">
                <a:ext uri="{FF2B5EF4-FFF2-40B4-BE49-F238E27FC236}">
                  <a16:creationId xmlns:a16="http://schemas.microsoft.com/office/drawing/2014/main" id="{82CEEA11-D41F-4C5D-8BF2-8522E99BDE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BB5C473" w14:textId="6B41BC1C" w:rsidR="0054270C" w:rsidRDefault="0054270C" w:rsidP="0054270C">
      <w:pPr>
        <w:pStyle w:val="Kuvaotsikko"/>
        <w:keepNext/>
        <w:rPr>
          <w:lang w:val="en-GB"/>
        </w:rPr>
      </w:pPr>
      <w:r>
        <w:t xml:space="preserve">Figure </w:t>
      </w:r>
      <w:r w:rsidR="002D063E">
        <w:fldChar w:fldCharType="begin"/>
      </w:r>
      <w:r w:rsidR="002D063E">
        <w:instrText xml:space="preserve"> SEQ Figure \* ARABIC </w:instrText>
      </w:r>
      <w:r w:rsidR="002D063E">
        <w:fldChar w:fldCharType="separate"/>
      </w:r>
      <w:r w:rsidR="00BC6B9D">
        <w:rPr>
          <w:noProof/>
        </w:rPr>
        <w:t>8</w:t>
      </w:r>
      <w:r w:rsidR="002D063E">
        <w:rPr>
          <w:noProof/>
        </w:rPr>
        <w:fldChar w:fldCharType="end"/>
      </w:r>
      <w:r w:rsidRPr="00D86ECE">
        <w:rPr>
          <w:lang w:val="en-GB"/>
        </w:rPr>
        <w:t xml:space="preserve"> </w:t>
      </w:r>
      <w:r>
        <w:rPr>
          <w:lang w:val="en-GB"/>
        </w:rPr>
        <w:t>Relation of left atrial 3D sphericity and error of left atrial area-length calculated volume to 3D segmented volume at left atrial maximum volume. 3DSI – 3D sphericity index, LAVAL-</w:t>
      </w:r>
      <w:proofErr w:type="gramStart"/>
      <w:r>
        <w:rPr>
          <w:lang w:val="en-GB"/>
        </w:rPr>
        <w:t>LV</w:t>
      </w:r>
      <w:proofErr w:type="gramEnd"/>
      <w:r>
        <w:rPr>
          <w:lang w:val="en-GB"/>
        </w:rPr>
        <w:t xml:space="preserve"> and LAVAL-LA – left atrial volume calculated by area-length method from images along left ventricular long axes and left atrial long axes, respectively.</w:t>
      </w:r>
    </w:p>
    <w:p w14:paraId="173E505D" w14:textId="77777777" w:rsidR="0054270C" w:rsidRDefault="0054270C" w:rsidP="0054270C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439C430A" w14:textId="77777777" w:rsidR="0054270C" w:rsidRPr="0054270C" w:rsidRDefault="0054270C">
      <w:pPr>
        <w:rPr>
          <w:lang w:val="en-GB"/>
        </w:rPr>
      </w:pPr>
    </w:p>
    <w:p w14:paraId="29C31C05" w14:textId="77777777" w:rsidR="0054270C" w:rsidRDefault="0054270C" w:rsidP="0054270C">
      <w:pPr>
        <w:pStyle w:val="Kuvaotsikko"/>
        <w:keepNext/>
      </w:pPr>
      <w:r>
        <w:rPr>
          <w:noProof/>
        </w:rPr>
        <w:drawing>
          <wp:inline distT="0" distB="0" distL="0" distR="0" wp14:anchorId="22B4E8CC" wp14:editId="1153A0B2">
            <wp:extent cx="5204509" cy="3927231"/>
            <wp:effectExtent l="0" t="0" r="15240" b="16510"/>
            <wp:docPr id="6" name="Kaavio 6">
              <a:extLst xmlns:a="http://schemas.openxmlformats.org/drawingml/2006/main">
                <a:ext uri="{FF2B5EF4-FFF2-40B4-BE49-F238E27FC236}">
                  <a16:creationId xmlns:a16="http://schemas.microsoft.com/office/drawing/2014/main" id="{923C6FA7-5AB9-4CF6-89C2-A071F77803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D16A570" w14:textId="5502ED0B" w:rsidR="0054270C" w:rsidRPr="00D86ECE" w:rsidRDefault="0054270C" w:rsidP="0054270C">
      <w:pPr>
        <w:pStyle w:val="Kuvaotsikko"/>
        <w:rPr>
          <w:lang w:val="en-GB"/>
        </w:rPr>
      </w:pPr>
      <w:r>
        <w:t xml:space="preserve">Figure </w:t>
      </w:r>
      <w:r w:rsidR="002D063E">
        <w:fldChar w:fldCharType="begin"/>
      </w:r>
      <w:r w:rsidR="002D063E">
        <w:instrText xml:space="preserve"> SEQ Figure \* ARABIC </w:instrText>
      </w:r>
      <w:r w:rsidR="002D063E">
        <w:fldChar w:fldCharType="separate"/>
      </w:r>
      <w:r w:rsidR="00BC6B9D">
        <w:rPr>
          <w:noProof/>
        </w:rPr>
        <w:t>9</w:t>
      </w:r>
      <w:r w:rsidR="002D063E">
        <w:rPr>
          <w:noProof/>
        </w:rPr>
        <w:fldChar w:fldCharType="end"/>
      </w:r>
      <w:r w:rsidRPr="00D86ECE">
        <w:rPr>
          <w:noProof/>
          <w:lang w:val="en-GB"/>
        </w:rPr>
        <w:t xml:space="preserve"> </w:t>
      </w:r>
      <w:r>
        <w:rPr>
          <w:lang w:val="en-GB"/>
        </w:rPr>
        <w:t>Relation of left atrial 3D sphericity and error of left atrial area-length calculated volume to 3D segmented volume at left atrial minimum volume. 3DSI – 3D sphericity index, LAVAL-</w:t>
      </w:r>
      <w:proofErr w:type="gramStart"/>
      <w:r>
        <w:rPr>
          <w:lang w:val="en-GB"/>
        </w:rPr>
        <w:t>LV</w:t>
      </w:r>
      <w:proofErr w:type="gramEnd"/>
      <w:r>
        <w:rPr>
          <w:lang w:val="en-GB"/>
        </w:rPr>
        <w:t xml:space="preserve"> and LAVAL-LA – left atrial volume calculated by area-length method from images along left ventricular long axes and left atrial long axes, respectively.</w:t>
      </w:r>
    </w:p>
    <w:p w14:paraId="28D58751" w14:textId="77777777" w:rsidR="0054270C" w:rsidRPr="0080227A" w:rsidRDefault="0054270C" w:rsidP="0054270C">
      <w:pPr>
        <w:pStyle w:val="Kuvaotsikk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B0663D" w14:textId="77777777" w:rsidR="0054270C" w:rsidRDefault="0054270C">
      <w:pPr>
        <w:rPr>
          <w:lang w:val="en-US"/>
        </w:rPr>
      </w:pPr>
      <w:r>
        <w:rPr>
          <w:lang w:val="en-US"/>
        </w:rPr>
        <w:br w:type="page"/>
      </w:r>
    </w:p>
    <w:p w14:paraId="442BAE01" w14:textId="77777777" w:rsidR="00AA6D55" w:rsidRPr="00AA6D55" w:rsidRDefault="00AA6D55" w:rsidP="00AA6D55">
      <w:pPr>
        <w:rPr>
          <w:lang w:val="en-US"/>
        </w:rPr>
        <w:sectPr w:rsidR="00AA6D55" w:rsidRPr="00AA6D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1413"/>
        <w:tblW w:w="153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64"/>
        <w:gridCol w:w="666"/>
        <w:gridCol w:w="552"/>
        <w:gridCol w:w="919"/>
        <w:gridCol w:w="590"/>
        <w:gridCol w:w="634"/>
        <w:gridCol w:w="989"/>
        <w:gridCol w:w="989"/>
        <w:gridCol w:w="596"/>
        <w:gridCol w:w="615"/>
        <w:gridCol w:w="886"/>
        <w:gridCol w:w="632"/>
        <w:gridCol w:w="508"/>
        <w:gridCol w:w="917"/>
        <w:gridCol w:w="761"/>
        <w:gridCol w:w="453"/>
        <w:gridCol w:w="1048"/>
        <w:gridCol w:w="1168"/>
      </w:tblGrid>
      <w:tr w:rsidR="004956C6" w:rsidRPr="00744C61" w14:paraId="478D41A0" w14:textId="77777777" w:rsidTr="004956C6">
        <w:trPr>
          <w:trHeight w:val="320"/>
        </w:trPr>
        <w:tc>
          <w:tcPr>
            <w:tcW w:w="1530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5E4F5" w14:textId="721590A4" w:rsidR="004956C6" w:rsidRPr="00E45211" w:rsidRDefault="004956C6" w:rsidP="004956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lastRenderedPageBreak/>
              <w:t xml:space="preserve">Table </w:t>
            </w:r>
            <w:r w:rsidR="00E409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FI" w:eastAsia="fi-FI"/>
              </w:rPr>
              <w:t>2</w:t>
            </w: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.</w:t>
            </w: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Cardiac magnetic resonance protocol sequence parameters</w:t>
            </w:r>
          </w:p>
        </w:tc>
      </w:tr>
      <w:tr w:rsidR="004956C6" w:rsidRPr="00E45211" w14:paraId="4A109E5A" w14:textId="77777777" w:rsidTr="004956C6">
        <w:trPr>
          <w:trHeight w:val="9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80ED" w14:textId="77777777" w:rsidR="004956C6" w:rsidRPr="00E45211" w:rsidRDefault="004956C6" w:rsidP="004956C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Sequenc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DC9D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Acquisitio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B484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ECG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239E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RESP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21AF2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Slice thickness (mm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98BF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FOV read (mm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0A145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FOV phase (%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8B4A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Base resolutio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76AB4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Phase resolution (%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468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PE step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2374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Flip angl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F4A2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PE directio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19603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TR (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ms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4BC8A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TE (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ms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F6F6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Average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2CE1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Slice spacing (mm)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BB0F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ET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F0A16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Bandwidth (Hz/px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2CD74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Other</w:t>
            </w:r>
          </w:p>
        </w:tc>
      </w:tr>
      <w:tr w:rsidR="004956C6" w:rsidRPr="00E45211" w14:paraId="219A7237" w14:textId="77777777" w:rsidTr="004956C6">
        <w:trPr>
          <w:trHeight w:val="6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7B9E9" w14:textId="77777777" w:rsidR="004956C6" w:rsidRPr="00E45211" w:rsidRDefault="004956C6" w:rsidP="004956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-direction localize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09F8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F3F57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rosp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DDB0D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5185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94650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5396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8A3D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4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43D0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C73EF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8447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8066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OW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E148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01,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159A7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,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934F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6ECF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,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A4C9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8597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5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D223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4956C6" w:rsidRPr="00E45211" w14:paraId="779816B2" w14:textId="77777777" w:rsidTr="004956C6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C783B" w14:textId="77777777" w:rsidR="004956C6" w:rsidRPr="00E45211" w:rsidRDefault="004956C6" w:rsidP="004956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HASTE, TR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D3785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92C1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rosp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5BABE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19E8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E878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7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321EF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753D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5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36D77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B52EF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7975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56726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OW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3215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1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35FF9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5AAFA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CF24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E6F1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5ECD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8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8C19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4956C6" w:rsidRPr="00E45211" w14:paraId="7AFBADB8" w14:textId="77777777" w:rsidTr="004956C6">
        <w:trPr>
          <w:trHeight w:val="12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B9E21" w14:textId="1EC044EE" w:rsidR="004956C6" w:rsidRPr="00E45211" w:rsidRDefault="004956C6" w:rsidP="004956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ine, cartesian acquisition (2CH, 3C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4CH, LV </w:t>
            </w:r>
            <w:r w:rsidR="003334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FI" w:eastAsia="fi-FI"/>
              </w:rPr>
              <w:t xml:space="preserve">and LA </w:t>
            </w: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AX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E2E61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629A3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etro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295C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6B6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95CE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2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FC094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9ED9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9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99D56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5B00D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2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CB52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7F881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OW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56679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3,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024E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,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A35B6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7CF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6784F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4159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3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B439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0 cine phases</w:t>
            </w:r>
          </w:p>
        </w:tc>
      </w:tr>
      <w:tr w:rsidR="004956C6" w:rsidRPr="00E45211" w14:paraId="5678FA11" w14:textId="77777777" w:rsidTr="004956C6">
        <w:trPr>
          <w:trHeight w:val="8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462D5" w14:textId="77777777" w:rsidR="004956C6" w:rsidRPr="00E45211" w:rsidRDefault="004956C6" w:rsidP="004956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Cine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radial</w:t>
            </w: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acquisition (</w:t>
            </w:r>
            <w:r w:rsidRPr="004375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LA2CH, LA3CH, LA4CH</w:t>
            </w: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049F0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15DBF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etro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62F0C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79DDA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F7A67" w14:textId="77777777" w:rsidR="004956C6" w:rsidRPr="005F211F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 w:eastAsia="fi-FI"/>
              </w:rPr>
              <w:t xml:space="preserve"> 25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7A2D3" w14:textId="77777777" w:rsidR="004956C6" w:rsidRPr="005F211F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 w:eastAsia="fi-FI"/>
              </w:rPr>
              <w:t xml:space="preserve"> 1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E5796" w14:textId="77777777" w:rsidR="004956C6" w:rsidRPr="005F211F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 w:eastAsia="fi-FI"/>
              </w:rPr>
              <w:t xml:space="preserve"> 1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2F4A6" w14:textId="77777777" w:rsidR="004956C6" w:rsidRPr="005F211F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 w:eastAsia="fi-FI"/>
              </w:rPr>
              <w:t xml:space="preserve"> 1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0785F" w14:textId="77777777" w:rsidR="004956C6" w:rsidRPr="005F211F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 w:eastAsia="fi-FI"/>
              </w:rPr>
              <w:t xml:space="preserve"> 9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695DA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F8EA9" w14:textId="77777777" w:rsidR="004956C6" w:rsidRPr="005F211F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 w:eastAsia="fi-FI"/>
              </w:rPr>
              <w:t xml:space="preserve"> COL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0A14A" w14:textId="77777777" w:rsidR="004956C6" w:rsidRPr="0072650F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 w:eastAsia="fi-FI"/>
              </w:rPr>
              <w:t>8,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8810E" w14:textId="77777777" w:rsidR="004956C6" w:rsidRPr="0072650F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BC296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4DFC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A266B" w14:textId="77777777" w:rsidR="004956C6" w:rsidRPr="00E45211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0AF23" w14:textId="77777777" w:rsidR="004956C6" w:rsidRPr="005F211F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9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BAA81" w14:textId="77777777" w:rsidR="004956C6" w:rsidRPr="005F211F" w:rsidRDefault="004956C6" w:rsidP="004956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i-FI" w:eastAsia="fi-FI"/>
              </w:rPr>
              <w:t>3</w:t>
            </w: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 cine phases</w:t>
            </w:r>
          </w:p>
        </w:tc>
      </w:tr>
      <w:tr w:rsidR="004956C6" w:rsidRPr="00744C61" w14:paraId="772C2288" w14:textId="77777777" w:rsidTr="004956C6">
        <w:trPr>
          <w:trHeight w:val="880"/>
        </w:trPr>
        <w:tc>
          <w:tcPr>
            <w:tcW w:w="1530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E4AE5" w14:textId="42F6731D" w:rsidR="004956C6" w:rsidRPr="001A4219" w:rsidRDefault="004956C6" w:rsidP="004956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B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breath hol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EC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electrocardiogra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ET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echo train leng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FOV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field of vie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HAS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Half-Fourier-acquisition single-shot Turbo spin ech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="003334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FI" w:eastAsia="fi-FI"/>
              </w:rPr>
              <w:t xml:space="preserve">LA, left atrium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LA2CH, left atrium oriented two chamber; LA3CH,  left atrium oriented three chamber; LA4CH,  left atrium oriented four chamber; 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LV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left ventricula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P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phase encodin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pro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prospectiv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ES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espir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etr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etrospectiv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SAX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short-axi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echo tim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epetition tim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R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ransaxi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2C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wo chamb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3C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hree chamb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4C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four chamb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.</w:t>
            </w:r>
          </w:p>
        </w:tc>
      </w:tr>
    </w:tbl>
    <w:p w14:paraId="7DF6239D" w14:textId="43B252C7" w:rsidR="003A3C8B" w:rsidRPr="00AA6D55" w:rsidRDefault="003A3C8B" w:rsidP="003A3C8B">
      <w:pPr>
        <w:pStyle w:val="Kuvaotsikko"/>
        <w:rPr>
          <w:lang w:val="en-GB"/>
        </w:rPr>
      </w:pPr>
    </w:p>
    <w:p w14:paraId="17D50FF3" w14:textId="20239D38" w:rsidR="00BB2381" w:rsidRDefault="003A3C8B" w:rsidP="0054270C">
      <w:pPr>
        <w:pStyle w:val="Kuvaotsikko"/>
        <w:keepNext/>
        <w:rPr>
          <w:noProof/>
        </w:rPr>
      </w:pPr>
      <w:r w:rsidRPr="003A3C8B">
        <w:rPr>
          <w:noProof/>
        </w:rPr>
        <w:t xml:space="preserve"> </w:t>
      </w:r>
    </w:p>
    <w:p w14:paraId="11532937" w14:textId="77777777" w:rsidR="00BB2381" w:rsidRDefault="00BB2381">
      <w:pPr>
        <w:rPr>
          <w:i/>
          <w:iCs/>
          <w:noProof/>
          <w:color w:val="44546A" w:themeColor="text2"/>
          <w:sz w:val="18"/>
          <w:szCs w:val="18"/>
        </w:rPr>
      </w:pPr>
      <w:r>
        <w:rPr>
          <w:noProof/>
        </w:rPr>
        <w:br w:type="page"/>
      </w:r>
    </w:p>
    <w:p w14:paraId="71B3F750" w14:textId="77777777" w:rsidR="00DD16B7" w:rsidRPr="0080227A" w:rsidRDefault="00DD16B7" w:rsidP="0054270C">
      <w:pPr>
        <w:pStyle w:val="Kuvaotsikko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2320" w:type="dxa"/>
        <w:tblLook w:val="04A0" w:firstRow="1" w:lastRow="0" w:firstColumn="1" w:lastColumn="0" w:noHBand="0" w:noVBand="1"/>
      </w:tblPr>
      <w:tblGrid>
        <w:gridCol w:w="2067"/>
        <w:gridCol w:w="6010"/>
        <w:gridCol w:w="1563"/>
        <w:gridCol w:w="2680"/>
      </w:tblGrid>
      <w:tr w:rsidR="00BB2381" w:rsidRPr="00BB2381" w14:paraId="3B578340" w14:textId="77777777" w:rsidTr="00BB2381">
        <w:trPr>
          <w:trHeight w:val="288"/>
        </w:trPr>
        <w:tc>
          <w:tcPr>
            <w:tcW w:w="1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6DA8" w14:textId="405AD5EB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  <w:t xml:space="preserve">Table </w:t>
            </w:r>
            <w:r w:rsidR="00E40905"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  <w:t>3</w:t>
            </w:r>
            <w:r w:rsidRPr="00BB2381"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  <w:t>: CMR analysis parameters</w:t>
            </w:r>
          </w:p>
        </w:tc>
      </w:tr>
      <w:tr w:rsidR="00BB2381" w:rsidRPr="00BB2381" w14:paraId="66DCE431" w14:textId="77777777" w:rsidTr="00BB2381">
        <w:trPr>
          <w:trHeight w:val="288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F116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  <w:t>parameter</w:t>
            </w:r>
          </w:p>
        </w:tc>
        <w:tc>
          <w:tcPr>
            <w:tcW w:w="6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B3BB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  <w:t>explanation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E580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  <w:t>unit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2DCD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b/>
                <w:bCs/>
                <w:color w:val="000000"/>
                <w:lang w:val="en-FI" w:eastAsia="en-FI"/>
              </w:rPr>
              <w:t>images used for analysis</w:t>
            </w:r>
          </w:p>
        </w:tc>
      </w:tr>
      <w:tr w:rsidR="00BB2381" w:rsidRPr="00BB2381" w14:paraId="371DB9F5" w14:textId="77777777" w:rsidTr="00BB2381">
        <w:trPr>
          <w:trHeight w:val="28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A05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US" w:eastAsia="en-FI"/>
              </w:rPr>
              <w:t>3D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312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eft atrial 3D spherici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90E6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%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AEF5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SAX</w:t>
            </w:r>
          </w:p>
        </w:tc>
      </w:tr>
      <w:tr w:rsidR="00BB2381" w:rsidRPr="00BB2381" w14:paraId="1C0EB725" w14:textId="77777777" w:rsidTr="00BB2381">
        <w:trPr>
          <w:trHeight w:val="28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B463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US" w:eastAsia="en-FI"/>
              </w:rPr>
              <w:t>LA-LVangle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FF47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eft atrial and left ventricular long axis deviation 3D angl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FAF1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°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D993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SAX</w:t>
            </w:r>
          </w:p>
        </w:tc>
      </w:tr>
      <w:tr w:rsidR="00BB2381" w:rsidRPr="00BB2381" w14:paraId="1405C12D" w14:textId="77777777" w:rsidTr="00BB2381">
        <w:trPr>
          <w:trHeight w:val="28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B8A4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US" w:eastAsia="en-FI"/>
              </w:rPr>
              <w:t>LArot_angle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603F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eft atrial axis rotational 3D angle to 4CH plan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D52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°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19C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SAX</w:t>
            </w:r>
          </w:p>
        </w:tc>
      </w:tr>
      <w:tr w:rsidR="00BB2381" w:rsidRPr="00BB2381" w14:paraId="049194A3" w14:textId="77777777" w:rsidTr="00BB2381">
        <w:trPr>
          <w:trHeight w:val="312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866F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US" w:eastAsia="en-FI"/>
              </w:rPr>
              <w:t>LAV</w:t>
            </w:r>
            <w:r w:rsidRPr="00BB2381">
              <w:rPr>
                <w:rFonts w:ascii="Calibri" w:eastAsia="Times New Roman" w:hAnsi="Calibri" w:cs="Calibri"/>
                <w:color w:val="000000"/>
                <w:vertAlign w:val="subscript"/>
                <w:lang w:val="en-US" w:eastAsia="en-FI"/>
              </w:rPr>
              <w:t>AL-LA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14CF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eft atrial volume calculated by area-length metho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23CA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m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C704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A long axis 2CH and 4CH</w:t>
            </w:r>
          </w:p>
        </w:tc>
      </w:tr>
      <w:tr w:rsidR="00BB2381" w:rsidRPr="00BB2381" w14:paraId="43E8E488" w14:textId="77777777" w:rsidTr="00BB2381">
        <w:trPr>
          <w:trHeight w:val="33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DCD2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US" w:eastAsia="en-FI"/>
              </w:rPr>
              <w:t>LAV</w:t>
            </w:r>
            <w:r w:rsidRPr="00BB2381">
              <w:rPr>
                <w:rFonts w:ascii="Calibri" w:eastAsia="Times New Roman" w:hAnsi="Calibri" w:cs="Calibri"/>
                <w:color w:val="000000"/>
                <w:vertAlign w:val="subscript"/>
                <w:lang w:val="en-US" w:eastAsia="en-FI"/>
              </w:rPr>
              <w:t>AL-LV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598D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eft atrial volume calculated by area-length metho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5A53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mL and mL/m</w:t>
            </w:r>
            <w:r w:rsidRPr="00BB2381">
              <w:rPr>
                <w:rFonts w:ascii="Calibri" w:eastAsia="Times New Roman" w:hAnsi="Calibri" w:cs="Calibri"/>
                <w:color w:val="000000"/>
                <w:vertAlign w:val="superscript"/>
                <w:lang w:val="en-FI" w:eastAsia="en-FI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15C5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V long axis 2CH and 4CH</w:t>
            </w:r>
          </w:p>
        </w:tc>
      </w:tr>
      <w:tr w:rsidR="00BB2381" w:rsidRPr="00BB2381" w14:paraId="52747C17" w14:textId="77777777" w:rsidTr="00BB2381">
        <w:trPr>
          <w:trHeight w:val="33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1790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US" w:eastAsia="en-FI"/>
              </w:rPr>
              <w:t>LAV</w:t>
            </w:r>
            <w:r w:rsidRPr="00BB2381">
              <w:rPr>
                <w:rFonts w:ascii="Calibri" w:eastAsia="Times New Roman" w:hAnsi="Calibri" w:cs="Calibri"/>
                <w:color w:val="000000"/>
                <w:vertAlign w:val="subscript"/>
                <w:lang w:val="en-US" w:eastAsia="en-FI"/>
              </w:rPr>
              <w:t>SAX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C734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eft atrial volume measured by 3D segmentat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F234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mL and mL/m</w:t>
            </w:r>
            <w:r w:rsidRPr="00BB2381">
              <w:rPr>
                <w:rFonts w:ascii="Calibri" w:eastAsia="Times New Roman" w:hAnsi="Calibri" w:cs="Calibri"/>
                <w:color w:val="000000"/>
                <w:vertAlign w:val="superscript"/>
                <w:lang w:val="en-FI" w:eastAsia="en-FI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8657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SAX</w:t>
            </w:r>
          </w:p>
        </w:tc>
      </w:tr>
      <w:tr w:rsidR="00BB2381" w:rsidRPr="00BB2381" w14:paraId="01B9D736" w14:textId="77777777" w:rsidTr="00BB2381">
        <w:trPr>
          <w:trHeight w:val="28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58F1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V ejection fraction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068C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eft ventricular ejection fract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D90B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%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269C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SAX</w:t>
            </w:r>
          </w:p>
        </w:tc>
      </w:tr>
      <w:tr w:rsidR="00BB2381" w:rsidRPr="00BB2381" w14:paraId="487919BE" w14:textId="77777777" w:rsidTr="00BB2381">
        <w:trPr>
          <w:trHeight w:val="28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F05B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V mas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6AE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eft ventricular mas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AFBD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g/m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DE25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SAX</w:t>
            </w:r>
          </w:p>
        </w:tc>
      </w:tr>
      <w:tr w:rsidR="00BB2381" w:rsidRPr="00BB2381" w14:paraId="61BCB79A" w14:textId="77777777" w:rsidTr="00BB2381">
        <w:trPr>
          <w:trHeight w:val="324"/>
        </w:trPr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61DE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US" w:eastAsia="en-FI"/>
              </w:rPr>
              <w:t>LV volume</w:t>
            </w:r>
          </w:p>
        </w:tc>
        <w:tc>
          <w:tcPr>
            <w:tcW w:w="6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0654E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left ventricular volume, end-diastolic and end-systolic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B2B23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mL/m</w:t>
            </w:r>
            <w:r w:rsidRPr="00BB2381">
              <w:rPr>
                <w:rFonts w:ascii="Calibri" w:eastAsia="Times New Roman" w:hAnsi="Calibri" w:cs="Calibri"/>
                <w:color w:val="000000"/>
                <w:vertAlign w:val="superscript"/>
                <w:lang w:val="en-FI" w:eastAsia="en-FI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2DAB2" w14:textId="77777777" w:rsidR="00BB2381" w:rsidRPr="00BB2381" w:rsidRDefault="00BB2381" w:rsidP="00BB2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SAX</w:t>
            </w:r>
          </w:p>
        </w:tc>
      </w:tr>
      <w:tr w:rsidR="00BB2381" w:rsidRPr="00BB2381" w14:paraId="72B8BE95" w14:textId="77777777" w:rsidTr="00BB2381">
        <w:trPr>
          <w:trHeight w:val="288"/>
        </w:trPr>
        <w:tc>
          <w:tcPr>
            <w:tcW w:w="8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8017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  <w:r w:rsidRPr="00BB2381">
              <w:rPr>
                <w:rFonts w:ascii="Calibri" w:eastAsia="Times New Roman" w:hAnsi="Calibri" w:cs="Calibri"/>
                <w:color w:val="000000"/>
                <w:lang w:val="en-FI" w:eastAsia="en-FI"/>
              </w:rPr>
              <w:t>SAX - short axis, 2CH - two-chamber, 4CH-four-chamb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B078" w14:textId="77777777" w:rsidR="00BB2381" w:rsidRPr="00BB2381" w:rsidRDefault="00BB2381" w:rsidP="00BB2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FI" w:eastAsia="en-FI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DBB0" w14:textId="77777777" w:rsidR="00BB2381" w:rsidRPr="00BB2381" w:rsidRDefault="00BB2381" w:rsidP="00BB23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FI" w:eastAsia="en-FI"/>
              </w:rPr>
            </w:pPr>
          </w:p>
        </w:tc>
      </w:tr>
    </w:tbl>
    <w:p w14:paraId="6B699C62" w14:textId="77777777" w:rsidR="005D047C" w:rsidRPr="00BB2381" w:rsidRDefault="005D047C" w:rsidP="005D047C">
      <w:pPr>
        <w:rPr>
          <w:lang w:val="en-FI"/>
        </w:rPr>
      </w:pPr>
    </w:p>
    <w:sectPr w:rsidR="005D047C" w:rsidRPr="00BB2381" w:rsidSect="0054270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4C6055"/>
    <w:multiLevelType w:val="hybridMultilevel"/>
    <w:tmpl w:val="83CC8D12"/>
    <w:lvl w:ilvl="0" w:tplc="A71436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0B6"/>
    <w:rsid w:val="00015E94"/>
    <w:rsid w:val="000640B6"/>
    <w:rsid w:val="001025D2"/>
    <w:rsid w:val="00124390"/>
    <w:rsid w:val="001B3A46"/>
    <w:rsid w:val="0022705C"/>
    <w:rsid w:val="0029736C"/>
    <w:rsid w:val="002B7A59"/>
    <w:rsid w:val="002C7D5E"/>
    <w:rsid w:val="002D063E"/>
    <w:rsid w:val="0033342F"/>
    <w:rsid w:val="00350D41"/>
    <w:rsid w:val="00372C6B"/>
    <w:rsid w:val="003A3C8B"/>
    <w:rsid w:val="003B450A"/>
    <w:rsid w:val="003C3A91"/>
    <w:rsid w:val="0043753C"/>
    <w:rsid w:val="004661D5"/>
    <w:rsid w:val="004956C6"/>
    <w:rsid w:val="004B77AD"/>
    <w:rsid w:val="004F3956"/>
    <w:rsid w:val="00524236"/>
    <w:rsid w:val="005414DE"/>
    <w:rsid w:val="0054270C"/>
    <w:rsid w:val="005D047C"/>
    <w:rsid w:val="005D5D3C"/>
    <w:rsid w:val="006D4B9D"/>
    <w:rsid w:val="007E79B4"/>
    <w:rsid w:val="007F1CD7"/>
    <w:rsid w:val="008705E1"/>
    <w:rsid w:val="00AA6D55"/>
    <w:rsid w:val="00B2362B"/>
    <w:rsid w:val="00BB2381"/>
    <w:rsid w:val="00BB6300"/>
    <w:rsid w:val="00BC62A9"/>
    <w:rsid w:val="00BC6B9D"/>
    <w:rsid w:val="00C06CB8"/>
    <w:rsid w:val="00D1072C"/>
    <w:rsid w:val="00D86ECE"/>
    <w:rsid w:val="00DD16B7"/>
    <w:rsid w:val="00E07C9E"/>
    <w:rsid w:val="00E40905"/>
    <w:rsid w:val="00E644AB"/>
    <w:rsid w:val="00F20281"/>
    <w:rsid w:val="00FF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8CE5B3"/>
  <w15:chartTrackingRefBased/>
  <w15:docId w15:val="{BA95EB6D-95B2-4F97-8298-EAA9F8C26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0640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E64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644AB"/>
    <w:rPr>
      <w:rFonts w:ascii="Segoe UI" w:hAnsi="Segoe UI" w:cs="Segoe UI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5D047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D047C"/>
    <w:pPr>
      <w:spacing w:line="240" w:lineRule="auto"/>
    </w:pPr>
    <w:rPr>
      <w:sz w:val="20"/>
      <w:szCs w:val="20"/>
      <w:lang w:val="fi-FI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D047C"/>
    <w:rPr>
      <w:sz w:val="20"/>
      <w:szCs w:val="20"/>
      <w:lang w:val="fi-FI"/>
    </w:rPr>
  </w:style>
  <w:style w:type="paragraph" w:styleId="Muutos">
    <w:name w:val="Revision"/>
    <w:hidden/>
    <w:uiPriority w:val="99"/>
    <w:semiHidden/>
    <w:rsid w:val="00E40905"/>
    <w:pPr>
      <w:spacing w:after="0" w:line="240" w:lineRule="auto"/>
    </w:pPr>
  </w:style>
  <w:style w:type="paragraph" w:styleId="Luettelokappale">
    <w:name w:val="List Paragraph"/>
    <w:basedOn w:val="Normaali"/>
    <w:uiPriority w:val="34"/>
    <w:qFormat/>
    <w:rsid w:val="007E79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5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8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uni\Google%20Drive\Tutkimus\Secreto\SI-toistot_intraobserv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uni\Google%20Drive\Tutkimus\Secreto\SI-toistot_intraobserv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ouni\Google%20Drive\Tutkimus\Secreto\LALV-akselit-toistomittauksetII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ouni\Google%20Drive\Tutkimus\Secreto\LALV-akselit-toistomittauksetII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uni\Google%20Drive\Tutkimus\Secreto\LVLAangleParametrej&#228;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uni\Google%20Drive\Tutkimus\Secreto\LVLAangleParametrej&#228;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2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uni\Google%20Drive\Tutkimus\Secreto\LVLAangleParametrej&#228;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3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uni\Google%20Drive\Tutkimus\Secreto\LVLAangleParametrej&#228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uni\Google%20Drive\Tutkimus\Secreto\LVLAangleParametrej&#228;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Repeated</a:t>
            </a:r>
            <a:r>
              <a:rPr lang="en-GB" sz="1200" baseline="0"/>
              <a:t> measurements of </a:t>
            </a:r>
            <a:r>
              <a:rPr lang="en-GB" sz="1200"/>
              <a:t>maximum</a:t>
            </a:r>
            <a:r>
              <a:rPr lang="en-GB" sz="1200" baseline="0"/>
              <a:t> LA volume</a:t>
            </a:r>
            <a:endParaRPr lang="en-GB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Taul3!$L$1</c:f>
              <c:strCache>
                <c:ptCount val="1"/>
                <c:pt idx="0">
                  <c:v>LAVmax_dif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Taul3!$K$2:$K$21</c:f>
              <c:numCache>
                <c:formatCode>General</c:formatCode>
                <c:ptCount val="20"/>
                <c:pt idx="0">
                  <c:v>81.273500000000013</c:v>
                </c:pt>
                <c:pt idx="1">
                  <c:v>80.1935</c:v>
                </c:pt>
                <c:pt idx="2">
                  <c:v>98.1</c:v>
                </c:pt>
                <c:pt idx="3">
                  <c:v>101.5445</c:v>
                </c:pt>
                <c:pt idx="4">
                  <c:v>88.737500000000011</c:v>
                </c:pt>
                <c:pt idx="5">
                  <c:v>84.712500000000006</c:v>
                </c:pt>
                <c:pt idx="6">
                  <c:v>118.2655</c:v>
                </c:pt>
                <c:pt idx="7">
                  <c:v>77.671999999999997</c:v>
                </c:pt>
                <c:pt idx="8">
                  <c:v>85.710000000000008</c:v>
                </c:pt>
                <c:pt idx="9">
                  <c:v>111.3685</c:v>
                </c:pt>
                <c:pt idx="10">
                  <c:v>84.329499999999996</c:v>
                </c:pt>
                <c:pt idx="11">
                  <c:v>66.864499999999992</c:v>
                </c:pt>
                <c:pt idx="12">
                  <c:v>68.801999999999992</c:v>
                </c:pt>
                <c:pt idx="13">
                  <c:v>94.231499999999997</c:v>
                </c:pt>
                <c:pt idx="14">
                  <c:v>76.709499999999991</c:v>
                </c:pt>
                <c:pt idx="15">
                  <c:v>116.004</c:v>
                </c:pt>
                <c:pt idx="16">
                  <c:v>83.995000000000005</c:v>
                </c:pt>
                <c:pt idx="17">
                  <c:v>56.929500000000004</c:v>
                </c:pt>
                <c:pt idx="18">
                  <c:v>67.831000000000003</c:v>
                </c:pt>
                <c:pt idx="19">
                  <c:v>81.372500000000002</c:v>
                </c:pt>
              </c:numCache>
            </c:numRef>
          </c:xVal>
          <c:yVal>
            <c:numRef>
              <c:f>Taul3!$L$2:$L$21</c:f>
              <c:numCache>
                <c:formatCode>General</c:formatCode>
                <c:ptCount val="20"/>
                <c:pt idx="0">
                  <c:v>-2.3130000000000024</c:v>
                </c:pt>
                <c:pt idx="1">
                  <c:v>-1.8509999999999991</c:v>
                </c:pt>
                <c:pt idx="2">
                  <c:v>3.0079999999999956</c:v>
                </c:pt>
                <c:pt idx="3">
                  <c:v>-3.625</c:v>
                </c:pt>
                <c:pt idx="4">
                  <c:v>-4.3829999999999956</c:v>
                </c:pt>
                <c:pt idx="5">
                  <c:v>2.1830000000000069</c:v>
                </c:pt>
                <c:pt idx="6">
                  <c:v>-5.570999999999998</c:v>
                </c:pt>
                <c:pt idx="7">
                  <c:v>-0.61400000000000432</c:v>
                </c:pt>
                <c:pt idx="8">
                  <c:v>2.0700000000000074</c:v>
                </c:pt>
                <c:pt idx="9">
                  <c:v>2.3410000000000082</c:v>
                </c:pt>
                <c:pt idx="10">
                  <c:v>3.7189999999999941</c:v>
                </c:pt>
                <c:pt idx="11">
                  <c:v>-7.6110000000000042</c:v>
                </c:pt>
                <c:pt idx="12">
                  <c:v>-0.63600000000000989</c:v>
                </c:pt>
                <c:pt idx="13">
                  <c:v>-2.296999999999997</c:v>
                </c:pt>
                <c:pt idx="14">
                  <c:v>1.4390000000000072</c:v>
                </c:pt>
                <c:pt idx="15">
                  <c:v>-1.8520000000000039</c:v>
                </c:pt>
                <c:pt idx="16">
                  <c:v>-2.3900000000000006</c:v>
                </c:pt>
                <c:pt idx="17">
                  <c:v>-0.98100000000000165</c:v>
                </c:pt>
                <c:pt idx="18">
                  <c:v>0.60200000000000387</c:v>
                </c:pt>
                <c:pt idx="19">
                  <c:v>0.284999999999996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CD2-4AAC-B2B3-08E2B2311BDA}"/>
            </c:ext>
          </c:extLst>
        </c:ser>
        <c:ser>
          <c:idx val="1"/>
          <c:order val="1"/>
          <c:tx>
            <c:v>mean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Taul3!$M$30:$M$31</c:f>
              <c:numCache>
                <c:formatCode>General</c:formatCode>
                <c:ptCount val="2"/>
                <c:pt idx="0">
                  <c:v>50</c:v>
                </c:pt>
                <c:pt idx="1">
                  <c:v>130</c:v>
                </c:pt>
              </c:numCache>
            </c:numRef>
          </c:xVal>
          <c:yVal>
            <c:numRef>
              <c:f>Taul3!$L$30:$L$31</c:f>
              <c:numCache>
                <c:formatCode>General</c:formatCode>
                <c:ptCount val="2"/>
                <c:pt idx="0">
                  <c:v>-0.92384999999999984</c:v>
                </c:pt>
                <c:pt idx="1">
                  <c:v>-0.923849999999999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CD2-4AAC-B2B3-08E2B2311BDA}"/>
            </c:ext>
          </c:extLst>
        </c:ser>
        <c:ser>
          <c:idx val="2"/>
          <c:order val="2"/>
          <c:tx>
            <c:v>mean+2SD</c:v>
          </c:tx>
          <c:spPr>
            <a:ln w="254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Taul3!$M$32:$M$33</c:f>
              <c:numCache>
                <c:formatCode>General</c:formatCode>
                <c:ptCount val="2"/>
                <c:pt idx="0">
                  <c:v>50</c:v>
                </c:pt>
                <c:pt idx="1">
                  <c:v>130</c:v>
                </c:pt>
              </c:numCache>
            </c:numRef>
          </c:xVal>
          <c:yVal>
            <c:numRef>
              <c:f>Taul3!$L$32:$L$33</c:f>
              <c:numCache>
                <c:formatCode>General</c:formatCode>
                <c:ptCount val="2"/>
                <c:pt idx="0">
                  <c:v>5.042846706677298</c:v>
                </c:pt>
                <c:pt idx="1">
                  <c:v>5.0428467066772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CD2-4AAC-B2B3-08E2B2311BDA}"/>
            </c:ext>
          </c:extLst>
        </c:ser>
        <c:ser>
          <c:idx val="3"/>
          <c:order val="3"/>
          <c:tx>
            <c:v>mean-2SD</c:v>
          </c:tx>
          <c:spPr>
            <a:ln w="254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Taul3!$M$34:$M$35</c:f>
              <c:numCache>
                <c:formatCode>General</c:formatCode>
                <c:ptCount val="2"/>
                <c:pt idx="0">
                  <c:v>50</c:v>
                </c:pt>
                <c:pt idx="1">
                  <c:v>130</c:v>
                </c:pt>
              </c:numCache>
            </c:numRef>
          </c:xVal>
          <c:yVal>
            <c:numRef>
              <c:f>Taul3!$L$34:$L$35</c:f>
              <c:numCache>
                <c:formatCode>General</c:formatCode>
                <c:ptCount val="2"/>
                <c:pt idx="0">
                  <c:v>-6.8905467066772976</c:v>
                </c:pt>
                <c:pt idx="1">
                  <c:v>-6.89054670667729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CD2-4AAC-B2B3-08E2B2311B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1511952"/>
        <c:axId val="221701488"/>
      </c:scatterChart>
      <c:valAx>
        <c:axId val="221511952"/>
        <c:scaling>
          <c:orientation val="minMax"/>
          <c:max val="130"/>
          <c:min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of repeated LA</a:t>
                </a:r>
                <a:r>
                  <a:rPr lang="en-GB" baseline="0"/>
                  <a:t> volume measurements (mL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221701488"/>
        <c:crosses val="autoZero"/>
        <c:crossBetween val="midCat"/>
      </c:valAx>
      <c:valAx>
        <c:axId val="221701488"/>
        <c:scaling>
          <c:orientation val="minMax"/>
          <c:max val="20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fference of repeated LA volume measurements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221511952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I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aseline="0"/>
              <a:t>Repeated measurements of maximum 3DSI</a:t>
            </a:r>
            <a:endParaRPr lang="en-GB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Taul3!$P$1</c:f>
              <c:strCache>
                <c:ptCount val="1"/>
                <c:pt idx="0">
                  <c:v>3DSI_diff(%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Taul3!$O$2:$O$21</c:f>
              <c:numCache>
                <c:formatCode>General</c:formatCode>
                <c:ptCount val="20"/>
                <c:pt idx="0">
                  <c:v>88.06</c:v>
                </c:pt>
                <c:pt idx="1">
                  <c:v>81.285000000000011</c:v>
                </c:pt>
                <c:pt idx="2">
                  <c:v>88.980999999999995</c:v>
                </c:pt>
                <c:pt idx="3">
                  <c:v>85.486999999999995</c:v>
                </c:pt>
                <c:pt idx="4">
                  <c:v>85.989500000000007</c:v>
                </c:pt>
                <c:pt idx="5">
                  <c:v>89.251499999999993</c:v>
                </c:pt>
                <c:pt idx="6">
                  <c:v>81.187999999999988</c:v>
                </c:pt>
                <c:pt idx="7">
                  <c:v>83.197000000000003</c:v>
                </c:pt>
                <c:pt idx="8">
                  <c:v>80.149500000000003</c:v>
                </c:pt>
                <c:pt idx="9">
                  <c:v>90.942000000000007</c:v>
                </c:pt>
                <c:pt idx="10">
                  <c:v>84.484999999999999</c:v>
                </c:pt>
                <c:pt idx="11">
                  <c:v>87.542000000000002</c:v>
                </c:pt>
                <c:pt idx="12">
                  <c:v>87.210999999999999</c:v>
                </c:pt>
                <c:pt idx="13">
                  <c:v>80.407499999999999</c:v>
                </c:pt>
                <c:pt idx="14">
                  <c:v>79.03</c:v>
                </c:pt>
                <c:pt idx="15">
                  <c:v>82.435999999999993</c:v>
                </c:pt>
                <c:pt idx="16">
                  <c:v>87.131500000000003</c:v>
                </c:pt>
                <c:pt idx="17">
                  <c:v>81.616500000000002</c:v>
                </c:pt>
                <c:pt idx="18">
                  <c:v>83.78</c:v>
                </c:pt>
                <c:pt idx="19">
                  <c:v>87.492000000000004</c:v>
                </c:pt>
              </c:numCache>
            </c:numRef>
          </c:xVal>
          <c:yVal>
            <c:numRef>
              <c:f>Taul3!$P$2:$P$21</c:f>
              <c:numCache>
                <c:formatCode>General</c:formatCode>
                <c:ptCount val="20"/>
                <c:pt idx="0">
                  <c:v>-2.5920000000000054</c:v>
                </c:pt>
                <c:pt idx="1">
                  <c:v>0.28400000000000647</c:v>
                </c:pt>
                <c:pt idx="2">
                  <c:v>-1.1419999999999986</c:v>
                </c:pt>
                <c:pt idx="3">
                  <c:v>1.3299999999999979</c:v>
                </c:pt>
                <c:pt idx="4">
                  <c:v>-0.12100000000000444</c:v>
                </c:pt>
                <c:pt idx="5">
                  <c:v>-0.16299999999999093</c:v>
                </c:pt>
                <c:pt idx="6">
                  <c:v>-3.0919999999999948</c:v>
                </c:pt>
                <c:pt idx="7">
                  <c:v>0.878000000000001</c:v>
                </c:pt>
                <c:pt idx="8">
                  <c:v>-1.6649999999999943</c:v>
                </c:pt>
                <c:pt idx="9">
                  <c:v>-0.19199999999999218</c:v>
                </c:pt>
                <c:pt idx="10">
                  <c:v>-0.61800000000000743</c:v>
                </c:pt>
                <c:pt idx="11">
                  <c:v>0.21799999999999597</c:v>
                </c:pt>
                <c:pt idx="12">
                  <c:v>1.5739999999999976</c:v>
                </c:pt>
                <c:pt idx="13">
                  <c:v>0.81700000000000106</c:v>
                </c:pt>
                <c:pt idx="14">
                  <c:v>-1.093999999999995</c:v>
                </c:pt>
                <c:pt idx="15">
                  <c:v>0.15800000000000258</c:v>
                </c:pt>
                <c:pt idx="16">
                  <c:v>0.39099999999999691</c:v>
                </c:pt>
                <c:pt idx="17">
                  <c:v>-5.1000000000001044E-2</c:v>
                </c:pt>
                <c:pt idx="18">
                  <c:v>-1.2440000000000007</c:v>
                </c:pt>
                <c:pt idx="19">
                  <c:v>-0.692000000000003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87-4122-8A59-8826FF394398}"/>
            </c:ext>
          </c:extLst>
        </c:ser>
        <c:ser>
          <c:idx val="1"/>
          <c:order val="1"/>
          <c:tx>
            <c:v>mean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Taul3!$Q$30:$Q$31</c:f>
              <c:numCache>
                <c:formatCode>General</c:formatCode>
                <c:ptCount val="2"/>
                <c:pt idx="0">
                  <c:v>78</c:v>
                </c:pt>
                <c:pt idx="1">
                  <c:v>92</c:v>
                </c:pt>
              </c:numCache>
            </c:numRef>
          </c:xVal>
          <c:yVal>
            <c:numRef>
              <c:f>Taul3!$P$30:$P$31</c:f>
              <c:numCache>
                <c:formatCode>General</c:formatCode>
                <c:ptCount val="2"/>
                <c:pt idx="0">
                  <c:v>-0.35079999999999945</c:v>
                </c:pt>
                <c:pt idx="1">
                  <c:v>-0.350799999999999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87-4122-8A59-8826FF394398}"/>
            </c:ext>
          </c:extLst>
        </c:ser>
        <c:ser>
          <c:idx val="2"/>
          <c:order val="2"/>
          <c:tx>
            <c:v>mean+2SD</c:v>
          </c:tx>
          <c:spPr>
            <a:ln w="254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Taul3!$Q$32:$Q$33</c:f>
              <c:numCache>
                <c:formatCode>General</c:formatCode>
                <c:ptCount val="2"/>
                <c:pt idx="0">
                  <c:v>78</c:v>
                </c:pt>
                <c:pt idx="1">
                  <c:v>92</c:v>
                </c:pt>
              </c:numCache>
            </c:numRef>
          </c:xVal>
          <c:yVal>
            <c:numRef>
              <c:f>Taul3!$P$32:$P$33</c:f>
              <c:numCache>
                <c:formatCode>General</c:formatCode>
                <c:ptCount val="2"/>
                <c:pt idx="0">
                  <c:v>2.0584240812519301</c:v>
                </c:pt>
                <c:pt idx="1">
                  <c:v>2.05842408125193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487-4122-8A59-8826FF394398}"/>
            </c:ext>
          </c:extLst>
        </c:ser>
        <c:ser>
          <c:idx val="3"/>
          <c:order val="3"/>
          <c:tx>
            <c:v>mean-2SD</c:v>
          </c:tx>
          <c:spPr>
            <a:ln w="254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Taul3!$Q$34:$Q$35</c:f>
              <c:numCache>
                <c:formatCode>General</c:formatCode>
                <c:ptCount val="2"/>
                <c:pt idx="0">
                  <c:v>78</c:v>
                </c:pt>
                <c:pt idx="1">
                  <c:v>92</c:v>
                </c:pt>
              </c:numCache>
            </c:numRef>
          </c:xVal>
          <c:yVal>
            <c:numRef>
              <c:f>Taul3!$P$34:$P$35</c:f>
              <c:numCache>
                <c:formatCode>General</c:formatCode>
                <c:ptCount val="2"/>
                <c:pt idx="0">
                  <c:v>-2.7600240812519292</c:v>
                </c:pt>
                <c:pt idx="1">
                  <c:v>-2.76002408125192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487-4122-8A59-8826FF3943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3461008"/>
        <c:axId val="223462640"/>
      </c:scatterChart>
      <c:valAx>
        <c:axId val="223461008"/>
        <c:scaling>
          <c:orientation val="minMax"/>
          <c:max val="92"/>
          <c:min val="7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of repeated 3DSI measurem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4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223462640"/>
        <c:crosses val="autoZero"/>
        <c:crossBetween val="midCat"/>
      </c:valAx>
      <c:valAx>
        <c:axId val="223462640"/>
        <c:scaling>
          <c:orientation val="minMax"/>
          <c:max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fference of reoeated</a:t>
                </a:r>
                <a:r>
                  <a:rPr lang="en-GB" baseline="0"/>
                  <a:t> 3DSI measurements (% points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223461008"/>
        <c:crosses val="autoZero"/>
        <c:crossBetween val="midCat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I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fi-FI" sz="1200" b="0" i="0" baseline="0">
                <a:effectLst/>
              </a:rPr>
              <a:t>Repeated measurements of end-diastolic LA-LV-angle</a:t>
            </a:r>
            <a:endParaRPr lang="en-US" sz="1200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toiset toistot II'!$L$1</c:f>
              <c:strCache>
                <c:ptCount val="1"/>
                <c:pt idx="0">
                  <c:v>P-J_e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toiset toistot II'!$I$2:$I$21</c:f>
              <c:numCache>
                <c:formatCode>General</c:formatCode>
                <c:ptCount val="20"/>
                <c:pt idx="0">
                  <c:v>31.365731338294708</c:v>
                </c:pt>
                <c:pt idx="1">
                  <c:v>29.445732482712749</c:v>
                </c:pt>
                <c:pt idx="2">
                  <c:v>27.323417334122816</c:v>
                </c:pt>
                <c:pt idx="3">
                  <c:v>32.137238901233452</c:v>
                </c:pt>
                <c:pt idx="4">
                  <c:v>17.223525329244925</c:v>
                </c:pt>
                <c:pt idx="5">
                  <c:v>28.349171163263414</c:v>
                </c:pt>
                <c:pt idx="6">
                  <c:v>30.465724686882162</c:v>
                </c:pt>
                <c:pt idx="7">
                  <c:v>33.688342550685675</c:v>
                </c:pt>
                <c:pt idx="8">
                  <c:v>22.504787193614778</c:v>
                </c:pt>
                <c:pt idx="9">
                  <c:v>33.595027490368167</c:v>
                </c:pt>
                <c:pt idx="10">
                  <c:v>35.404251280370957</c:v>
                </c:pt>
                <c:pt idx="11">
                  <c:v>35.54606483798532</c:v>
                </c:pt>
                <c:pt idx="12">
                  <c:v>28.743360113662575</c:v>
                </c:pt>
                <c:pt idx="13">
                  <c:v>32.037698345198933</c:v>
                </c:pt>
                <c:pt idx="14">
                  <c:v>22.516617866583729</c:v>
                </c:pt>
                <c:pt idx="15">
                  <c:v>32.465136335582599</c:v>
                </c:pt>
                <c:pt idx="16">
                  <c:v>35.401978673838812</c:v>
                </c:pt>
                <c:pt idx="17">
                  <c:v>35.169303086360358</c:v>
                </c:pt>
                <c:pt idx="18">
                  <c:v>18.865900559811479</c:v>
                </c:pt>
                <c:pt idx="19">
                  <c:v>23.654897863762912</c:v>
                </c:pt>
              </c:numCache>
            </c:numRef>
          </c:xVal>
          <c:yVal>
            <c:numRef>
              <c:f>'toiset toistot II'!$L$2:$L$21</c:f>
              <c:numCache>
                <c:formatCode>General</c:formatCode>
                <c:ptCount val="20"/>
                <c:pt idx="0">
                  <c:v>-5.3285373234105897</c:v>
                </c:pt>
                <c:pt idx="1">
                  <c:v>4.0314649654254957</c:v>
                </c:pt>
                <c:pt idx="2">
                  <c:v>0.90683466824563297</c:v>
                </c:pt>
                <c:pt idx="3">
                  <c:v>-7.225522197533099</c:v>
                </c:pt>
                <c:pt idx="4">
                  <c:v>-4.0929493415101472</c:v>
                </c:pt>
                <c:pt idx="5">
                  <c:v>0.57834232652683326</c:v>
                </c:pt>
                <c:pt idx="6">
                  <c:v>-3.3685506262356704</c:v>
                </c:pt>
                <c:pt idx="7">
                  <c:v>-5.6433148986286383</c:v>
                </c:pt>
                <c:pt idx="8">
                  <c:v>5.5295743872295589</c:v>
                </c:pt>
                <c:pt idx="9">
                  <c:v>2.3500549807363385</c:v>
                </c:pt>
                <c:pt idx="10">
                  <c:v>-1.4714974392580942</c:v>
                </c:pt>
                <c:pt idx="11">
                  <c:v>5.252129675970636</c:v>
                </c:pt>
                <c:pt idx="12">
                  <c:v>-4.193279772674849</c:v>
                </c:pt>
                <c:pt idx="13">
                  <c:v>4.3553966903978747</c:v>
                </c:pt>
                <c:pt idx="14">
                  <c:v>0.59323573316745737</c:v>
                </c:pt>
                <c:pt idx="15">
                  <c:v>4.4302726711651914</c:v>
                </c:pt>
                <c:pt idx="16">
                  <c:v>-1.696042652322383</c:v>
                </c:pt>
                <c:pt idx="17">
                  <c:v>2.1786061727207198</c:v>
                </c:pt>
                <c:pt idx="18">
                  <c:v>5.671801119622959</c:v>
                </c:pt>
                <c:pt idx="19">
                  <c:v>-0.450204272474174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97B-4C4F-856D-18F0298ED978}"/>
            </c:ext>
          </c:extLst>
        </c:ser>
        <c:ser>
          <c:idx val="1"/>
          <c:order val="1"/>
          <c:tx>
            <c:v>mean</c:v>
          </c:tx>
          <c:spPr>
            <a:ln w="19050">
              <a:solidFill>
                <a:schemeClr val="accent2"/>
              </a:solidFill>
            </a:ln>
          </c:spPr>
          <c:marker>
            <c:symbol val="none"/>
          </c:marker>
          <c:xVal>
            <c:numRef>
              <c:f>'toiset toistot II'!$K$31:$K$32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toiset toistot II'!$L$31:$L$32</c:f>
              <c:numCache>
                <c:formatCode>General</c:formatCode>
                <c:ptCount val="2"/>
                <c:pt idx="0">
                  <c:v>0.12039074335805253</c:v>
                </c:pt>
                <c:pt idx="1">
                  <c:v>0.120390743358052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7B-4C4F-856D-18F0298ED978}"/>
            </c:ext>
          </c:extLst>
        </c:ser>
        <c:ser>
          <c:idx val="3"/>
          <c:order val="2"/>
          <c:tx>
            <c:v>'+2sd</c:v>
          </c:tx>
          <c:spPr>
            <a:ln w="19050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'toiset toistot II'!$K$33:$K$3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toiset toistot II'!$L$33:$L$34</c:f>
              <c:numCache>
                <c:formatCode>General</c:formatCode>
                <c:ptCount val="2"/>
                <c:pt idx="0">
                  <c:v>8.3287799244529506</c:v>
                </c:pt>
                <c:pt idx="1">
                  <c:v>8.32877992445295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97B-4C4F-856D-18F0298ED978}"/>
            </c:ext>
          </c:extLst>
        </c:ser>
        <c:ser>
          <c:idx val="2"/>
          <c:order val="3"/>
          <c:tx>
            <c:v>'-2SD</c:v>
          </c:tx>
          <c:spPr>
            <a:ln w="19050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'toiset toistot II'!$K$35:$K$36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toiset toistot II'!$L$35:$L$36</c:f>
              <c:numCache>
                <c:formatCode>General</c:formatCode>
                <c:ptCount val="2"/>
                <c:pt idx="0">
                  <c:v>-8.0879984377368448</c:v>
                </c:pt>
                <c:pt idx="1">
                  <c:v>-8.08799843773684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97B-4C4F-856D-18F0298ED9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077888"/>
        <c:axId val="404075592"/>
      </c:scatterChart>
      <c:valAx>
        <c:axId val="404077888"/>
        <c:scaling>
          <c:orientation val="minMax"/>
          <c:max val="4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200" b="0" i="0" baseline="0">
                    <a:effectLst/>
                  </a:rPr>
                  <a:t>Mean of measurements, deg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404075592"/>
        <c:crosses val="autoZero"/>
        <c:crossBetween val="midCat"/>
      </c:valAx>
      <c:valAx>
        <c:axId val="404075592"/>
        <c:scaling>
          <c:orientation val="minMax"/>
          <c:max val="20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200" b="0" i="0" baseline="0">
                    <a:effectLst/>
                  </a:rPr>
                  <a:t>Difference of measurements, deg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404077888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/>
      </a:pPr>
      <a:endParaRPr lang="en-FI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fi-FI" sz="1200" b="0" i="0" baseline="0">
                <a:effectLst/>
              </a:rPr>
              <a:t>Repeated measurements of end-systolic LA-LV-angle</a:t>
            </a:r>
            <a:endParaRPr lang="en-US" sz="1200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strRef>
              <c:f>'toiset toistot II'!$M$1</c:f>
              <c:strCache>
                <c:ptCount val="1"/>
                <c:pt idx="0">
                  <c:v>P-J_es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xVal>
            <c:numRef>
              <c:f>'toiset toistot II'!$J$2:$J$21</c:f>
              <c:numCache>
                <c:formatCode>General</c:formatCode>
                <c:ptCount val="20"/>
                <c:pt idx="0">
                  <c:v>19.895972337263068</c:v>
                </c:pt>
                <c:pt idx="1">
                  <c:v>21.189242848151636</c:v>
                </c:pt>
                <c:pt idx="2">
                  <c:v>19.678448786971821</c:v>
                </c:pt>
                <c:pt idx="3">
                  <c:v>21.2650718942363</c:v>
                </c:pt>
                <c:pt idx="4">
                  <c:v>5.3426838825745939</c:v>
                </c:pt>
                <c:pt idx="5">
                  <c:v>16.243801467588334</c:v>
                </c:pt>
                <c:pt idx="6">
                  <c:v>29.886156149014752</c:v>
                </c:pt>
                <c:pt idx="7">
                  <c:v>23.742700127617024</c:v>
                </c:pt>
                <c:pt idx="8">
                  <c:v>17.463887901692353</c:v>
                </c:pt>
                <c:pt idx="9">
                  <c:v>25.783636803255682</c:v>
                </c:pt>
                <c:pt idx="10">
                  <c:v>29.273479326706543</c:v>
                </c:pt>
                <c:pt idx="11">
                  <c:v>25.545121356987824</c:v>
                </c:pt>
                <c:pt idx="12">
                  <c:v>20.743643290815243</c:v>
                </c:pt>
                <c:pt idx="13">
                  <c:v>27.47941062044735</c:v>
                </c:pt>
                <c:pt idx="14">
                  <c:v>17.949705170990285</c:v>
                </c:pt>
                <c:pt idx="15">
                  <c:v>25.946360707367731</c:v>
                </c:pt>
                <c:pt idx="16">
                  <c:v>21.481192471474277</c:v>
                </c:pt>
                <c:pt idx="17">
                  <c:v>24.187712707775958</c:v>
                </c:pt>
                <c:pt idx="18">
                  <c:v>8.4809094602274016</c:v>
                </c:pt>
                <c:pt idx="19">
                  <c:v>24.40954447270142</c:v>
                </c:pt>
              </c:numCache>
            </c:numRef>
          </c:xVal>
          <c:yVal>
            <c:numRef>
              <c:f>'toiset toistot II'!$M$2:$M$21</c:f>
              <c:numCache>
                <c:formatCode>General</c:formatCode>
                <c:ptCount val="20"/>
                <c:pt idx="0">
                  <c:v>5.0319446745261409</c:v>
                </c:pt>
                <c:pt idx="1">
                  <c:v>3.2784856963032709</c:v>
                </c:pt>
                <c:pt idx="2">
                  <c:v>-1.6631024260563585</c:v>
                </c:pt>
                <c:pt idx="3">
                  <c:v>3.1101437884725947</c:v>
                </c:pt>
                <c:pt idx="4">
                  <c:v>-1.0146322348508123</c:v>
                </c:pt>
                <c:pt idx="5">
                  <c:v>4.9076029351766657</c:v>
                </c:pt>
                <c:pt idx="6">
                  <c:v>-5.2276877019704955</c:v>
                </c:pt>
                <c:pt idx="7">
                  <c:v>-5.7145997447659553</c:v>
                </c:pt>
                <c:pt idx="8">
                  <c:v>-5.0522241966152901</c:v>
                </c:pt>
                <c:pt idx="9">
                  <c:v>-0.87272639348863379</c:v>
                </c:pt>
                <c:pt idx="10">
                  <c:v>-7.5930413465869115</c:v>
                </c:pt>
                <c:pt idx="11">
                  <c:v>4.1102427139756514</c:v>
                </c:pt>
                <c:pt idx="12">
                  <c:v>-5.9727134183695156</c:v>
                </c:pt>
                <c:pt idx="13">
                  <c:v>-0.68117875910530046</c:v>
                </c:pt>
                <c:pt idx="14">
                  <c:v>-3.020589658019432</c:v>
                </c:pt>
                <c:pt idx="15">
                  <c:v>2.9127214147354614</c:v>
                </c:pt>
                <c:pt idx="16">
                  <c:v>1.94238494294855</c:v>
                </c:pt>
                <c:pt idx="17">
                  <c:v>3.1554254155519139</c:v>
                </c:pt>
                <c:pt idx="18">
                  <c:v>-3.9181810795451959</c:v>
                </c:pt>
                <c:pt idx="19">
                  <c:v>1.908894540284578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5E5-48F9-902B-449E894F2F4D}"/>
            </c:ext>
          </c:extLst>
        </c:ser>
        <c:ser>
          <c:idx val="0"/>
          <c:order val="1"/>
          <c:tx>
            <c:v>mean</c:v>
          </c:tx>
          <c:spPr>
            <a:ln w="19050">
              <a:solidFill>
                <a:schemeClr val="accent2"/>
              </a:solidFill>
            </a:ln>
          </c:spPr>
          <c:marker>
            <c:symbol val="none"/>
          </c:marker>
          <c:xVal>
            <c:numRef>
              <c:f>'toiset toistot II'!$K$31:$K$32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toiset toistot II'!$M$31:$M$32</c:f>
              <c:numCache>
                <c:formatCode>General</c:formatCode>
                <c:ptCount val="2"/>
                <c:pt idx="0">
                  <c:v>-0.61313182161404034</c:v>
                </c:pt>
                <c:pt idx="1">
                  <c:v>-0.613131821614040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5E5-48F9-902B-449E894F2F4D}"/>
            </c:ext>
          </c:extLst>
        </c:ser>
        <c:ser>
          <c:idx val="2"/>
          <c:order val="2"/>
          <c:tx>
            <c:v>'+2SD</c:v>
          </c:tx>
          <c:spPr>
            <a:ln w="19050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'toiset toistot II'!$K$33:$K$3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toiset toistot II'!$M$33:$M$34</c:f>
              <c:numCache>
                <c:formatCode>General</c:formatCode>
                <c:ptCount val="2"/>
                <c:pt idx="0">
                  <c:v>7.4621837582572077</c:v>
                </c:pt>
                <c:pt idx="1">
                  <c:v>7.46218375825720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5E5-48F9-902B-449E894F2F4D}"/>
            </c:ext>
          </c:extLst>
        </c:ser>
        <c:ser>
          <c:idx val="3"/>
          <c:order val="3"/>
          <c:tx>
            <c:v>'-2SD</c:v>
          </c:tx>
          <c:spPr>
            <a:ln w="19050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'toiset toistot II'!$K$35:$K$36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toiset toistot II'!$M$35:$M$36</c:f>
              <c:numCache>
                <c:formatCode>General</c:formatCode>
                <c:ptCount val="2"/>
                <c:pt idx="0">
                  <c:v>-8.6884474014852877</c:v>
                </c:pt>
                <c:pt idx="1">
                  <c:v>-8.68844740148528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5E5-48F9-902B-449E894F2F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077888"/>
        <c:axId val="404075592"/>
      </c:scatterChart>
      <c:valAx>
        <c:axId val="404077888"/>
        <c:scaling>
          <c:orientation val="minMax"/>
          <c:max val="4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200" b="0" i="0" baseline="0">
                    <a:effectLst/>
                  </a:rPr>
                  <a:t>Mean of measurements, deg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404075592"/>
        <c:crosses val="autoZero"/>
        <c:crossBetween val="midCat"/>
      </c:valAx>
      <c:valAx>
        <c:axId val="404075592"/>
        <c:scaling>
          <c:orientation val="minMax"/>
          <c:max val="20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200" b="0" i="0" baseline="0">
                    <a:effectLst/>
                  </a:rPr>
                  <a:t>Difference of measurements, deg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404077888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/>
      </a:pPr>
      <a:endParaRPr lang="en-FI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Measured and calculated</a:t>
            </a:r>
            <a:r>
              <a:rPr lang="fi-FI" baseline="0"/>
              <a:t> </a:t>
            </a:r>
            <a:r>
              <a:rPr lang="fi-FI"/>
              <a:t>maximum</a:t>
            </a:r>
            <a:r>
              <a:rPr lang="fi-FI" baseline="0"/>
              <a:t> </a:t>
            </a:r>
            <a:r>
              <a:rPr lang="fi-FI" sz="1400" b="0" i="0" u="none" strike="noStrike" baseline="0">
                <a:effectLst/>
              </a:rPr>
              <a:t>LA </a:t>
            </a:r>
            <a:r>
              <a:rPr lang="fi-FI"/>
              <a:t>volum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dataa ja kuvia'!$G$1</c:f>
              <c:strCache>
                <c:ptCount val="1"/>
                <c:pt idx="0">
                  <c:v>LAVAL-LVmax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9855278308195126"/>
                  <c:y val="7.253461691846822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FI"/>
                </a:p>
              </c:txPr>
            </c:trendlineLbl>
          </c:trendline>
          <c:xVal>
            <c:numRef>
              <c:f>'dataa ja kuvia'!$E$2:$E$61</c:f>
              <c:numCache>
                <c:formatCode>General</c:formatCode>
                <c:ptCount val="60"/>
                <c:pt idx="0">
                  <c:v>86.561999999999998</c:v>
                </c:pt>
                <c:pt idx="1">
                  <c:v>82.43</c:v>
                </c:pt>
                <c:pt idx="2">
                  <c:v>88.066999999999993</c:v>
                </c:pt>
                <c:pt idx="3">
                  <c:v>75.123999999999995</c:v>
                </c:pt>
                <c:pt idx="4">
                  <c:v>81.119</c:v>
                </c:pt>
                <c:pt idx="5">
                  <c:v>74.709999999999994</c:v>
                </c:pt>
                <c:pt idx="6">
                  <c:v>86.632999999999996</c:v>
                </c:pt>
                <c:pt idx="7">
                  <c:v>85.685000000000002</c:v>
                </c:pt>
                <c:pt idx="8">
                  <c:v>96.596000000000004</c:v>
                </c:pt>
                <c:pt idx="9">
                  <c:v>106.779</c:v>
                </c:pt>
                <c:pt idx="10">
                  <c:v>101.822</c:v>
                </c:pt>
                <c:pt idx="11">
                  <c:v>74.200999999999993</c:v>
                </c:pt>
                <c:pt idx="12">
                  <c:v>99.15</c:v>
                </c:pt>
                <c:pt idx="13">
                  <c:v>91.367999999999995</c:v>
                </c:pt>
                <c:pt idx="14">
                  <c:v>103.357</c:v>
                </c:pt>
                <c:pt idx="15">
                  <c:v>90.929000000000002</c:v>
                </c:pt>
                <c:pt idx="16">
                  <c:v>98.716999999999999</c:v>
                </c:pt>
                <c:pt idx="17">
                  <c:v>105.488</c:v>
                </c:pt>
                <c:pt idx="18">
                  <c:v>74.528000000000006</c:v>
                </c:pt>
                <c:pt idx="19">
                  <c:v>83.620999999999995</c:v>
                </c:pt>
                <c:pt idx="20">
                  <c:v>121.051</c:v>
                </c:pt>
                <c:pt idx="21">
                  <c:v>73.251000000000005</c:v>
                </c:pt>
                <c:pt idx="22">
                  <c:v>77.978999999999999</c:v>
                </c:pt>
                <c:pt idx="23">
                  <c:v>102.03400000000001</c:v>
                </c:pt>
                <c:pt idx="24">
                  <c:v>115.32299999999999</c:v>
                </c:pt>
                <c:pt idx="25">
                  <c:v>84.099000000000004</c:v>
                </c:pt>
                <c:pt idx="26">
                  <c:v>61.338000000000001</c:v>
                </c:pt>
                <c:pt idx="27">
                  <c:v>84.674999999999997</c:v>
                </c:pt>
                <c:pt idx="28">
                  <c:v>90.301000000000002</c:v>
                </c:pt>
                <c:pt idx="29">
                  <c:v>110.19799999999999</c:v>
                </c:pt>
                <c:pt idx="30">
                  <c:v>86.462999999999994</c:v>
                </c:pt>
                <c:pt idx="31">
                  <c:v>82.472999999999999</c:v>
                </c:pt>
                <c:pt idx="32">
                  <c:v>101.45699999999999</c:v>
                </c:pt>
                <c:pt idx="33">
                  <c:v>76.2</c:v>
                </c:pt>
                <c:pt idx="34">
                  <c:v>70.668000000000006</c:v>
                </c:pt>
                <c:pt idx="35">
                  <c:v>79.215000000000003</c:v>
                </c:pt>
                <c:pt idx="36">
                  <c:v>69.117999999999995</c:v>
                </c:pt>
                <c:pt idx="37">
                  <c:v>69.734999999999999</c:v>
                </c:pt>
                <c:pt idx="38">
                  <c:v>95.385000000000005</c:v>
                </c:pt>
                <c:pt idx="39">
                  <c:v>124.43899999999999</c:v>
                </c:pt>
                <c:pt idx="40">
                  <c:v>75.992999999999995</c:v>
                </c:pt>
                <c:pt idx="41">
                  <c:v>99.036000000000001</c:v>
                </c:pt>
                <c:pt idx="42">
                  <c:v>116.928</c:v>
                </c:pt>
                <c:pt idx="43">
                  <c:v>93.447999999999993</c:v>
                </c:pt>
                <c:pt idx="44">
                  <c:v>85.188000000000002</c:v>
                </c:pt>
                <c:pt idx="45">
                  <c:v>131.524</c:v>
                </c:pt>
                <c:pt idx="46">
                  <c:v>85.156999999999996</c:v>
                </c:pt>
                <c:pt idx="47">
                  <c:v>57.423000000000002</c:v>
                </c:pt>
                <c:pt idx="48">
                  <c:v>87.384</c:v>
                </c:pt>
                <c:pt idx="49">
                  <c:v>97.34</c:v>
                </c:pt>
                <c:pt idx="50">
                  <c:v>90.539000000000001</c:v>
                </c:pt>
                <c:pt idx="51">
                  <c:v>40.39</c:v>
                </c:pt>
                <c:pt idx="52">
                  <c:v>137.214</c:v>
                </c:pt>
                <c:pt idx="53">
                  <c:v>104.31699999999999</c:v>
                </c:pt>
                <c:pt idx="54">
                  <c:v>74.747</c:v>
                </c:pt>
                <c:pt idx="55">
                  <c:v>69.995999999999995</c:v>
                </c:pt>
                <c:pt idx="56">
                  <c:v>67.53</c:v>
                </c:pt>
                <c:pt idx="57">
                  <c:v>81.23</c:v>
                </c:pt>
                <c:pt idx="58">
                  <c:v>80.162000000000006</c:v>
                </c:pt>
                <c:pt idx="59">
                  <c:v>68.575999999999993</c:v>
                </c:pt>
              </c:numCache>
            </c:numRef>
          </c:xVal>
          <c:yVal>
            <c:numRef>
              <c:f>'dataa ja kuvia'!$G$2:$G$61</c:f>
              <c:numCache>
                <c:formatCode>General</c:formatCode>
                <c:ptCount val="60"/>
                <c:pt idx="0">
                  <c:v>94.4</c:v>
                </c:pt>
                <c:pt idx="1">
                  <c:v>88.5</c:v>
                </c:pt>
                <c:pt idx="2">
                  <c:v>74.900000000000006</c:v>
                </c:pt>
                <c:pt idx="3">
                  <c:v>72.599999999999994</c:v>
                </c:pt>
                <c:pt idx="4">
                  <c:v>58.7</c:v>
                </c:pt>
                <c:pt idx="5">
                  <c:v>58.5</c:v>
                </c:pt>
                <c:pt idx="6">
                  <c:v>84.4</c:v>
                </c:pt>
                <c:pt idx="7">
                  <c:v>71.3</c:v>
                </c:pt>
                <c:pt idx="8">
                  <c:v>64.8</c:v>
                </c:pt>
                <c:pt idx="9">
                  <c:v>82.6</c:v>
                </c:pt>
                <c:pt idx="10">
                  <c:v>107</c:v>
                </c:pt>
                <c:pt idx="11">
                  <c:v>71.099999999999994</c:v>
                </c:pt>
                <c:pt idx="12">
                  <c:v>89.6</c:v>
                </c:pt>
                <c:pt idx="13">
                  <c:v>52.6</c:v>
                </c:pt>
                <c:pt idx="14">
                  <c:v>96.2</c:v>
                </c:pt>
                <c:pt idx="15">
                  <c:v>73.3</c:v>
                </c:pt>
                <c:pt idx="16">
                  <c:v>75.8</c:v>
                </c:pt>
                <c:pt idx="17">
                  <c:v>87.2</c:v>
                </c:pt>
                <c:pt idx="18">
                  <c:v>74.2</c:v>
                </c:pt>
                <c:pt idx="19">
                  <c:v>74.3</c:v>
                </c:pt>
                <c:pt idx="20">
                  <c:v>103.3</c:v>
                </c:pt>
                <c:pt idx="21">
                  <c:v>72.2</c:v>
                </c:pt>
                <c:pt idx="22">
                  <c:v>86</c:v>
                </c:pt>
                <c:pt idx="23">
                  <c:v>80.900000000000006</c:v>
                </c:pt>
                <c:pt idx="24">
                  <c:v>97.8</c:v>
                </c:pt>
                <c:pt idx="25">
                  <c:v>70</c:v>
                </c:pt>
                <c:pt idx="26">
                  <c:v>68</c:v>
                </c:pt>
                <c:pt idx="27">
                  <c:v>84.4</c:v>
                </c:pt>
                <c:pt idx="28">
                  <c:v>85.2</c:v>
                </c:pt>
                <c:pt idx="29">
                  <c:v>112.8</c:v>
                </c:pt>
                <c:pt idx="30">
                  <c:v>80.7</c:v>
                </c:pt>
                <c:pt idx="31">
                  <c:v>73.8</c:v>
                </c:pt>
                <c:pt idx="32">
                  <c:v>89.7</c:v>
                </c:pt>
                <c:pt idx="33">
                  <c:v>70</c:v>
                </c:pt>
                <c:pt idx="34">
                  <c:v>64.400000000000006</c:v>
                </c:pt>
                <c:pt idx="35">
                  <c:v>55.5</c:v>
                </c:pt>
                <c:pt idx="36">
                  <c:v>68.900000000000006</c:v>
                </c:pt>
                <c:pt idx="37">
                  <c:v>64.5</c:v>
                </c:pt>
                <c:pt idx="38">
                  <c:v>77.599999999999994</c:v>
                </c:pt>
                <c:pt idx="39">
                  <c:v>114.5</c:v>
                </c:pt>
                <c:pt idx="40">
                  <c:v>65.8</c:v>
                </c:pt>
                <c:pt idx="41">
                  <c:v>98.5</c:v>
                </c:pt>
                <c:pt idx="42">
                  <c:v>99.1</c:v>
                </c:pt>
                <c:pt idx="43">
                  <c:v>62.6</c:v>
                </c:pt>
                <c:pt idx="44">
                  <c:v>75.900000000000006</c:v>
                </c:pt>
                <c:pt idx="45">
                  <c:v>110.5</c:v>
                </c:pt>
                <c:pt idx="46">
                  <c:v>84.6</c:v>
                </c:pt>
                <c:pt idx="47">
                  <c:v>61.4</c:v>
                </c:pt>
                <c:pt idx="48">
                  <c:v>71.7</c:v>
                </c:pt>
                <c:pt idx="49">
                  <c:v>86.5</c:v>
                </c:pt>
                <c:pt idx="50">
                  <c:v>89.2</c:v>
                </c:pt>
                <c:pt idx="51">
                  <c:v>41.4</c:v>
                </c:pt>
                <c:pt idx="52">
                  <c:v>129.1</c:v>
                </c:pt>
                <c:pt idx="53">
                  <c:v>89.6</c:v>
                </c:pt>
                <c:pt idx="54">
                  <c:v>60.5</c:v>
                </c:pt>
                <c:pt idx="55">
                  <c:v>61.6</c:v>
                </c:pt>
                <c:pt idx="56">
                  <c:v>54.8</c:v>
                </c:pt>
                <c:pt idx="57">
                  <c:v>64.400000000000006</c:v>
                </c:pt>
                <c:pt idx="58">
                  <c:v>62.5</c:v>
                </c:pt>
                <c:pt idx="59">
                  <c:v>73.5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B88-4B95-A758-1A0F01AA7B25}"/>
            </c:ext>
          </c:extLst>
        </c:ser>
        <c:ser>
          <c:idx val="1"/>
          <c:order val="1"/>
          <c:tx>
            <c:strRef>
              <c:f>'dataa ja kuvia'!$I$1</c:f>
              <c:strCache>
                <c:ptCount val="1"/>
                <c:pt idx="0">
                  <c:v>LAVAL-LAmax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0218584393572056"/>
                  <c:y val="-5.011936228819453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FI"/>
                </a:p>
              </c:txPr>
            </c:trendlineLbl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dataa ja kuvia'!$E$2:$E$61</c:f>
              <c:numCache>
                <c:formatCode>General</c:formatCode>
                <c:ptCount val="60"/>
                <c:pt idx="0">
                  <c:v>86.561999999999998</c:v>
                </c:pt>
                <c:pt idx="1">
                  <c:v>82.43</c:v>
                </c:pt>
                <c:pt idx="2">
                  <c:v>88.066999999999993</c:v>
                </c:pt>
                <c:pt idx="3">
                  <c:v>75.123999999999995</c:v>
                </c:pt>
                <c:pt idx="4">
                  <c:v>81.119</c:v>
                </c:pt>
                <c:pt idx="5">
                  <c:v>74.709999999999994</c:v>
                </c:pt>
                <c:pt idx="6">
                  <c:v>86.632999999999996</c:v>
                </c:pt>
                <c:pt idx="7">
                  <c:v>85.685000000000002</c:v>
                </c:pt>
                <c:pt idx="8">
                  <c:v>96.596000000000004</c:v>
                </c:pt>
                <c:pt idx="9">
                  <c:v>106.779</c:v>
                </c:pt>
                <c:pt idx="10">
                  <c:v>101.822</c:v>
                </c:pt>
                <c:pt idx="11">
                  <c:v>74.200999999999993</c:v>
                </c:pt>
                <c:pt idx="12">
                  <c:v>99.15</c:v>
                </c:pt>
                <c:pt idx="13">
                  <c:v>91.367999999999995</c:v>
                </c:pt>
                <c:pt idx="14">
                  <c:v>103.357</c:v>
                </c:pt>
                <c:pt idx="15">
                  <c:v>90.929000000000002</c:v>
                </c:pt>
                <c:pt idx="16">
                  <c:v>98.716999999999999</c:v>
                </c:pt>
                <c:pt idx="17">
                  <c:v>105.488</c:v>
                </c:pt>
                <c:pt idx="18">
                  <c:v>74.528000000000006</c:v>
                </c:pt>
                <c:pt idx="19">
                  <c:v>83.620999999999995</c:v>
                </c:pt>
                <c:pt idx="20">
                  <c:v>121.051</c:v>
                </c:pt>
                <c:pt idx="21">
                  <c:v>73.251000000000005</c:v>
                </c:pt>
                <c:pt idx="22">
                  <c:v>77.978999999999999</c:v>
                </c:pt>
                <c:pt idx="23">
                  <c:v>102.03400000000001</c:v>
                </c:pt>
                <c:pt idx="24">
                  <c:v>115.32299999999999</c:v>
                </c:pt>
                <c:pt idx="25">
                  <c:v>84.099000000000004</c:v>
                </c:pt>
                <c:pt idx="26">
                  <c:v>61.338000000000001</c:v>
                </c:pt>
                <c:pt idx="27">
                  <c:v>84.674999999999997</c:v>
                </c:pt>
                <c:pt idx="28">
                  <c:v>90.301000000000002</c:v>
                </c:pt>
                <c:pt idx="29">
                  <c:v>110.19799999999999</c:v>
                </c:pt>
                <c:pt idx="30">
                  <c:v>86.462999999999994</c:v>
                </c:pt>
                <c:pt idx="31">
                  <c:v>82.472999999999999</c:v>
                </c:pt>
                <c:pt idx="32">
                  <c:v>101.45699999999999</c:v>
                </c:pt>
                <c:pt idx="33">
                  <c:v>76.2</c:v>
                </c:pt>
                <c:pt idx="34">
                  <c:v>70.668000000000006</c:v>
                </c:pt>
                <c:pt idx="35">
                  <c:v>79.215000000000003</c:v>
                </c:pt>
                <c:pt idx="36">
                  <c:v>69.117999999999995</c:v>
                </c:pt>
                <c:pt idx="37">
                  <c:v>69.734999999999999</c:v>
                </c:pt>
                <c:pt idx="38">
                  <c:v>95.385000000000005</c:v>
                </c:pt>
                <c:pt idx="39">
                  <c:v>124.43899999999999</c:v>
                </c:pt>
                <c:pt idx="40">
                  <c:v>75.992999999999995</c:v>
                </c:pt>
                <c:pt idx="41">
                  <c:v>99.036000000000001</c:v>
                </c:pt>
                <c:pt idx="42">
                  <c:v>116.928</c:v>
                </c:pt>
                <c:pt idx="43">
                  <c:v>93.447999999999993</c:v>
                </c:pt>
                <c:pt idx="44">
                  <c:v>85.188000000000002</c:v>
                </c:pt>
                <c:pt idx="45">
                  <c:v>131.524</c:v>
                </c:pt>
                <c:pt idx="46">
                  <c:v>85.156999999999996</c:v>
                </c:pt>
                <c:pt idx="47">
                  <c:v>57.423000000000002</c:v>
                </c:pt>
                <c:pt idx="48">
                  <c:v>87.384</c:v>
                </c:pt>
                <c:pt idx="49">
                  <c:v>97.34</c:v>
                </c:pt>
                <c:pt idx="50">
                  <c:v>90.539000000000001</c:v>
                </c:pt>
                <c:pt idx="51">
                  <c:v>40.39</c:v>
                </c:pt>
                <c:pt idx="52">
                  <c:v>137.214</c:v>
                </c:pt>
                <c:pt idx="53">
                  <c:v>104.31699999999999</c:v>
                </c:pt>
                <c:pt idx="54">
                  <c:v>74.747</c:v>
                </c:pt>
                <c:pt idx="55">
                  <c:v>69.995999999999995</c:v>
                </c:pt>
                <c:pt idx="56">
                  <c:v>67.53</c:v>
                </c:pt>
                <c:pt idx="57">
                  <c:v>81.23</c:v>
                </c:pt>
                <c:pt idx="58">
                  <c:v>80.162000000000006</c:v>
                </c:pt>
                <c:pt idx="59">
                  <c:v>68.575999999999993</c:v>
                </c:pt>
              </c:numCache>
            </c:numRef>
          </c:xVal>
          <c:yVal>
            <c:numRef>
              <c:f>'dataa ja kuvia'!$I$2:$I$61</c:f>
              <c:numCache>
                <c:formatCode>General</c:formatCode>
                <c:ptCount val="60"/>
                <c:pt idx="0">
                  <c:v>101.3</c:v>
                </c:pt>
                <c:pt idx="1">
                  <c:v>104.5</c:v>
                </c:pt>
                <c:pt idx="2">
                  <c:v>114.6</c:v>
                </c:pt>
                <c:pt idx="3">
                  <c:v>75.5</c:v>
                </c:pt>
                <c:pt idx="4">
                  <c:v>92.1</c:v>
                </c:pt>
                <c:pt idx="5">
                  <c:v>88.4</c:v>
                </c:pt>
                <c:pt idx="6">
                  <c:v>108.1</c:v>
                </c:pt>
                <c:pt idx="7">
                  <c:v>63</c:v>
                </c:pt>
                <c:pt idx="8">
                  <c:v>107.2</c:v>
                </c:pt>
                <c:pt idx="9">
                  <c:v>109.3</c:v>
                </c:pt>
                <c:pt idx="10">
                  <c:v>108.3</c:v>
                </c:pt>
                <c:pt idx="11">
                  <c:v>93.1</c:v>
                </c:pt>
                <c:pt idx="12">
                  <c:v>111.4</c:v>
                </c:pt>
                <c:pt idx="13">
                  <c:v>93.8</c:v>
                </c:pt>
                <c:pt idx="14">
                  <c:v>140.80000000000001</c:v>
                </c:pt>
                <c:pt idx="15">
                  <c:v>108.7</c:v>
                </c:pt>
                <c:pt idx="16">
                  <c:v>96.4</c:v>
                </c:pt>
                <c:pt idx="17">
                  <c:v>101.6</c:v>
                </c:pt>
                <c:pt idx="18">
                  <c:v>94.5</c:v>
                </c:pt>
                <c:pt idx="19">
                  <c:v>98</c:v>
                </c:pt>
                <c:pt idx="20">
                  <c:v>121.9</c:v>
                </c:pt>
                <c:pt idx="21">
                  <c:v>86.6</c:v>
                </c:pt>
                <c:pt idx="22">
                  <c:v>117.3</c:v>
                </c:pt>
                <c:pt idx="23">
                  <c:v>110.6</c:v>
                </c:pt>
                <c:pt idx="24">
                  <c:v>133.19999999999999</c:v>
                </c:pt>
                <c:pt idx="25">
                  <c:v>110.4</c:v>
                </c:pt>
                <c:pt idx="26">
                  <c:v>94.4</c:v>
                </c:pt>
                <c:pt idx="27">
                  <c:v>104.9</c:v>
                </c:pt>
                <c:pt idx="28">
                  <c:v>122</c:v>
                </c:pt>
                <c:pt idx="29">
                  <c:v>106.5</c:v>
                </c:pt>
                <c:pt idx="30">
                  <c:v>87.5</c:v>
                </c:pt>
                <c:pt idx="31">
                  <c:v>100.9</c:v>
                </c:pt>
                <c:pt idx="32">
                  <c:v>94.3</c:v>
                </c:pt>
                <c:pt idx="33">
                  <c:v>73.8</c:v>
                </c:pt>
                <c:pt idx="34">
                  <c:v>89.4</c:v>
                </c:pt>
                <c:pt idx="35">
                  <c:v>83.6</c:v>
                </c:pt>
                <c:pt idx="36">
                  <c:v>78.2</c:v>
                </c:pt>
                <c:pt idx="37">
                  <c:v>97.4</c:v>
                </c:pt>
                <c:pt idx="38">
                  <c:v>115.8</c:v>
                </c:pt>
                <c:pt idx="39">
                  <c:v>166.4</c:v>
                </c:pt>
                <c:pt idx="40">
                  <c:v>88.8</c:v>
                </c:pt>
                <c:pt idx="41">
                  <c:v>100.2</c:v>
                </c:pt>
                <c:pt idx="42">
                  <c:v>137</c:v>
                </c:pt>
                <c:pt idx="43">
                  <c:v>99.5</c:v>
                </c:pt>
                <c:pt idx="44">
                  <c:v>90.5</c:v>
                </c:pt>
                <c:pt idx="45">
                  <c:v>154.30000000000001</c:v>
                </c:pt>
                <c:pt idx="46">
                  <c:v>89.4</c:v>
                </c:pt>
                <c:pt idx="47">
                  <c:v>91.8</c:v>
                </c:pt>
                <c:pt idx="48">
                  <c:v>88.1</c:v>
                </c:pt>
                <c:pt idx="49">
                  <c:v>105</c:v>
                </c:pt>
                <c:pt idx="50">
                  <c:v>95</c:v>
                </c:pt>
                <c:pt idx="51">
                  <c:v>58.3</c:v>
                </c:pt>
                <c:pt idx="52">
                  <c:v>134</c:v>
                </c:pt>
                <c:pt idx="53">
                  <c:v>140.4</c:v>
                </c:pt>
                <c:pt idx="54">
                  <c:v>97.3</c:v>
                </c:pt>
                <c:pt idx="55">
                  <c:v>92.4</c:v>
                </c:pt>
                <c:pt idx="56">
                  <c:v>102.6</c:v>
                </c:pt>
                <c:pt idx="57">
                  <c:v>83.5</c:v>
                </c:pt>
                <c:pt idx="58">
                  <c:v>80.5</c:v>
                </c:pt>
                <c:pt idx="59">
                  <c:v>78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B88-4B95-A758-1A0F01AA7B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9030856"/>
        <c:axId val="291963136"/>
      </c:scatterChart>
      <c:valAx>
        <c:axId val="429030856"/>
        <c:scaling>
          <c:orientation val="minMax"/>
          <c:max val="180"/>
          <c:min val="3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Maximum 3D segmented LA volum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291963136"/>
        <c:crosses val="autoZero"/>
        <c:crossBetween val="midCat"/>
      </c:valAx>
      <c:valAx>
        <c:axId val="291963136"/>
        <c:scaling>
          <c:orientation val="minMax"/>
          <c:max val="180"/>
          <c:min val="3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Calculated maximum</a:t>
                </a:r>
                <a:r>
                  <a:rPr lang="fi-FI" sz="1000" b="0" i="0" u="none" strike="noStrike" baseline="0">
                    <a:effectLst/>
                  </a:rPr>
                  <a:t> LA</a:t>
                </a:r>
                <a:r>
                  <a:rPr lang="fi-FI"/>
                  <a:t> volume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429030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I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 sz="1400" b="0" i="0" baseline="0">
                <a:effectLst/>
              </a:rPr>
              <a:t>Measured and calculated minimum LA volumes</a:t>
            </a:r>
            <a:endParaRPr lang="fi-FI" sz="14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dataa ja kuvia'!$F$1</c:f>
              <c:strCache>
                <c:ptCount val="1"/>
                <c:pt idx="0">
                  <c:v>LAVAL-LVmi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9855278308195126"/>
                  <c:y val="7.253461691846822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FI"/>
                </a:p>
              </c:txPr>
            </c:trendlineLbl>
          </c:trendline>
          <c:xVal>
            <c:numRef>
              <c:f>'dataa ja kuvia'!$D$2:$D$61</c:f>
              <c:numCache>
                <c:formatCode>General</c:formatCode>
                <c:ptCount val="60"/>
                <c:pt idx="0">
                  <c:v>42.28</c:v>
                </c:pt>
                <c:pt idx="1">
                  <c:v>41.02</c:v>
                </c:pt>
                <c:pt idx="2">
                  <c:v>41.04</c:v>
                </c:pt>
                <c:pt idx="3">
                  <c:v>29.31</c:v>
                </c:pt>
                <c:pt idx="4">
                  <c:v>34.159999999999997</c:v>
                </c:pt>
                <c:pt idx="5">
                  <c:v>40.619999999999997</c:v>
                </c:pt>
                <c:pt idx="6">
                  <c:v>32.299999999999997</c:v>
                </c:pt>
                <c:pt idx="7">
                  <c:v>32.86</c:v>
                </c:pt>
                <c:pt idx="8">
                  <c:v>39.6</c:v>
                </c:pt>
                <c:pt idx="9">
                  <c:v>57.08</c:v>
                </c:pt>
                <c:pt idx="10">
                  <c:v>39.22</c:v>
                </c:pt>
                <c:pt idx="11">
                  <c:v>35.369999999999997</c:v>
                </c:pt>
                <c:pt idx="12">
                  <c:v>49.92</c:v>
                </c:pt>
                <c:pt idx="13">
                  <c:v>40.6</c:v>
                </c:pt>
                <c:pt idx="14">
                  <c:v>48.53</c:v>
                </c:pt>
                <c:pt idx="15">
                  <c:v>43.63</c:v>
                </c:pt>
                <c:pt idx="16">
                  <c:v>43.16</c:v>
                </c:pt>
                <c:pt idx="17">
                  <c:v>40.85</c:v>
                </c:pt>
                <c:pt idx="18">
                  <c:v>35.85</c:v>
                </c:pt>
                <c:pt idx="19">
                  <c:v>39.42</c:v>
                </c:pt>
                <c:pt idx="20">
                  <c:v>54.21</c:v>
                </c:pt>
                <c:pt idx="21">
                  <c:v>28.45</c:v>
                </c:pt>
                <c:pt idx="22">
                  <c:v>33.659999999999997</c:v>
                </c:pt>
                <c:pt idx="23">
                  <c:v>54.32</c:v>
                </c:pt>
                <c:pt idx="24">
                  <c:v>44.75</c:v>
                </c:pt>
                <c:pt idx="25">
                  <c:v>30.89</c:v>
                </c:pt>
                <c:pt idx="26">
                  <c:v>28.77</c:v>
                </c:pt>
                <c:pt idx="27">
                  <c:v>48.77</c:v>
                </c:pt>
                <c:pt idx="28">
                  <c:v>34.67</c:v>
                </c:pt>
                <c:pt idx="29">
                  <c:v>48.23</c:v>
                </c:pt>
                <c:pt idx="30">
                  <c:v>31.81</c:v>
                </c:pt>
                <c:pt idx="31">
                  <c:v>31.92</c:v>
                </c:pt>
                <c:pt idx="32">
                  <c:v>41.69</c:v>
                </c:pt>
                <c:pt idx="33">
                  <c:v>28.02</c:v>
                </c:pt>
                <c:pt idx="34">
                  <c:v>20.46</c:v>
                </c:pt>
                <c:pt idx="35">
                  <c:v>26.34</c:v>
                </c:pt>
                <c:pt idx="36">
                  <c:v>26.81</c:v>
                </c:pt>
                <c:pt idx="37">
                  <c:v>27.46</c:v>
                </c:pt>
                <c:pt idx="38">
                  <c:v>39.130000000000003</c:v>
                </c:pt>
                <c:pt idx="39">
                  <c:v>56.6</c:v>
                </c:pt>
                <c:pt idx="40">
                  <c:v>37.700000000000003</c:v>
                </c:pt>
                <c:pt idx="41">
                  <c:v>43.73</c:v>
                </c:pt>
                <c:pt idx="42">
                  <c:v>52.58</c:v>
                </c:pt>
                <c:pt idx="43">
                  <c:v>42.73</c:v>
                </c:pt>
                <c:pt idx="44">
                  <c:v>27.89</c:v>
                </c:pt>
                <c:pt idx="45">
                  <c:v>72.19</c:v>
                </c:pt>
                <c:pt idx="46">
                  <c:v>33.15</c:v>
                </c:pt>
                <c:pt idx="47">
                  <c:v>25.4</c:v>
                </c:pt>
                <c:pt idx="48">
                  <c:v>40.29</c:v>
                </c:pt>
                <c:pt idx="49">
                  <c:v>46.05</c:v>
                </c:pt>
                <c:pt idx="50">
                  <c:v>44.82</c:v>
                </c:pt>
                <c:pt idx="51">
                  <c:v>14.91</c:v>
                </c:pt>
                <c:pt idx="52">
                  <c:v>62.64</c:v>
                </c:pt>
                <c:pt idx="53">
                  <c:v>49.91</c:v>
                </c:pt>
                <c:pt idx="54">
                  <c:v>27.63</c:v>
                </c:pt>
                <c:pt idx="55">
                  <c:v>32.409999999999997</c:v>
                </c:pt>
                <c:pt idx="56">
                  <c:v>30.8</c:v>
                </c:pt>
                <c:pt idx="57">
                  <c:v>32.19</c:v>
                </c:pt>
                <c:pt idx="58">
                  <c:v>27.85</c:v>
                </c:pt>
                <c:pt idx="59">
                  <c:v>25.71</c:v>
                </c:pt>
              </c:numCache>
            </c:numRef>
          </c:xVal>
          <c:yVal>
            <c:numRef>
              <c:f>'dataa ja kuvia'!$F$2:$F$61</c:f>
              <c:numCache>
                <c:formatCode>General</c:formatCode>
                <c:ptCount val="60"/>
                <c:pt idx="0">
                  <c:v>35.799999999999997</c:v>
                </c:pt>
                <c:pt idx="1">
                  <c:v>24.3</c:v>
                </c:pt>
                <c:pt idx="2">
                  <c:v>26.3</c:v>
                </c:pt>
                <c:pt idx="3">
                  <c:v>23.3</c:v>
                </c:pt>
                <c:pt idx="4">
                  <c:v>17.399999999999999</c:v>
                </c:pt>
                <c:pt idx="5">
                  <c:v>28.2</c:v>
                </c:pt>
                <c:pt idx="6">
                  <c:v>31.9</c:v>
                </c:pt>
                <c:pt idx="7">
                  <c:v>28.3</c:v>
                </c:pt>
                <c:pt idx="8">
                  <c:v>26.2</c:v>
                </c:pt>
                <c:pt idx="9">
                  <c:v>39.1</c:v>
                </c:pt>
                <c:pt idx="10">
                  <c:v>36.9</c:v>
                </c:pt>
                <c:pt idx="11">
                  <c:v>38.6</c:v>
                </c:pt>
                <c:pt idx="12">
                  <c:v>40.1</c:v>
                </c:pt>
                <c:pt idx="13">
                  <c:v>11.8</c:v>
                </c:pt>
                <c:pt idx="14">
                  <c:v>47.4</c:v>
                </c:pt>
                <c:pt idx="15">
                  <c:v>31.6</c:v>
                </c:pt>
                <c:pt idx="16">
                  <c:v>40.1</c:v>
                </c:pt>
                <c:pt idx="17">
                  <c:v>32.799999999999997</c:v>
                </c:pt>
                <c:pt idx="18">
                  <c:v>38.6</c:v>
                </c:pt>
                <c:pt idx="19">
                  <c:v>32</c:v>
                </c:pt>
                <c:pt idx="20">
                  <c:v>36.1</c:v>
                </c:pt>
                <c:pt idx="21">
                  <c:v>26.3</c:v>
                </c:pt>
                <c:pt idx="22">
                  <c:v>30.8</c:v>
                </c:pt>
                <c:pt idx="23">
                  <c:v>37.5</c:v>
                </c:pt>
                <c:pt idx="24">
                  <c:v>46.8</c:v>
                </c:pt>
                <c:pt idx="25">
                  <c:v>18.3</c:v>
                </c:pt>
                <c:pt idx="26">
                  <c:v>35.1</c:v>
                </c:pt>
                <c:pt idx="27">
                  <c:v>38.9</c:v>
                </c:pt>
                <c:pt idx="28">
                  <c:v>37.6</c:v>
                </c:pt>
                <c:pt idx="29">
                  <c:v>49.6</c:v>
                </c:pt>
                <c:pt idx="30">
                  <c:v>26.4</c:v>
                </c:pt>
                <c:pt idx="31">
                  <c:v>29.3</c:v>
                </c:pt>
                <c:pt idx="32">
                  <c:v>28.8</c:v>
                </c:pt>
                <c:pt idx="33">
                  <c:v>18.899999999999999</c:v>
                </c:pt>
                <c:pt idx="34">
                  <c:v>21</c:v>
                </c:pt>
                <c:pt idx="35">
                  <c:v>10.6</c:v>
                </c:pt>
                <c:pt idx="36">
                  <c:v>27.1</c:v>
                </c:pt>
                <c:pt idx="37">
                  <c:v>25.6</c:v>
                </c:pt>
                <c:pt idx="38">
                  <c:v>30.3</c:v>
                </c:pt>
                <c:pt idx="39">
                  <c:v>52.2</c:v>
                </c:pt>
                <c:pt idx="40">
                  <c:v>27.8</c:v>
                </c:pt>
                <c:pt idx="41">
                  <c:v>44.1</c:v>
                </c:pt>
                <c:pt idx="42">
                  <c:v>40.799999999999997</c:v>
                </c:pt>
                <c:pt idx="43">
                  <c:v>17.899999999999999</c:v>
                </c:pt>
                <c:pt idx="44">
                  <c:v>23.3</c:v>
                </c:pt>
                <c:pt idx="45">
                  <c:v>55.4</c:v>
                </c:pt>
                <c:pt idx="46">
                  <c:v>31.6</c:v>
                </c:pt>
                <c:pt idx="47">
                  <c:v>21</c:v>
                </c:pt>
                <c:pt idx="48">
                  <c:v>27.5</c:v>
                </c:pt>
                <c:pt idx="49">
                  <c:v>37.6</c:v>
                </c:pt>
                <c:pt idx="50">
                  <c:v>35.5</c:v>
                </c:pt>
                <c:pt idx="51">
                  <c:v>16.2</c:v>
                </c:pt>
                <c:pt idx="52">
                  <c:v>53.2</c:v>
                </c:pt>
                <c:pt idx="53">
                  <c:v>36.4</c:v>
                </c:pt>
                <c:pt idx="54">
                  <c:v>19.399999999999999</c:v>
                </c:pt>
                <c:pt idx="55">
                  <c:v>24.8</c:v>
                </c:pt>
                <c:pt idx="56">
                  <c:v>24.6</c:v>
                </c:pt>
                <c:pt idx="57">
                  <c:v>25.4</c:v>
                </c:pt>
                <c:pt idx="58">
                  <c:v>20.3</c:v>
                </c:pt>
                <c:pt idx="59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F8-47FA-9B81-F1269811AB53}"/>
            </c:ext>
          </c:extLst>
        </c:ser>
        <c:ser>
          <c:idx val="1"/>
          <c:order val="1"/>
          <c:tx>
            <c:strRef>
              <c:f>'dataa ja kuvia'!$H$1</c:f>
              <c:strCache>
                <c:ptCount val="1"/>
                <c:pt idx="0">
                  <c:v>LAVAL-LAmi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0218584393572056"/>
                  <c:y val="-5.011936228819453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FI"/>
                </a:p>
              </c:txPr>
            </c:trendlineLbl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dataa ja kuvia'!$D$2:$D$61</c:f>
              <c:numCache>
                <c:formatCode>General</c:formatCode>
                <c:ptCount val="60"/>
                <c:pt idx="0">
                  <c:v>42.28</c:v>
                </c:pt>
                <c:pt idx="1">
                  <c:v>41.02</c:v>
                </c:pt>
                <c:pt idx="2">
                  <c:v>41.04</c:v>
                </c:pt>
                <c:pt idx="3">
                  <c:v>29.31</c:v>
                </c:pt>
                <c:pt idx="4">
                  <c:v>34.159999999999997</c:v>
                </c:pt>
                <c:pt idx="5">
                  <c:v>40.619999999999997</c:v>
                </c:pt>
                <c:pt idx="6">
                  <c:v>32.299999999999997</c:v>
                </c:pt>
                <c:pt idx="7">
                  <c:v>32.86</c:v>
                </c:pt>
                <c:pt idx="8">
                  <c:v>39.6</c:v>
                </c:pt>
                <c:pt idx="9">
                  <c:v>57.08</c:v>
                </c:pt>
                <c:pt idx="10">
                  <c:v>39.22</c:v>
                </c:pt>
                <c:pt idx="11">
                  <c:v>35.369999999999997</c:v>
                </c:pt>
                <c:pt idx="12">
                  <c:v>49.92</c:v>
                </c:pt>
                <c:pt idx="13">
                  <c:v>40.6</c:v>
                </c:pt>
                <c:pt idx="14">
                  <c:v>48.53</c:v>
                </c:pt>
                <c:pt idx="15">
                  <c:v>43.63</c:v>
                </c:pt>
                <c:pt idx="16">
                  <c:v>43.16</c:v>
                </c:pt>
                <c:pt idx="17">
                  <c:v>40.85</c:v>
                </c:pt>
                <c:pt idx="18">
                  <c:v>35.85</c:v>
                </c:pt>
                <c:pt idx="19">
                  <c:v>39.42</c:v>
                </c:pt>
                <c:pt idx="20">
                  <c:v>54.21</c:v>
                </c:pt>
                <c:pt idx="21">
                  <c:v>28.45</c:v>
                </c:pt>
                <c:pt idx="22">
                  <c:v>33.659999999999997</c:v>
                </c:pt>
                <c:pt idx="23">
                  <c:v>54.32</c:v>
                </c:pt>
                <c:pt idx="24">
                  <c:v>44.75</c:v>
                </c:pt>
                <c:pt idx="25">
                  <c:v>30.89</c:v>
                </c:pt>
                <c:pt idx="26">
                  <c:v>28.77</c:v>
                </c:pt>
                <c:pt idx="27">
                  <c:v>48.77</c:v>
                </c:pt>
                <c:pt idx="28">
                  <c:v>34.67</c:v>
                </c:pt>
                <c:pt idx="29">
                  <c:v>48.23</c:v>
                </c:pt>
                <c:pt idx="30">
                  <c:v>31.81</c:v>
                </c:pt>
                <c:pt idx="31">
                  <c:v>31.92</c:v>
                </c:pt>
                <c:pt idx="32">
                  <c:v>41.69</c:v>
                </c:pt>
                <c:pt idx="33">
                  <c:v>28.02</c:v>
                </c:pt>
                <c:pt idx="34">
                  <c:v>20.46</c:v>
                </c:pt>
                <c:pt idx="35">
                  <c:v>26.34</c:v>
                </c:pt>
                <c:pt idx="36">
                  <c:v>26.81</c:v>
                </c:pt>
                <c:pt idx="37">
                  <c:v>27.46</c:v>
                </c:pt>
                <c:pt idx="38">
                  <c:v>39.130000000000003</c:v>
                </c:pt>
                <c:pt idx="39">
                  <c:v>56.6</c:v>
                </c:pt>
                <c:pt idx="40">
                  <c:v>37.700000000000003</c:v>
                </c:pt>
                <c:pt idx="41">
                  <c:v>43.73</c:v>
                </c:pt>
                <c:pt idx="42">
                  <c:v>52.58</c:v>
                </c:pt>
                <c:pt idx="43">
                  <c:v>42.73</c:v>
                </c:pt>
                <c:pt idx="44">
                  <c:v>27.89</c:v>
                </c:pt>
                <c:pt idx="45">
                  <c:v>72.19</c:v>
                </c:pt>
                <c:pt idx="46">
                  <c:v>33.15</c:v>
                </c:pt>
                <c:pt idx="47">
                  <c:v>25.4</c:v>
                </c:pt>
                <c:pt idx="48">
                  <c:v>40.29</c:v>
                </c:pt>
                <c:pt idx="49">
                  <c:v>46.05</c:v>
                </c:pt>
                <c:pt idx="50">
                  <c:v>44.82</c:v>
                </c:pt>
                <c:pt idx="51">
                  <c:v>14.91</c:v>
                </c:pt>
                <c:pt idx="52">
                  <c:v>62.64</c:v>
                </c:pt>
                <c:pt idx="53">
                  <c:v>49.91</c:v>
                </c:pt>
                <c:pt idx="54">
                  <c:v>27.63</c:v>
                </c:pt>
                <c:pt idx="55">
                  <c:v>32.409999999999997</c:v>
                </c:pt>
                <c:pt idx="56">
                  <c:v>30.8</c:v>
                </c:pt>
                <c:pt idx="57">
                  <c:v>32.19</c:v>
                </c:pt>
                <c:pt idx="58">
                  <c:v>27.85</c:v>
                </c:pt>
                <c:pt idx="59">
                  <c:v>25.71</c:v>
                </c:pt>
              </c:numCache>
            </c:numRef>
          </c:xVal>
          <c:yVal>
            <c:numRef>
              <c:f>'dataa ja kuvia'!$H$2:$H$61</c:f>
              <c:numCache>
                <c:formatCode>General</c:formatCode>
                <c:ptCount val="60"/>
                <c:pt idx="0">
                  <c:v>41.7</c:v>
                </c:pt>
                <c:pt idx="1">
                  <c:v>52.3</c:v>
                </c:pt>
                <c:pt idx="2">
                  <c:v>50.4</c:v>
                </c:pt>
                <c:pt idx="3">
                  <c:v>24.9</c:v>
                </c:pt>
                <c:pt idx="4">
                  <c:v>38</c:v>
                </c:pt>
                <c:pt idx="5">
                  <c:v>47.7</c:v>
                </c:pt>
                <c:pt idx="6">
                  <c:v>43.7</c:v>
                </c:pt>
                <c:pt idx="7">
                  <c:v>27.5</c:v>
                </c:pt>
                <c:pt idx="8">
                  <c:v>43.2</c:v>
                </c:pt>
                <c:pt idx="9">
                  <c:v>63.7</c:v>
                </c:pt>
                <c:pt idx="10">
                  <c:v>40.5</c:v>
                </c:pt>
                <c:pt idx="11">
                  <c:v>45.3</c:v>
                </c:pt>
                <c:pt idx="12">
                  <c:v>58.4</c:v>
                </c:pt>
                <c:pt idx="13">
                  <c:v>37.4</c:v>
                </c:pt>
                <c:pt idx="14">
                  <c:v>65.8</c:v>
                </c:pt>
                <c:pt idx="15">
                  <c:v>59.5</c:v>
                </c:pt>
                <c:pt idx="16">
                  <c:v>46.3</c:v>
                </c:pt>
                <c:pt idx="17">
                  <c:v>36.700000000000003</c:v>
                </c:pt>
                <c:pt idx="18">
                  <c:v>47.6</c:v>
                </c:pt>
                <c:pt idx="19">
                  <c:v>41.6</c:v>
                </c:pt>
                <c:pt idx="20">
                  <c:v>56.2</c:v>
                </c:pt>
                <c:pt idx="21">
                  <c:v>40.4</c:v>
                </c:pt>
                <c:pt idx="22">
                  <c:v>59</c:v>
                </c:pt>
                <c:pt idx="23">
                  <c:v>58.9</c:v>
                </c:pt>
                <c:pt idx="24">
                  <c:v>88.7</c:v>
                </c:pt>
                <c:pt idx="25">
                  <c:v>42.7</c:v>
                </c:pt>
                <c:pt idx="26">
                  <c:v>47.7</c:v>
                </c:pt>
                <c:pt idx="27">
                  <c:v>60.1</c:v>
                </c:pt>
                <c:pt idx="28">
                  <c:v>54.9</c:v>
                </c:pt>
                <c:pt idx="29">
                  <c:v>53.2</c:v>
                </c:pt>
                <c:pt idx="30">
                  <c:v>31.1</c:v>
                </c:pt>
                <c:pt idx="31">
                  <c:v>36.9</c:v>
                </c:pt>
                <c:pt idx="32">
                  <c:v>36.299999999999997</c:v>
                </c:pt>
                <c:pt idx="33">
                  <c:v>25.7</c:v>
                </c:pt>
                <c:pt idx="34">
                  <c:v>38.700000000000003</c:v>
                </c:pt>
                <c:pt idx="35">
                  <c:v>37.6</c:v>
                </c:pt>
                <c:pt idx="36">
                  <c:v>27.8</c:v>
                </c:pt>
                <c:pt idx="37">
                  <c:v>41.6</c:v>
                </c:pt>
                <c:pt idx="38">
                  <c:v>51.6</c:v>
                </c:pt>
                <c:pt idx="39">
                  <c:v>79</c:v>
                </c:pt>
                <c:pt idx="40">
                  <c:v>49.2</c:v>
                </c:pt>
                <c:pt idx="41">
                  <c:v>57</c:v>
                </c:pt>
                <c:pt idx="42">
                  <c:v>69.8</c:v>
                </c:pt>
                <c:pt idx="43">
                  <c:v>41.1</c:v>
                </c:pt>
                <c:pt idx="44">
                  <c:v>27.3</c:v>
                </c:pt>
                <c:pt idx="45">
                  <c:v>102.5</c:v>
                </c:pt>
                <c:pt idx="46">
                  <c:v>33.1</c:v>
                </c:pt>
                <c:pt idx="47">
                  <c:v>39</c:v>
                </c:pt>
                <c:pt idx="48">
                  <c:v>43.8</c:v>
                </c:pt>
                <c:pt idx="49">
                  <c:v>51.7</c:v>
                </c:pt>
                <c:pt idx="50">
                  <c:v>38.4</c:v>
                </c:pt>
                <c:pt idx="51">
                  <c:v>29.4</c:v>
                </c:pt>
                <c:pt idx="52">
                  <c:v>72.2</c:v>
                </c:pt>
                <c:pt idx="53">
                  <c:v>70.2</c:v>
                </c:pt>
                <c:pt idx="54">
                  <c:v>47.5</c:v>
                </c:pt>
                <c:pt idx="55">
                  <c:v>38.9</c:v>
                </c:pt>
                <c:pt idx="56">
                  <c:v>42.1</c:v>
                </c:pt>
                <c:pt idx="57">
                  <c:v>38.200000000000003</c:v>
                </c:pt>
                <c:pt idx="58">
                  <c:v>33.5</c:v>
                </c:pt>
                <c:pt idx="59">
                  <c:v>34.7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BF8-47FA-9B81-F1269811AB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9030856"/>
        <c:axId val="291963136"/>
      </c:scatterChart>
      <c:valAx>
        <c:axId val="429030856"/>
        <c:scaling>
          <c:orientation val="minMax"/>
          <c:max val="120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Minimum segmented LA volume (mL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291963136"/>
        <c:crosses val="autoZero"/>
        <c:crossBetween val="midCat"/>
      </c:valAx>
      <c:valAx>
        <c:axId val="291963136"/>
        <c:scaling>
          <c:orientation val="minMax"/>
          <c:max val="120"/>
          <c:min val="1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Calculated minimum </a:t>
                </a:r>
                <a:r>
                  <a:rPr lang="fi-FI" sz="1000" b="0" i="0" u="none" strike="noStrike" baseline="0">
                    <a:effectLst/>
                  </a:rPr>
                  <a:t>LA </a:t>
                </a:r>
                <a:r>
                  <a:rPr lang="fi-FI"/>
                  <a:t>volume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429030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I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Bland-Altman plot of calculated minimum</a:t>
            </a:r>
            <a:r>
              <a:rPr lang="fi-FI" baseline="0"/>
              <a:t> LA volume error</a:t>
            </a:r>
            <a:endParaRPr lang="fi-FI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dataa ja kuvia'!$L$1</c:f>
              <c:strCache>
                <c:ptCount val="1"/>
                <c:pt idx="0">
                  <c:v>LAVAL-LVmin - LAVmi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ataa ja kuvia'!$D$2:$D$61</c:f>
              <c:numCache>
                <c:formatCode>General</c:formatCode>
                <c:ptCount val="60"/>
                <c:pt idx="0">
                  <c:v>42.28</c:v>
                </c:pt>
                <c:pt idx="1">
                  <c:v>41.02</c:v>
                </c:pt>
                <c:pt idx="2">
                  <c:v>41.04</c:v>
                </c:pt>
                <c:pt idx="3">
                  <c:v>29.31</c:v>
                </c:pt>
                <c:pt idx="4">
                  <c:v>34.159999999999997</c:v>
                </c:pt>
                <c:pt idx="5">
                  <c:v>40.619999999999997</c:v>
                </c:pt>
                <c:pt idx="6">
                  <c:v>32.299999999999997</c:v>
                </c:pt>
                <c:pt idx="7">
                  <c:v>32.86</c:v>
                </c:pt>
                <c:pt idx="8">
                  <c:v>39.6</c:v>
                </c:pt>
                <c:pt idx="9">
                  <c:v>57.08</c:v>
                </c:pt>
                <c:pt idx="10">
                  <c:v>39.22</c:v>
                </c:pt>
                <c:pt idx="11">
                  <c:v>35.369999999999997</c:v>
                </c:pt>
                <c:pt idx="12">
                  <c:v>49.92</c:v>
                </c:pt>
                <c:pt idx="13">
                  <c:v>40.6</c:v>
                </c:pt>
                <c:pt idx="14">
                  <c:v>48.53</c:v>
                </c:pt>
                <c:pt idx="15">
                  <c:v>43.63</c:v>
                </c:pt>
                <c:pt idx="16">
                  <c:v>43.16</c:v>
                </c:pt>
                <c:pt idx="17">
                  <c:v>40.85</c:v>
                </c:pt>
                <c:pt idx="18">
                  <c:v>35.85</c:v>
                </c:pt>
                <c:pt idx="19">
                  <c:v>39.42</c:v>
                </c:pt>
                <c:pt idx="20">
                  <c:v>54.21</c:v>
                </c:pt>
                <c:pt idx="21">
                  <c:v>28.45</c:v>
                </c:pt>
                <c:pt idx="22">
                  <c:v>33.659999999999997</c:v>
                </c:pt>
                <c:pt idx="23">
                  <c:v>54.32</c:v>
                </c:pt>
                <c:pt idx="24">
                  <c:v>44.75</c:v>
                </c:pt>
                <c:pt idx="25">
                  <c:v>30.89</c:v>
                </c:pt>
                <c:pt idx="26">
                  <c:v>28.77</c:v>
                </c:pt>
                <c:pt idx="27">
                  <c:v>48.77</c:v>
                </c:pt>
                <c:pt idx="28">
                  <c:v>34.67</c:v>
                </c:pt>
                <c:pt idx="29">
                  <c:v>48.23</c:v>
                </c:pt>
                <c:pt idx="30">
                  <c:v>31.81</c:v>
                </c:pt>
                <c:pt idx="31">
                  <c:v>31.92</c:v>
                </c:pt>
                <c:pt idx="32">
                  <c:v>41.69</c:v>
                </c:pt>
                <c:pt idx="33">
                  <c:v>28.02</c:v>
                </c:pt>
                <c:pt idx="34">
                  <c:v>20.46</c:v>
                </c:pt>
                <c:pt idx="35">
                  <c:v>26.34</c:v>
                </c:pt>
                <c:pt idx="36">
                  <c:v>26.81</c:v>
                </c:pt>
                <c:pt idx="37">
                  <c:v>27.46</c:v>
                </c:pt>
                <c:pt idx="38">
                  <c:v>39.130000000000003</c:v>
                </c:pt>
                <c:pt idx="39">
                  <c:v>56.6</c:v>
                </c:pt>
                <c:pt idx="40">
                  <c:v>37.700000000000003</c:v>
                </c:pt>
                <c:pt idx="41">
                  <c:v>43.73</c:v>
                </c:pt>
                <c:pt idx="42">
                  <c:v>52.58</c:v>
                </c:pt>
                <c:pt idx="43">
                  <c:v>42.73</c:v>
                </c:pt>
                <c:pt idx="44">
                  <c:v>27.89</c:v>
                </c:pt>
                <c:pt idx="45">
                  <c:v>72.19</c:v>
                </c:pt>
                <c:pt idx="46">
                  <c:v>33.15</c:v>
                </c:pt>
                <c:pt idx="47">
                  <c:v>25.4</c:v>
                </c:pt>
                <c:pt idx="48">
                  <c:v>40.29</c:v>
                </c:pt>
                <c:pt idx="49">
                  <c:v>46.05</c:v>
                </c:pt>
                <c:pt idx="50">
                  <c:v>44.82</c:v>
                </c:pt>
                <c:pt idx="51">
                  <c:v>14.91</c:v>
                </c:pt>
                <c:pt idx="52">
                  <c:v>62.64</c:v>
                </c:pt>
                <c:pt idx="53">
                  <c:v>49.91</c:v>
                </c:pt>
                <c:pt idx="54">
                  <c:v>27.63</c:v>
                </c:pt>
                <c:pt idx="55">
                  <c:v>32.409999999999997</c:v>
                </c:pt>
                <c:pt idx="56">
                  <c:v>30.8</c:v>
                </c:pt>
                <c:pt idx="57">
                  <c:v>32.19</c:v>
                </c:pt>
                <c:pt idx="58">
                  <c:v>27.85</c:v>
                </c:pt>
                <c:pt idx="59">
                  <c:v>25.71</c:v>
                </c:pt>
              </c:numCache>
            </c:numRef>
          </c:xVal>
          <c:yVal>
            <c:numRef>
              <c:f>'dataa ja kuvia'!$L$2:$L$61</c:f>
              <c:numCache>
                <c:formatCode>General</c:formatCode>
                <c:ptCount val="60"/>
                <c:pt idx="0">
                  <c:v>-6.51</c:v>
                </c:pt>
                <c:pt idx="1">
                  <c:v>-16.77</c:v>
                </c:pt>
                <c:pt idx="2">
                  <c:v>-14.78</c:v>
                </c:pt>
                <c:pt idx="3">
                  <c:v>-6</c:v>
                </c:pt>
                <c:pt idx="4">
                  <c:v>-16.79</c:v>
                </c:pt>
                <c:pt idx="5">
                  <c:v>-12.38</c:v>
                </c:pt>
                <c:pt idx="6">
                  <c:v>-0.4</c:v>
                </c:pt>
                <c:pt idx="7">
                  <c:v>-4.59</c:v>
                </c:pt>
                <c:pt idx="8">
                  <c:v>-13.45</c:v>
                </c:pt>
                <c:pt idx="9">
                  <c:v>-17.98</c:v>
                </c:pt>
                <c:pt idx="10">
                  <c:v>-2.33</c:v>
                </c:pt>
                <c:pt idx="11">
                  <c:v>3.23</c:v>
                </c:pt>
                <c:pt idx="12">
                  <c:v>-9.82</c:v>
                </c:pt>
                <c:pt idx="13">
                  <c:v>-28.82</c:v>
                </c:pt>
                <c:pt idx="14">
                  <c:v>-1.1599999999999999</c:v>
                </c:pt>
                <c:pt idx="15">
                  <c:v>-12.07</c:v>
                </c:pt>
                <c:pt idx="16">
                  <c:v>-3.1</c:v>
                </c:pt>
                <c:pt idx="17">
                  <c:v>-8.0399999999999991</c:v>
                </c:pt>
                <c:pt idx="18">
                  <c:v>2.72</c:v>
                </c:pt>
                <c:pt idx="19">
                  <c:v>-7.38</c:v>
                </c:pt>
                <c:pt idx="20">
                  <c:v>-18.09</c:v>
                </c:pt>
                <c:pt idx="21">
                  <c:v>-2.12</c:v>
                </c:pt>
                <c:pt idx="22">
                  <c:v>-2.84</c:v>
                </c:pt>
                <c:pt idx="23">
                  <c:v>-16.8</c:v>
                </c:pt>
                <c:pt idx="24">
                  <c:v>2.0299999999999998</c:v>
                </c:pt>
                <c:pt idx="25">
                  <c:v>-12.64</c:v>
                </c:pt>
                <c:pt idx="26">
                  <c:v>6.34</c:v>
                </c:pt>
                <c:pt idx="27">
                  <c:v>-9.83</c:v>
                </c:pt>
                <c:pt idx="28">
                  <c:v>2.93</c:v>
                </c:pt>
                <c:pt idx="29">
                  <c:v>1.38</c:v>
                </c:pt>
                <c:pt idx="30">
                  <c:v>-5.41</c:v>
                </c:pt>
                <c:pt idx="31">
                  <c:v>-2.59</c:v>
                </c:pt>
                <c:pt idx="32">
                  <c:v>-12.9</c:v>
                </c:pt>
                <c:pt idx="33">
                  <c:v>-9.1199999999999992</c:v>
                </c:pt>
                <c:pt idx="34">
                  <c:v>0.52</c:v>
                </c:pt>
                <c:pt idx="35">
                  <c:v>-15.78</c:v>
                </c:pt>
                <c:pt idx="36">
                  <c:v>0.24</c:v>
                </c:pt>
                <c:pt idx="37">
                  <c:v>-1.84</c:v>
                </c:pt>
                <c:pt idx="38">
                  <c:v>-8.7899999999999991</c:v>
                </c:pt>
                <c:pt idx="39">
                  <c:v>-4.45</c:v>
                </c:pt>
                <c:pt idx="40">
                  <c:v>-9.91</c:v>
                </c:pt>
                <c:pt idx="41">
                  <c:v>0.37</c:v>
                </c:pt>
                <c:pt idx="42">
                  <c:v>-11.82</c:v>
                </c:pt>
                <c:pt idx="43">
                  <c:v>-24.81</c:v>
                </c:pt>
                <c:pt idx="44">
                  <c:v>-4.58</c:v>
                </c:pt>
                <c:pt idx="45">
                  <c:v>-16.78</c:v>
                </c:pt>
                <c:pt idx="46">
                  <c:v>-1.53</c:v>
                </c:pt>
                <c:pt idx="47">
                  <c:v>-4.43</c:v>
                </c:pt>
                <c:pt idx="48">
                  <c:v>-12.8</c:v>
                </c:pt>
                <c:pt idx="49">
                  <c:v>-8.41</c:v>
                </c:pt>
                <c:pt idx="50">
                  <c:v>-9.35</c:v>
                </c:pt>
                <c:pt idx="51">
                  <c:v>1.33</c:v>
                </c:pt>
                <c:pt idx="52">
                  <c:v>-9.4499999999999993</c:v>
                </c:pt>
                <c:pt idx="53">
                  <c:v>-13.55</c:v>
                </c:pt>
                <c:pt idx="54">
                  <c:v>-8.19</c:v>
                </c:pt>
                <c:pt idx="55">
                  <c:v>-7.57</c:v>
                </c:pt>
                <c:pt idx="56">
                  <c:v>-6.23</c:v>
                </c:pt>
                <c:pt idx="57">
                  <c:v>-6.77</c:v>
                </c:pt>
                <c:pt idx="58">
                  <c:v>-7.53</c:v>
                </c:pt>
                <c:pt idx="59">
                  <c:v>5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C2D-4019-B01A-964D9363C2B5}"/>
            </c:ext>
          </c:extLst>
        </c:ser>
        <c:ser>
          <c:idx val="1"/>
          <c:order val="1"/>
          <c:tx>
            <c:strRef>
              <c:f>'dataa ja kuvia'!$M$1</c:f>
              <c:strCache>
                <c:ptCount val="1"/>
                <c:pt idx="0">
                  <c:v>LAVAL-LAmin - LAVmi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dataa ja kuvia'!$D$2:$D$61</c:f>
              <c:numCache>
                <c:formatCode>General</c:formatCode>
                <c:ptCount val="60"/>
                <c:pt idx="0">
                  <c:v>42.28</c:v>
                </c:pt>
                <c:pt idx="1">
                  <c:v>41.02</c:v>
                </c:pt>
                <c:pt idx="2">
                  <c:v>41.04</c:v>
                </c:pt>
                <c:pt idx="3">
                  <c:v>29.31</c:v>
                </c:pt>
                <c:pt idx="4">
                  <c:v>34.159999999999997</c:v>
                </c:pt>
                <c:pt idx="5">
                  <c:v>40.619999999999997</c:v>
                </c:pt>
                <c:pt idx="6">
                  <c:v>32.299999999999997</c:v>
                </c:pt>
                <c:pt idx="7">
                  <c:v>32.86</c:v>
                </c:pt>
                <c:pt idx="8">
                  <c:v>39.6</c:v>
                </c:pt>
                <c:pt idx="9">
                  <c:v>57.08</c:v>
                </c:pt>
                <c:pt idx="10">
                  <c:v>39.22</c:v>
                </c:pt>
                <c:pt idx="11">
                  <c:v>35.369999999999997</c:v>
                </c:pt>
                <c:pt idx="12">
                  <c:v>49.92</c:v>
                </c:pt>
                <c:pt idx="13">
                  <c:v>40.6</c:v>
                </c:pt>
                <c:pt idx="14">
                  <c:v>48.53</c:v>
                </c:pt>
                <c:pt idx="15">
                  <c:v>43.63</c:v>
                </c:pt>
                <c:pt idx="16">
                  <c:v>43.16</c:v>
                </c:pt>
                <c:pt idx="17">
                  <c:v>40.85</c:v>
                </c:pt>
                <c:pt idx="18">
                  <c:v>35.85</c:v>
                </c:pt>
                <c:pt idx="19">
                  <c:v>39.42</c:v>
                </c:pt>
                <c:pt idx="20">
                  <c:v>54.21</c:v>
                </c:pt>
                <c:pt idx="21">
                  <c:v>28.45</c:v>
                </c:pt>
                <c:pt idx="22">
                  <c:v>33.659999999999997</c:v>
                </c:pt>
                <c:pt idx="23">
                  <c:v>54.32</c:v>
                </c:pt>
                <c:pt idx="24">
                  <c:v>44.75</c:v>
                </c:pt>
                <c:pt idx="25">
                  <c:v>30.89</c:v>
                </c:pt>
                <c:pt idx="26">
                  <c:v>28.77</c:v>
                </c:pt>
                <c:pt idx="27">
                  <c:v>48.77</c:v>
                </c:pt>
                <c:pt idx="28">
                  <c:v>34.67</c:v>
                </c:pt>
                <c:pt idx="29">
                  <c:v>48.23</c:v>
                </c:pt>
                <c:pt idx="30">
                  <c:v>31.81</c:v>
                </c:pt>
                <c:pt idx="31">
                  <c:v>31.92</c:v>
                </c:pt>
                <c:pt idx="32">
                  <c:v>41.69</c:v>
                </c:pt>
                <c:pt idx="33">
                  <c:v>28.02</c:v>
                </c:pt>
                <c:pt idx="34">
                  <c:v>20.46</c:v>
                </c:pt>
                <c:pt idx="35">
                  <c:v>26.34</c:v>
                </c:pt>
                <c:pt idx="36">
                  <c:v>26.81</c:v>
                </c:pt>
                <c:pt idx="37">
                  <c:v>27.46</c:v>
                </c:pt>
                <c:pt idx="38">
                  <c:v>39.130000000000003</c:v>
                </c:pt>
                <c:pt idx="39">
                  <c:v>56.6</c:v>
                </c:pt>
                <c:pt idx="40">
                  <c:v>37.700000000000003</c:v>
                </c:pt>
                <c:pt idx="41">
                  <c:v>43.73</c:v>
                </c:pt>
                <c:pt idx="42">
                  <c:v>52.58</c:v>
                </c:pt>
                <c:pt idx="43">
                  <c:v>42.73</c:v>
                </c:pt>
                <c:pt idx="44">
                  <c:v>27.89</c:v>
                </c:pt>
                <c:pt idx="45">
                  <c:v>72.19</c:v>
                </c:pt>
                <c:pt idx="46">
                  <c:v>33.15</c:v>
                </c:pt>
                <c:pt idx="47">
                  <c:v>25.4</c:v>
                </c:pt>
                <c:pt idx="48">
                  <c:v>40.29</c:v>
                </c:pt>
                <c:pt idx="49">
                  <c:v>46.05</c:v>
                </c:pt>
                <c:pt idx="50">
                  <c:v>44.82</c:v>
                </c:pt>
                <c:pt idx="51">
                  <c:v>14.91</c:v>
                </c:pt>
                <c:pt idx="52">
                  <c:v>62.64</c:v>
                </c:pt>
                <c:pt idx="53">
                  <c:v>49.91</c:v>
                </c:pt>
                <c:pt idx="54">
                  <c:v>27.63</c:v>
                </c:pt>
                <c:pt idx="55">
                  <c:v>32.409999999999997</c:v>
                </c:pt>
                <c:pt idx="56">
                  <c:v>30.8</c:v>
                </c:pt>
                <c:pt idx="57">
                  <c:v>32.19</c:v>
                </c:pt>
                <c:pt idx="58">
                  <c:v>27.85</c:v>
                </c:pt>
                <c:pt idx="59">
                  <c:v>25.71</c:v>
                </c:pt>
              </c:numCache>
            </c:numRef>
          </c:xVal>
          <c:yVal>
            <c:numRef>
              <c:f>'dataa ja kuvia'!$M$2:$M$61</c:f>
              <c:numCache>
                <c:formatCode>General</c:formatCode>
                <c:ptCount val="60"/>
                <c:pt idx="0">
                  <c:v>-0.56000000000000005</c:v>
                </c:pt>
                <c:pt idx="1">
                  <c:v>11.28</c:v>
                </c:pt>
                <c:pt idx="2">
                  <c:v>9.36</c:v>
                </c:pt>
                <c:pt idx="3">
                  <c:v>-4.38</c:v>
                </c:pt>
                <c:pt idx="4">
                  <c:v>3.85</c:v>
                </c:pt>
                <c:pt idx="5">
                  <c:v>7.08</c:v>
                </c:pt>
                <c:pt idx="6">
                  <c:v>11.35</c:v>
                </c:pt>
                <c:pt idx="7">
                  <c:v>-5.35</c:v>
                </c:pt>
                <c:pt idx="8">
                  <c:v>3.63</c:v>
                </c:pt>
                <c:pt idx="9">
                  <c:v>6.65</c:v>
                </c:pt>
                <c:pt idx="10">
                  <c:v>1.33</c:v>
                </c:pt>
                <c:pt idx="11">
                  <c:v>9.89</c:v>
                </c:pt>
                <c:pt idx="12">
                  <c:v>8.4700000000000006</c:v>
                </c:pt>
                <c:pt idx="13">
                  <c:v>-3.21</c:v>
                </c:pt>
                <c:pt idx="14">
                  <c:v>17.309999999999999</c:v>
                </c:pt>
                <c:pt idx="15">
                  <c:v>15.85</c:v>
                </c:pt>
                <c:pt idx="16">
                  <c:v>3.09</c:v>
                </c:pt>
                <c:pt idx="17">
                  <c:v>-4.1399999999999997</c:v>
                </c:pt>
                <c:pt idx="18">
                  <c:v>11.76</c:v>
                </c:pt>
                <c:pt idx="19">
                  <c:v>2.2200000000000002</c:v>
                </c:pt>
                <c:pt idx="20">
                  <c:v>2</c:v>
                </c:pt>
                <c:pt idx="21">
                  <c:v>11.9</c:v>
                </c:pt>
                <c:pt idx="22">
                  <c:v>25.38</c:v>
                </c:pt>
                <c:pt idx="23">
                  <c:v>4.59</c:v>
                </c:pt>
                <c:pt idx="24">
                  <c:v>43.93</c:v>
                </c:pt>
                <c:pt idx="25">
                  <c:v>11.83</c:v>
                </c:pt>
                <c:pt idx="26">
                  <c:v>18.920000000000002</c:v>
                </c:pt>
                <c:pt idx="27">
                  <c:v>11.34</c:v>
                </c:pt>
                <c:pt idx="28">
                  <c:v>20.23</c:v>
                </c:pt>
                <c:pt idx="29">
                  <c:v>4.96</c:v>
                </c:pt>
                <c:pt idx="30">
                  <c:v>-0.68</c:v>
                </c:pt>
                <c:pt idx="31">
                  <c:v>5.0199999999999996</c:v>
                </c:pt>
                <c:pt idx="32">
                  <c:v>-5.44</c:v>
                </c:pt>
                <c:pt idx="33">
                  <c:v>-2.2799999999999998</c:v>
                </c:pt>
                <c:pt idx="34">
                  <c:v>18.21</c:v>
                </c:pt>
                <c:pt idx="35">
                  <c:v>11.21</c:v>
                </c:pt>
                <c:pt idx="36">
                  <c:v>1</c:v>
                </c:pt>
                <c:pt idx="37">
                  <c:v>14.14</c:v>
                </c:pt>
                <c:pt idx="38">
                  <c:v>12.46</c:v>
                </c:pt>
                <c:pt idx="39">
                  <c:v>22.41</c:v>
                </c:pt>
                <c:pt idx="40">
                  <c:v>11.53</c:v>
                </c:pt>
                <c:pt idx="41">
                  <c:v>13.29</c:v>
                </c:pt>
                <c:pt idx="42">
                  <c:v>17.23</c:v>
                </c:pt>
                <c:pt idx="43">
                  <c:v>-1.67</c:v>
                </c:pt>
                <c:pt idx="44">
                  <c:v>-0.61</c:v>
                </c:pt>
                <c:pt idx="45">
                  <c:v>30.3</c:v>
                </c:pt>
                <c:pt idx="46">
                  <c:v>-0.04</c:v>
                </c:pt>
                <c:pt idx="47">
                  <c:v>13.6</c:v>
                </c:pt>
                <c:pt idx="48">
                  <c:v>3.5</c:v>
                </c:pt>
                <c:pt idx="49">
                  <c:v>5.66</c:v>
                </c:pt>
                <c:pt idx="50">
                  <c:v>-6.39</c:v>
                </c:pt>
                <c:pt idx="51">
                  <c:v>14.48</c:v>
                </c:pt>
                <c:pt idx="52">
                  <c:v>9.51</c:v>
                </c:pt>
                <c:pt idx="53">
                  <c:v>20.309999999999999</c:v>
                </c:pt>
                <c:pt idx="54">
                  <c:v>19.829999999999998</c:v>
                </c:pt>
                <c:pt idx="55">
                  <c:v>6.52</c:v>
                </c:pt>
                <c:pt idx="56">
                  <c:v>11.33</c:v>
                </c:pt>
                <c:pt idx="57">
                  <c:v>5.96</c:v>
                </c:pt>
                <c:pt idx="58">
                  <c:v>5.66</c:v>
                </c:pt>
                <c:pt idx="59">
                  <c:v>8.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C2D-4019-B01A-964D9363C2B5}"/>
            </c:ext>
          </c:extLst>
        </c:ser>
        <c:ser>
          <c:idx val="2"/>
          <c:order val="2"/>
          <c:tx>
            <c:v>AL-LV-LOA-mean</c:v>
          </c:tx>
          <c:spPr>
            <a:ln w="254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dataa ja kuvia'!$AC$102:$AD$102</c:f>
              <c:numCache>
                <c:formatCode>General</c:formatCode>
                <c:ptCount val="2"/>
                <c:pt idx="0">
                  <c:v>10</c:v>
                </c:pt>
                <c:pt idx="1">
                  <c:v>80</c:v>
                </c:pt>
              </c:numCache>
            </c:numRef>
          </c:xVal>
          <c:yVal>
            <c:numRef>
              <c:f>'dataa ja kuvia'!$Y$102:$Z$102</c:f>
              <c:numCache>
                <c:formatCode>General</c:formatCode>
                <c:ptCount val="2"/>
                <c:pt idx="0">
                  <c:v>-7.3821879853333359</c:v>
                </c:pt>
                <c:pt idx="1">
                  <c:v>-7.38218798533333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C2D-4019-B01A-964D9363C2B5}"/>
            </c:ext>
          </c:extLst>
        </c:ser>
        <c:ser>
          <c:idx val="3"/>
          <c:order val="3"/>
          <c:tx>
            <c:v>AL-LV-LOA-max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rgbClr val="00B0F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9C2D-4019-B01A-964D9363C2B5}"/>
              </c:ext>
            </c:extLst>
          </c:dPt>
          <c:xVal>
            <c:numRef>
              <c:f>'dataa ja kuvia'!$AC$102:$AD$102</c:f>
              <c:numCache>
                <c:formatCode>General</c:formatCode>
                <c:ptCount val="2"/>
                <c:pt idx="0">
                  <c:v>10</c:v>
                </c:pt>
                <c:pt idx="1">
                  <c:v>80</c:v>
                </c:pt>
              </c:numCache>
            </c:numRef>
          </c:xVal>
          <c:yVal>
            <c:numRef>
              <c:f>'dataa ja kuvia'!$AA$102:$AB$102</c:f>
              <c:numCache>
                <c:formatCode>General</c:formatCode>
                <c:ptCount val="2"/>
                <c:pt idx="0">
                  <c:v>7.1876817329935756</c:v>
                </c:pt>
                <c:pt idx="1">
                  <c:v>7.18768173299357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C2D-4019-B01A-964D9363C2B5}"/>
            </c:ext>
          </c:extLst>
        </c:ser>
        <c:ser>
          <c:idx val="4"/>
          <c:order val="4"/>
          <c:tx>
            <c:v>AL-LV-LOA-min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00B0F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dataa ja kuvia'!$AC$102:$AD$102</c:f>
              <c:numCache>
                <c:formatCode>General</c:formatCode>
                <c:ptCount val="2"/>
                <c:pt idx="0">
                  <c:v>10</c:v>
                </c:pt>
                <c:pt idx="1">
                  <c:v>80</c:v>
                </c:pt>
              </c:numCache>
            </c:numRef>
          </c:xVal>
          <c:yVal>
            <c:numRef>
              <c:f>'dataa ja kuvia'!$W$102:$X$102</c:f>
              <c:numCache>
                <c:formatCode>General</c:formatCode>
                <c:ptCount val="2"/>
                <c:pt idx="0">
                  <c:v>-21.952057703660248</c:v>
                </c:pt>
                <c:pt idx="1">
                  <c:v>-21.9520577036602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C2D-4019-B01A-964D9363C2B5}"/>
            </c:ext>
          </c:extLst>
        </c:ser>
        <c:ser>
          <c:idx val="5"/>
          <c:order val="5"/>
          <c:tx>
            <c:v>AL-LA-LOA-mean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dataa ja kuvia'!$AC$103:$AD$103</c:f>
              <c:numCache>
                <c:formatCode>General</c:formatCode>
                <c:ptCount val="2"/>
                <c:pt idx="0">
                  <c:v>10</c:v>
                </c:pt>
                <c:pt idx="1">
                  <c:v>80</c:v>
                </c:pt>
              </c:numCache>
            </c:numRef>
          </c:xVal>
          <c:yVal>
            <c:numRef>
              <c:f>'dataa ja kuvia'!$Y$103:$Z$103</c:f>
              <c:numCache>
                <c:formatCode>General</c:formatCode>
                <c:ptCount val="2"/>
                <c:pt idx="0">
                  <c:v>8.759789868333332</c:v>
                </c:pt>
                <c:pt idx="1">
                  <c:v>8.7597898683333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9C2D-4019-B01A-964D9363C2B5}"/>
            </c:ext>
          </c:extLst>
        </c:ser>
        <c:ser>
          <c:idx val="6"/>
          <c:order val="6"/>
          <c:tx>
            <c:v>AL-LA-LOA-max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dataa ja kuvia'!$AC$103:$AD$103</c:f>
              <c:numCache>
                <c:formatCode>General</c:formatCode>
                <c:ptCount val="2"/>
                <c:pt idx="0">
                  <c:v>10</c:v>
                </c:pt>
                <c:pt idx="1">
                  <c:v>80</c:v>
                </c:pt>
              </c:numCache>
            </c:numRef>
          </c:xVal>
          <c:yVal>
            <c:numRef>
              <c:f>'dataa ja kuvia'!$AA$103:$AB$103</c:f>
              <c:numCache>
                <c:formatCode>General</c:formatCode>
                <c:ptCount val="2"/>
                <c:pt idx="0">
                  <c:v>27.55831610656238</c:v>
                </c:pt>
                <c:pt idx="1">
                  <c:v>27.558316106562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9C2D-4019-B01A-964D9363C2B5}"/>
            </c:ext>
          </c:extLst>
        </c:ser>
        <c:ser>
          <c:idx val="7"/>
          <c:order val="7"/>
          <c:tx>
            <c:v>AL-LA-LOA-min</c:v>
          </c:tx>
          <c:spPr>
            <a:ln w="254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dataa ja kuvia'!$AC$103:$AD$103</c:f>
              <c:numCache>
                <c:formatCode>General</c:formatCode>
                <c:ptCount val="2"/>
                <c:pt idx="0">
                  <c:v>10</c:v>
                </c:pt>
                <c:pt idx="1">
                  <c:v>80</c:v>
                </c:pt>
              </c:numCache>
            </c:numRef>
          </c:xVal>
          <c:yVal>
            <c:numRef>
              <c:f>'dataa ja kuvia'!$W$103:$X$103</c:f>
              <c:numCache>
                <c:formatCode>General</c:formatCode>
                <c:ptCount val="2"/>
                <c:pt idx="0">
                  <c:v>-10.038736369895716</c:v>
                </c:pt>
                <c:pt idx="1">
                  <c:v>-10.0387363698957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9C2D-4019-B01A-964D9363C2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2687104"/>
        <c:axId val="442686776"/>
      </c:scatterChart>
      <c:valAx>
        <c:axId val="442687104"/>
        <c:scaling>
          <c:orientation val="minMax"/>
          <c:max val="90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Minimum segmented LA</a:t>
                </a:r>
                <a:r>
                  <a:rPr lang="fi-FI" baseline="0"/>
                  <a:t> volume (mL)</a:t>
                </a:r>
                <a:endParaRPr lang="fi-FI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442686776"/>
        <c:crosses val="autoZero"/>
        <c:crossBetween val="midCat"/>
      </c:valAx>
      <c:valAx>
        <c:axId val="44268677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Calculated</a:t>
                </a:r>
                <a:r>
                  <a:rPr lang="fi-FI" baseline="0"/>
                  <a:t> minimum LA volume - 3D segmented minimum LA volume (mL)</a:t>
                </a:r>
                <a:endParaRPr lang="fi-FI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4426871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I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Left atrial 3D sphericity</a:t>
            </a:r>
            <a:r>
              <a:rPr lang="fi-FI" baseline="0"/>
              <a:t> index and area-length volume error to 3D segmented volume </a:t>
            </a:r>
            <a:r>
              <a:rPr lang="fi-FI" sz="1400" b="0" i="0" u="none" strike="noStrike" baseline="0">
                <a:effectLst/>
              </a:rPr>
              <a:t>at left atrial maximum volume </a:t>
            </a:r>
            <a:endParaRPr lang="fi-FI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phericity-data'!$C$1</c:f>
              <c:strCache>
                <c:ptCount val="1"/>
                <c:pt idx="0">
                  <c:v>max LAVAL-LV - max LAVSAX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1161042597500342"/>
                  <c:y val="8.7333404214068166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FI"/>
                </a:p>
              </c:txPr>
            </c:trendlineLbl>
          </c:trendline>
          <c:xVal>
            <c:numRef>
              <c:f>'sphericity-data'!$A$2:$A$61</c:f>
              <c:numCache>
                <c:formatCode>0%</c:formatCode>
                <c:ptCount val="60"/>
                <c:pt idx="0">
                  <c:v>0.89100000000000001</c:v>
                </c:pt>
                <c:pt idx="1">
                  <c:v>0.89359999999999995</c:v>
                </c:pt>
                <c:pt idx="2">
                  <c:v>0.86739999999999995</c:v>
                </c:pt>
                <c:pt idx="3">
                  <c:v>0.87270000000000003</c:v>
                </c:pt>
                <c:pt idx="4">
                  <c:v>0.81140000000000001</c:v>
                </c:pt>
                <c:pt idx="5">
                  <c:v>0.87119999999999997</c:v>
                </c:pt>
                <c:pt idx="6">
                  <c:v>0.86880000000000002</c:v>
                </c:pt>
                <c:pt idx="7">
                  <c:v>0.90790000000000004</c:v>
                </c:pt>
                <c:pt idx="8">
                  <c:v>0.89549999999999996</c:v>
                </c:pt>
                <c:pt idx="9">
                  <c:v>0.8498</c:v>
                </c:pt>
                <c:pt idx="10">
                  <c:v>0.89229999999999998</c:v>
                </c:pt>
                <c:pt idx="11">
                  <c:v>0.84830000000000005</c:v>
                </c:pt>
                <c:pt idx="12">
                  <c:v>0.8831</c:v>
                </c:pt>
                <c:pt idx="13">
                  <c:v>0.85319999999999996</c:v>
                </c:pt>
                <c:pt idx="14">
                  <c:v>0.84819999999999995</c:v>
                </c:pt>
                <c:pt idx="15">
                  <c:v>0.86050000000000004</c:v>
                </c:pt>
                <c:pt idx="16">
                  <c:v>0.84040000000000004</c:v>
                </c:pt>
                <c:pt idx="17">
                  <c:v>0.87880000000000003</c:v>
                </c:pt>
                <c:pt idx="18">
                  <c:v>0.76590000000000003</c:v>
                </c:pt>
                <c:pt idx="19">
                  <c:v>0.89329999999999998</c:v>
                </c:pt>
                <c:pt idx="20">
                  <c:v>0.82730000000000004</c:v>
                </c:pt>
                <c:pt idx="21">
                  <c:v>0.84509999999999996</c:v>
                </c:pt>
                <c:pt idx="22">
                  <c:v>0.8276</c:v>
                </c:pt>
                <c:pt idx="23">
                  <c:v>0.84870000000000001</c:v>
                </c:pt>
                <c:pt idx="24">
                  <c:v>0.80549999999999999</c:v>
                </c:pt>
                <c:pt idx="25">
                  <c:v>0.9002</c:v>
                </c:pt>
                <c:pt idx="26">
                  <c:v>0.84889999999999999</c:v>
                </c:pt>
                <c:pt idx="27">
                  <c:v>0.80979999999999996</c:v>
                </c:pt>
                <c:pt idx="28">
                  <c:v>0.8639</c:v>
                </c:pt>
                <c:pt idx="29">
                  <c:v>0.91039999999999999</c:v>
                </c:pt>
                <c:pt idx="30">
                  <c:v>0.84540000000000004</c:v>
                </c:pt>
                <c:pt idx="31">
                  <c:v>0.84789999999999999</c:v>
                </c:pt>
                <c:pt idx="32">
                  <c:v>0.876</c:v>
                </c:pt>
                <c:pt idx="33">
                  <c:v>0.90700000000000003</c:v>
                </c:pt>
                <c:pt idx="34">
                  <c:v>0.87429999999999997</c:v>
                </c:pt>
                <c:pt idx="35">
                  <c:v>0.85070000000000001</c:v>
                </c:pt>
                <c:pt idx="36">
                  <c:v>0.86419999999999997</c:v>
                </c:pt>
                <c:pt idx="37">
                  <c:v>0.85880000000000001</c:v>
                </c:pt>
                <c:pt idx="38">
                  <c:v>0.8</c:v>
                </c:pt>
                <c:pt idx="39">
                  <c:v>0.82130000000000003</c:v>
                </c:pt>
                <c:pt idx="40">
                  <c:v>0.79579999999999995</c:v>
                </c:pt>
                <c:pt idx="41">
                  <c:v>0.91569999999999996</c:v>
                </c:pt>
                <c:pt idx="42">
                  <c:v>0.8236</c:v>
                </c:pt>
                <c:pt idx="43">
                  <c:v>0.85650000000000004</c:v>
                </c:pt>
                <c:pt idx="44">
                  <c:v>0.86939999999999995</c:v>
                </c:pt>
                <c:pt idx="45">
                  <c:v>0.83489999999999998</c:v>
                </c:pt>
                <c:pt idx="46">
                  <c:v>0.86419999999999997</c:v>
                </c:pt>
                <c:pt idx="47">
                  <c:v>0.81640000000000001</c:v>
                </c:pt>
                <c:pt idx="48">
                  <c:v>0.89410000000000001</c:v>
                </c:pt>
                <c:pt idx="49">
                  <c:v>0.86260000000000003</c:v>
                </c:pt>
                <c:pt idx="50">
                  <c:v>0.81569999999999998</c:v>
                </c:pt>
                <c:pt idx="51">
                  <c:v>0.81599999999999995</c:v>
                </c:pt>
                <c:pt idx="52">
                  <c:v>0.86050000000000004</c:v>
                </c:pt>
                <c:pt idx="53">
                  <c:v>0.84730000000000005</c:v>
                </c:pt>
                <c:pt idx="54">
                  <c:v>0.82609999999999995</c:v>
                </c:pt>
                <c:pt idx="55">
                  <c:v>0.8982</c:v>
                </c:pt>
                <c:pt idx="56">
                  <c:v>0.84399999999999997</c:v>
                </c:pt>
                <c:pt idx="57">
                  <c:v>0.86040000000000005</c:v>
                </c:pt>
                <c:pt idx="58">
                  <c:v>0.87839999999999996</c:v>
                </c:pt>
                <c:pt idx="59">
                  <c:v>0.87790000000000001</c:v>
                </c:pt>
              </c:numCache>
            </c:numRef>
          </c:xVal>
          <c:yVal>
            <c:numRef>
              <c:f>'sphericity-data'!$C$2:$C$61</c:f>
              <c:numCache>
                <c:formatCode>General</c:formatCode>
                <c:ptCount val="60"/>
                <c:pt idx="0">
                  <c:v>7.88</c:v>
                </c:pt>
                <c:pt idx="1">
                  <c:v>6.1</c:v>
                </c:pt>
                <c:pt idx="2">
                  <c:v>-13.17</c:v>
                </c:pt>
                <c:pt idx="3">
                  <c:v>-2.57</c:v>
                </c:pt>
                <c:pt idx="4">
                  <c:v>-22.39</c:v>
                </c:pt>
                <c:pt idx="5">
                  <c:v>-16.2</c:v>
                </c:pt>
                <c:pt idx="6">
                  <c:v>-2.23</c:v>
                </c:pt>
                <c:pt idx="7">
                  <c:v>-14.43</c:v>
                </c:pt>
                <c:pt idx="8">
                  <c:v>-31.81</c:v>
                </c:pt>
                <c:pt idx="9">
                  <c:v>-24.17</c:v>
                </c:pt>
                <c:pt idx="10">
                  <c:v>5.15</c:v>
                </c:pt>
                <c:pt idx="11">
                  <c:v>-3.09</c:v>
                </c:pt>
                <c:pt idx="12">
                  <c:v>-9.5500000000000007</c:v>
                </c:pt>
                <c:pt idx="13">
                  <c:v>-38.75</c:v>
                </c:pt>
                <c:pt idx="14">
                  <c:v>-7.21</c:v>
                </c:pt>
                <c:pt idx="15">
                  <c:v>-17.670000000000002</c:v>
                </c:pt>
                <c:pt idx="16">
                  <c:v>-22.88</c:v>
                </c:pt>
                <c:pt idx="17">
                  <c:v>-18.260000000000002</c:v>
                </c:pt>
                <c:pt idx="18">
                  <c:v>-0.34</c:v>
                </c:pt>
                <c:pt idx="19">
                  <c:v>-9.31</c:v>
                </c:pt>
                <c:pt idx="20">
                  <c:v>-17.79</c:v>
                </c:pt>
                <c:pt idx="21">
                  <c:v>-1.04</c:v>
                </c:pt>
                <c:pt idx="22">
                  <c:v>8.0399999999999991</c:v>
                </c:pt>
                <c:pt idx="23">
                  <c:v>-21.11</c:v>
                </c:pt>
                <c:pt idx="24">
                  <c:v>-17.5</c:v>
                </c:pt>
                <c:pt idx="25">
                  <c:v>-14.12</c:v>
                </c:pt>
                <c:pt idx="26">
                  <c:v>6.69</c:v>
                </c:pt>
                <c:pt idx="27">
                  <c:v>-0.27</c:v>
                </c:pt>
                <c:pt idx="28">
                  <c:v>-5.08</c:v>
                </c:pt>
                <c:pt idx="29">
                  <c:v>2.58</c:v>
                </c:pt>
                <c:pt idx="30">
                  <c:v>-5.79</c:v>
                </c:pt>
                <c:pt idx="31">
                  <c:v>-8.7100000000000009</c:v>
                </c:pt>
                <c:pt idx="32">
                  <c:v>-11.78</c:v>
                </c:pt>
                <c:pt idx="33">
                  <c:v>-6.2</c:v>
                </c:pt>
                <c:pt idx="34">
                  <c:v>-6.24</c:v>
                </c:pt>
                <c:pt idx="35">
                  <c:v>-23.71</c:v>
                </c:pt>
                <c:pt idx="36">
                  <c:v>-0.25</c:v>
                </c:pt>
                <c:pt idx="37">
                  <c:v>-5.23</c:v>
                </c:pt>
                <c:pt idx="38">
                  <c:v>-17.8</c:v>
                </c:pt>
                <c:pt idx="39">
                  <c:v>-9.91</c:v>
                </c:pt>
                <c:pt idx="40">
                  <c:v>-10.17</c:v>
                </c:pt>
                <c:pt idx="41">
                  <c:v>-0.59</c:v>
                </c:pt>
                <c:pt idx="42">
                  <c:v>-17.850000000000001</c:v>
                </c:pt>
                <c:pt idx="43">
                  <c:v>-30.88</c:v>
                </c:pt>
                <c:pt idx="44">
                  <c:v>-9.3000000000000007</c:v>
                </c:pt>
                <c:pt idx="45">
                  <c:v>-21.02</c:v>
                </c:pt>
                <c:pt idx="46">
                  <c:v>-0.56000000000000005</c:v>
                </c:pt>
                <c:pt idx="47">
                  <c:v>3.98</c:v>
                </c:pt>
                <c:pt idx="48">
                  <c:v>-15.7</c:v>
                </c:pt>
                <c:pt idx="49">
                  <c:v>-10.83</c:v>
                </c:pt>
                <c:pt idx="50">
                  <c:v>-1.34</c:v>
                </c:pt>
                <c:pt idx="51">
                  <c:v>0.99</c:v>
                </c:pt>
                <c:pt idx="52">
                  <c:v>-8.14</c:v>
                </c:pt>
                <c:pt idx="53">
                  <c:v>-14.74</c:v>
                </c:pt>
                <c:pt idx="54">
                  <c:v>-14.26</c:v>
                </c:pt>
                <c:pt idx="55">
                  <c:v>-8.44</c:v>
                </c:pt>
                <c:pt idx="56">
                  <c:v>-12.71</c:v>
                </c:pt>
                <c:pt idx="57">
                  <c:v>-16.88</c:v>
                </c:pt>
                <c:pt idx="58">
                  <c:v>-17.62</c:v>
                </c:pt>
                <c:pt idx="59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977-4CDD-86F8-ECCE739CEB68}"/>
            </c:ext>
          </c:extLst>
        </c:ser>
        <c:ser>
          <c:idx val="1"/>
          <c:order val="1"/>
          <c:tx>
            <c:strRef>
              <c:f>'sphericity-data'!$D$1</c:f>
              <c:strCache>
                <c:ptCount val="1"/>
                <c:pt idx="0">
                  <c:v>max LAVAL-LA - max LAVSAX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1566064873725536"/>
                  <c:y val="-4.7679802534611685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FI"/>
                </a:p>
              </c:txPr>
            </c:trendlineLbl>
          </c:trendline>
          <c:xVal>
            <c:numRef>
              <c:f>'sphericity-data'!$A$2:$A$61</c:f>
              <c:numCache>
                <c:formatCode>0%</c:formatCode>
                <c:ptCount val="60"/>
                <c:pt idx="0">
                  <c:v>0.89100000000000001</c:v>
                </c:pt>
                <c:pt idx="1">
                  <c:v>0.89359999999999995</c:v>
                </c:pt>
                <c:pt idx="2">
                  <c:v>0.86739999999999995</c:v>
                </c:pt>
                <c:pt idx="3">
                  <c:v>0.87270000000000003</c:v>
                </c:pt>
                <c:pt idx="4">
                  <c:v>0.81140000000000001</c:v>
                </c:pt>
                <c:pt idx="5">
                  <c:v>0.87119999999999997</c:v>
                </c:pt>
                <c:pt idx="6">
                  <c:v>0.86880000000000002</c:v>
                </c:pt>
                <c:pt idx="7">
                  <c:v>0.90790000000000004</c:v>
                </c:pt>
                <c:pt idx="8">
                  <c:v>0.89549999999999996</c:v>
                </c:pt>
                <c:pt idx="9">
                  <c:v>0.8498</c:v>
                </c:pt>
                <c:pt idx="10">
                  <c:v>0.89229999999999998</c:v>
                </c:pt>
                <c:pt idx="11">
                  <c:v>0.84830000000000005</c:v>
                </c:pt>
                <c:pt idx="12">
                  <c:v>0.8831</c:v>
                </c:pt>
                <c:pt idx="13">
                  <c:v>0.85319999999999996</c:v>
                </c:pt>
                <c:pt idx="14">
                  <c:v>0.84819999999999995</c:v>
                </c:pt>
                <c:pt idx="15">
                  <c:v>0.86050000000000004</c:v>
                </c:pt>
                <c:pt idx="16">
                  <c:v>0.84040000000000004</c:v>
                </c:pt>
                <c:pt idx="17">
                  <c:v>0.87880000000000003</c:v>
                </c:pt>
                <c:pt idx="18">
                  <c:v>0.76590000000000003</c:v>
                </c:pt>
                <c:pt idx="19">
                  <c:v>0.89329999999999998</c:v>
                </c:pt>
                <c:pt idx="20">
                  <c:v>0.82730000000000004</c:v>
                </c:pt>
                <c:pt idx="21">
                  <c:v>0.84509999999999996</c:v>
                </c:pt>
                <c:pt idx="22">
                  <c:v>0.8276</c:v>
                </c:pt>
                <c:pt idx="23">
                  <c:v>0.84870000000000001</c:v>
                </c:pt>
                <c:pt idx="24">
                  <c:v>0.80549999999999999</c:v>
                </c:pt>
                <c:pt idx="25">
                  <c:v>0.9002</c:v>
                </c:pt>
                <c:pt idx="26">
                  <c:v>0.84889999999999999</c:v>
                </c:pt>
                <c:pt idx="27">
                  <c:v>0.80979999999999996</c:v>
                </c:pt>
                <c:pt idx="28">
                  <c:v>0.8639</c:v>
                </c:pt>
                <c:pt idx="29">
                  <c:v>0.91039999999999999</c:v>
                </c:pt>
                <c:pt idx="30">
                  <c:v>0.84540000000000004</c:v>
                </c:pt>
                <c:pt idx="31">
                  <c:v>0.84789999999999999</c:v>
                </c:pt>
                <c:pt idx="32">
                  <c:v>0.876</c:v>
                </c:pt>
                <c:pt idx="33">
                  <c:v>0.90700000000000003</c:v>
                </c:pt>
                <c:pt idx="34">
                  <c:v>0.87429999999999997</c:v>
                </c:pt>
                <c:pt idx="35">
                  <c:v>0.85070000000000001</c:v>
                </c:pt>
                <c:pt idx="36">
                  <c:v>0.86419999999999997</c:v>
                </c:pt>
                <c:pt idx="37">
                  <c:v>0.85880000000000001</c:v>
                </c:pt>
                <c:pt idx="38">
                  <c:v>0.8</c:v>
                </c:pt>
                <c:pt idx="39">
                  <c:v>0.82130000000000003</c:v>
                </c:pt>
                <c:pt idx="40">
                  <c:v>0.79579999999999995</c:v>
                </c:pt>
                <c:pt idx="41">
                  <c:v>0.91569999999999996</c:v>
                </c:pt>
                <c:pt idx="42">
                  <c:v>0.8236</c:v>
                </c:pt>
                <c:pt idx="43">
                  <c:v>0.85650000000000004</c:v>
                </c:pt>
                <c:pt idx="44">
                  <c:v>0.86939999999999995</c:v>
                </c:pt>
                <c:pt idx="45">
                  <c:v>0.83489999999999998</c:v>
                </c:pt>
                <c:pt idx="46">
                  <c:v>0.86419999999999997</c:v>
                </c:pt>
                <c:pt idx="47">
                  <c:v>0.81640000000000001</c:v>
                </c:pt>
                <c:pt idx="48">
                  <c:v>0.89410000000000001</c:v>
                </c:pt>
                <c:pt idx="49">
                  <c:v>0.86260000000000003</c:v>
                </c:pt>
                <c:pt idx="50">
                  <c:v>0.81569999999999998</c:v>
                </c:pt>
                <c:pt idx="51">
                  <c:v>0.81599999999999995</c:v>
                </c:pt>
                <c:pt idx="52">
                  <c:v>0.86050000000000004</c:v>
                </c:pt>
                <c:pt idx="53">
                  <c:v>0.84730000000000005</c:v>
                </c:pt>
                <c:pt idx="54">
                  <c:v>0.82609999999999995</c:v>
                </c:pt>
                <c:pt idx="55">
                  <c:v>0.8982</c:v>
                </c:pt>
                <c:pt idx="56">
                  <c:v>0.84399999999999997</c:v>
                </c:pt>
                <c:pt idx="57">
                  <c:v>0.86040000000000005</c:v>
                </c:pt>
                <c:pt idx="58">
                  <c:v>0.87839999999999996</c:v>
                </c:pt>
                <c:pt idx="59">
                  <c:v>0.87790000000000001</c:v>
                </c:pt>
              </c:numCache>
            </c:numRef>
          </c:xVal>
          <c:yVal>
            <c:numRef>
              <c:f>'sphericity-data'!$D$2:$D$61</c:f>
              <c:numCache>
                <c:formatCode>General</c:formatCode>
                <c:ptCount val="60"/>
                <c:pt idx="0">
                  <c:v>14.78</c:v>
                </c:pt>
                <c:pt idx="1">
                  <c:v>22.03</c:v>
                </c:pt>
                <c:pt idx="2">
                  <c:v>26.56</c:v>
                </c:pt>
                <c:pt idx="3">
                  <c:v>0.39</c:v>
                </c:pt>
                <c:pt idx="4">
                  <c:v>11.01</c:v>
                </c:pt>
                <c:pt idx="5">
                  <c:v>13.72</c:v>
                </c:pt>
                <c:pt idx="6">
                  <c:v>21.48</c:v>
                </c:pt>
                <c:pt idx="7">
                  <c:v>-22.66</c:v>
                </c:pt>
                <c:pt idx="8">
                  <c:v>10.56</c:v>
                </c:pt>
                <c:pt idx="9">
                  <c:v>2.56</c:v>
                </c:pt>
                <c:pt idx="10">
                  <c:v>6.48</c:v>
                </c:pt>
                <c:pt idx="11">
                  <c:v>18.899999999999999</c:v>
                </c:pt>
                <c:pt idx="12">
                  <c:v>12.22</c:v>
                </c:pt>
                <c:pt idx="13">
                  <c:v>2.41</c:v>
                </c:pt>
                <c:pt idx="14">
                  <c:v>37.44</c:v>
                </c:pt>
                <c:pt idx="15">
                  <c:v>17.77</c:v>
                </c:pt>
                <c:pt idx="16">
                  <c:v>-2.36</c:v>
                </c:pt>
                <c:pt idx="17">
                  <c:v>-3.88</c:v>
                </c:pt>
                <c:pt idx="18">
                  <c:v>19.96</c:v>
                </c:pt>
                <c:pt idx="19">
                  <c:v>14.37</c:v>
                </c:pt>
                <c:pt idx="20">
                  <c:v>0.87</c:v>
                </c:pt>
                <c:pt idx="21">
                  <c:v>13.31</c:v>
                </c:pt>
                <c:pt idx="22">
                  <c:v>39.35</c:v>
                </c:pt>
                <c:pt idx="23">
                  <c:v>8.58</c:v>
                </c:pt>
                <c:pt idx="24">
                  <c:v>17.84</c:v>
                </c:pt>
                <c:pt idx="25">
                  <c:v>26.32</c:v>
                </c:pt>
                <c:pt idx="26">
                  <c:v>33.090000000000003</c:v>
                </c:pt>
                <c:pt idx="27">
                  <c:v>20.239999999999998</c:v>
                </c:pt>
                <c:pt idx="28">
                  <c:v>31.68</c:v>
                </c:pt>
                <c:pt idx="29">
                  <c:v>-3.71</c:v>
                </c:pt>
                <c:pt idx="30">
                  <c:v>1</c:v>
                </c:pt>
                <c:pt idx="31">
                  <c:v>18.41</c:v>
                </c:pt>
                <c:pt idx="32">
                  <c:v>-7.21</c:v>
                </c:pt>
                <c:pt idx="33">
                  <c:v>-2.4500000000000002</c:v>
                </c:pt>
                <c:pt idx="34">
                  <c:v>18.739999999999998</c:v>
                </c:pt>
                <c:pt idx="35">
                  <c:v>4.37</c:v>
                </c:pt>
                <c:pt idx="36">
                  <c:v>9.1</c:v>
                </c:pt>
                <c:pt idx="37">
                  <c:v>27.65</c:v>
                </c:pt>
                <c:pt idx="38">
                  <c:v>20.399999999999999</c:v>
                </c:pt>
                <c:pt idx="39">
                  <c:v>41.96</c:v>
                </c:pt>
                <c:pt idx="40">
                  <c:v>12.82</c:v>
                </c:pt>
                <c:pt idx="41">
                  <c:v>1.18</c:v>
                </c:pt>
                <c:pt idx="42">
                  <c:v>20.07</c:v>
                </c:pt>
                <c:pt idx="43">
                  <c:v>6.04</c:v>
                </c:pt>
                <c:pt idx="44">
                  <c:v>5.31</c:v>
                </c:pt>
                <c:pt idx="45">
                  <c:v>22.8</c:v>
                </c:pt>
                <c:pt idx="46">
                  <c:v>4.2</c:v>
                </c:pt>
                <c:pt idx="47">
                  <c:v>34.39</c:v>
                </c:pt>
                <c:pt idx="48">
                  <c:v>0.67</c:v>
                </c:pt>
                <c:pt idx="49">
                  <c:v>7.68</c:v>
                </c:pt>
                <c:pt idx="50">
                  <c:v>4.46</c:v>
                </c:pt>
                <c:pt idx="51">
                  <c:v>17.89</c:v>
                </c:pt>
                <c:pt idx="52">
                  <c:v>-3.17</c:v>
                </c:pt>
                <c:pt idx="53">
                  <c:v>36.08</c:v>
                </c:pt>
                <c:pt idx="54">
                  <c:v>22.55</c:v>
                </c:pt>
                <c:pt idx="55">
                  <c:v>22.35</c:v>
                </c:pt>
                <c:pt idx="56">
                  <c:v>35.049999999999997</c:v>
                </c:pt>
                <c:pt idx="57">
                  <c:v>2.2999999999999998</c:v>
                </c:pt>
                <c:pt idx="58">
                  <c:v>0.34</c:v>
                </c:pt>
                <c:pt idx="59">
                  <c:v>10.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977-4CDD-86F8-ECCE739CEB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0322136"/>
        <c:axId val="680329024"/>
      </c:scatterChart>
      <c:valAx>
        <c:axId val="680322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3DSI</a:t>
                </a:r>
                <a:r>
                  <a:rPr lang="fi-FI" baseline="0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680329024"/>
        <c:crosses val="autoZero"/>
        <c:crossBetween val="midCat"/>
      </c:valAx>
      <c:valAx>
        <c:axId val="680329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calculated volume - 3D</a:t>
                </a:r>
                <a:r>
                  <a:rPr lang="fi-FI" baseline="0"/>
                  <a:t> segemented volume (mL)</a:t>
                </a:r>
                <a:endParaRPr lang="fi-FI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6803221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I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 sz="1400" b="0" i="0" baseline="0">
                <a:effectLst/>
              </a:rPr>
              <a:t>Left atrial 3D sphericity index and area-length volume error to 3D segmented volume at left atrial minimum volume</a:t>
            </a:r>
            <a:endParaRPr lang="en-FI" sz="14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phericity-data'!$E$1</c:f>
              <c:strCache>
                <c:ptCount val="1"/>
                <c:pt idx="0">
                  <c:v>min LAVAL-LV - min LAVSAX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1068064698354872"/>
                  <c:y val="4.425746911002231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FI"/>
                </a:p>
              </c:txPr>
            </c:trendlineLbl>
          </c:trendline>
          <c:xVal>
            <c:numRef>
              <c:f>'sphericity-data'!$B$2:$B$61</c:f>
              <c:numCache>
                <c:formatCode>0%</c:formatCode>
                <c:ptCount val="60"/>
                <c:pt idx="0">
                  <c:v>0.82130000000000003</c:v>
                </c:pt>
                <c:pt idx="1">
                  <c:v>0.84860000000000002</c:v>
                </c:pt>
                <c:pt idx="2">
                  <c:v>0.84250000000000003</c:v>
                </c:pt>
                <c:pt idx="3">
                  <c:v>0.8095</c:v>
                </c:pt>
                <c:pt idx="4">
                  <c:v>0.78649999999999998</c:v>
                </c:pt>
                <c:pt idx="5">
                  <c:v>0.84540000000000004</c:v>
                </c:pt>
                <c:pt idx="6">
                  <c:v>0.81610000000000005</c:v>
                </c:pt>
                <c:pt idx="7">
                  <c:v>0.84619999999999995</c:v>
                </c:pt>
                <c:pt idx="8">
                  <c:v>0.83899999999999997</c:v>
                </c:pt>
                <c:pt idx="9">
                  <c:v>0.81299999999999994</c:v>
                </c:pt>
                <c:pt idx="10">
                  <c:v>0.7974</c:v>
                </c:pt>
                <c:pt idx="11">
                  <c:v>0.82830000000000004</c:v>
                </c:pt>
                <c:pt idx="12">
                  <c:v>0.82040000000000002</c:v>
                </c:pt>
                <c:pt idx="13">
                  <c:v>0.80669999999999997</c:v>
                </c:pt>
                <c:pt idx="14">
                  <c:v>0.80279999999999996</c:v>
                </c:pt>
                <c:pt idx="15">
                  <c:v>0.81540000000000001</c:v>
                </c:pt>
                <c:pt idx="16">
                  <c:v>0.79430000000000001</c:v>
                </c:pt>
                <c:pt idx="17">
                  <c:v>0.83650000000000002</c:v>
                </c:pt>
                <c:pt idx="18">
                  <c:v>0.76770000000000005</c:v>
                </c:pt>
                <c:pt idx="19">
                  <c:v>0.84230000000000005</c:v>
                </c:pt>
                <c:pt idx="20">
                  <c:v>0.77910000000000001</c:v>
                </c:pt>
                <c:pt idx="21">
                  <c:v>0.82879999999999998</c:v>
                </c:pt>
                <c:pt idx="22">
                  <c:v>0.76549999999999996</c:v>
                </c:pt>
                <c:pt idx="23">
                  <c:v>0.80359999999999998</c:v>
                </c:pt>
                <c:pt idx="24">
                  <c:v>0.80249999999999999</c:v>
                </c:pt>
                <c:pt idx="25">
                  <c:v>0.83930000000000005</c:v>
                </c:pt>
                <c:pt idx="26">
                  <c:v>0.8105</c:v>
                </c:pt>
                <c:pt idx="27">
                  <c:v>0.80430000000000001</c:v>
                </c:pt>
                <c:pt idx="28">
                  <c:v>0.81189999999999996</c:v>
                </c:pt>
                <c:pt idx="29">
                  <c:v>0.87419999999999998</c:v>
                </c:pt>
                <c:pt idx="30">
                  <c:v>0.74709999999999999</c:v>
                </c:pt>
                <c:pt idx="31">
                  <c:v>0.84119999999999995</c:v>
                </c:pt>
                <c:pt idx="32">
                  <c:v>0.83599999999999997</c:v>
                </c:pt>
                <c:pt idx="33">
                  <c:v>0.83940000000000003</c:v>
                </c:pt>
                <c:pt idx="34">
                  <c:v>0.79690000000000005</c:v>
                </c:pt>
                <c:pt idx="35">
                  <c:v>0.79039999999999999</c:v>
                </c:pt>
                <c:pt idx="36">
                  <c:v>0.79310000000000003</c:v>
                </c:pt>
                <c:pt idx="37">
                  <c:v>0.81730000000000003</c:v>
                </c:pt>
                <c:pt idx="38">
                  <c:v>0.76939999999999997</c:v>
                </c:pt>
                <c:pt idx="39">
                  <c:v>0.76770000000000005</c:v>
                </c:pt>
                <c:pt idx="40">
                  <c:v>0.7742</c:v>
                </c:pt>
                <c:pt idx="41">
                  <c:v>0.87329999999999997</c:v>
                </c:pt>
                <c:pt idx="42">
                  <c:v>0.74029999999999996</c:v>
                </c:pt>
                <c:pt idx="43">
                  <c:v>0.82520000000000004</c:v>
                </c:pt>
                <c:pt idx="44">
                  <c:v>0.79559999999999997</c:v>
                </c:pt>
                <c:pt idx="45">
                  <c:v>0.79759999999999998</c:v>
                </c:pt>
                <c:pt idx="46">
                  <c:v>0.82769999999999999</c:v>
                </c:pt>
                <c:pt idx="47">
                  <c:v>0.77090000000000003</c:v>
                </c:pt>
                <c:pt idx="48">
                  <c:v>0.8508</c:v>
                </c:pt>
                <c:pt idx="49">
                  <c:v>0.87719999999999998</c:v>
                </c:pt>
                <c:pt idx="50">
                  <c:v>0.82150000000000001</c:v>
                </c:pt>
                <c:pt idx="51">
                  <c:v>0.6845</c:v>
                </c:pt>
                <c:pt idx="52">
                  <c:v>0.81930000000000003</c:v>
                </c:pt>
                <c:pt idx="53">
                  <c:v>0.81920000000000004</c:v>
                </c:pt>
                <c:pt idx="54">
                  <c:v>0.83479999999999999</c:v>
                </c:pt>
                <c:pt idx="55">
                  <c:v>0.8226</c:v>
                </c:pt>
                <c:pt idx="56">
                  <c:v>0.78659999999999997</c:v>
                </c:pt>
                <c:pt idx="57">
                  <c:v>0.86329999999999996</c:v>
                </c:pt>
                <c:pt idx="58">
                  <c:v>0.81969999999999998</c:v>
                </c:pt>
                <c:pt idx="59">
                  <c:v>0.84860000000000002</c:v>
                </c:pt>
              </c:numCache>
            </c:numRef>
          </c:xVal>
          <c:yVal>
            <c:numRef>
              <c:f>'sphericity-data'!$E$2:$E$61</c:f>
              <c:numCache>
                <c:formatCode>General</c:formatCode>
                <c:ptCount val="60"/>
                <c:pt idx="0">
                  <c:v>-6.51</c:v>
                </c:pt>
                <c:pt idx="1">
                  <c:v>-16.77</c:v>
                </c:pt>
                <c:pt idx="2">
                  <c:v>-14.78</c:v>
                </c:pt>
                <c:pt idx="3">
                  <c:v>-6</c:v>
                </c:pt>
                <c:pt idx="4">
                  <c:v>-16.79</c:v>
                </c:pt>
                <c:pt idx="5">
                  <c:v>-12.38</c:v>
                </c:pt>
                <c:pt idx="6">
                  <c:v>-0.4</c:v>
                </c:pt>
                <c:pt idx="7">
                  <c:v>-4.59</c:v>
                </c:pt>
                <c:pt idx="8">
                  <c:v>-13.45</c:v>
                </c:pt>
                <c:pt idx="9">
                  <c:v>-17.98</c:v>
                </c:pt>
                <c:pt idx="10">
                  <c:v>-2.33</c:v>
                </c:pt>
                <c:pt idx="11">
                  <c:v>3.23</c:v>
                </c:pt>
                <c:pt idx="12">
                  <c:v>-9.82</c:v>
                </c:pt>
                <c:pt idx="13">
                  <c:v>-28.82</c:v>
                </c:pt>
                <c:pt idx="14">
                  <c:v>-1.1599999999999999</c:v>
                </c:pt>
                <c:pt idx="15">
                  <c:v>-12.07</c:v>
                </c:pt>
                <c:pt idx="16">
                  <c:v>-3.1</c:v>
                </c:pt>
                <c:pt idx="17">
                  <c:v>-8.0399999999999991</c:v>
                </c:pt>
                <c:pt idx="18">
                  <c:v>2.72</c:v>
                </c:pt>
                <c:pt idx="19">
                  <c:v>-7.38</c:v>
                </c:pt>
                <c:pt idx="20">
                  <c:v>-18.09</c:v>
                </c:pt>
                <c:pt idx="21">
                  <c:v>-2.12</c:v>
                </c:pt>
                <c:pt idx="22">
                  <c:v>-2.84</c:v>
                </c:pt>
                <c:pt idx="23">
                  <c:v>-16.8</c:v>
                </c:pt>
                <c:pt idx="24">
                  <c:v>2.0299999999999998</c:v>
                </c:pt>
                <c:pt idx="25">
                  <c:v>-12.64</c:v>
                </c:pt>
                <c:pt idx="26">
                  <c:v>6.34</c:v>
                </c:pt>
                <c:pt idx="27">
                  <c:v>-9.83</c:v>
                </c:pt>
                <c:pt idx="28">
                  <c:v>2.93</c:v>
                </c:pt>
                <c:pt idx="29">
                  <c:v>1.38</c:v>
                </c:pt>
                <c:pt idx="30">
                  <c:v>-5.41</c:v>
                </c:pt>
                <c:pt idx="31">
                  <c:v>-2.59</c:v>
                </c:pt>
                <c:pt idx="32">
                  <c:v>-12.9</c:v>
                </c:pt>
                <c:pt idx="33">
                  <c:v>-9.1199999999999992</c:v>
                </c:pt>
                <c:pt idx="34">
                  <c:v>0.52</c:v>
                </c:pt>
                <c:pt idx="35">
                  <c:v>-15.78</c:v>
                </c:pt>
                <c:pt idx="36">
                  <c:v>0.24</c:v>
                </c:pt>
                <c:pt idx="37">
                  <c:v>-1.84</c:v>
                </c:pt>
                <c:pt idx="38">
                  <c:v>-8.7899999999999991</c:v>
                </c:pt>
                <c:pt idx="39">
                  <c:v>-4.45</c:v>
                </c:pt>
                <c:pt idx="40">
                  <c:v>-9.91</c:v>
                </c:pt>
                <c:pt idx="41">
                  <c:v>0.37</c:v>
                </c:pt>
                <c:pt idx="42">
                  <c:v>-11.82</c:v>
                </c:pt>
                <c:pt idx="43">
                  <c:v>-24.81</c:v>
                </c:pt>
                <c:pt idx="44">
                  <c:v>-4.58</c:v>
                </c:pt>
                <c:pt idx="45">
                  <c:v>-16.78</c:v>
                </c:pt>
                <c:pt idx="46">
                  <c:v>-1.53</c:v>
                </c:pt>
                <c:pt idx="47">
                  <c:v>-4.43</c:v>
                </c:pt>
                <c:pt idx="48">
                  <c:v>-12.8</c:v>
                </c:pt>
                <c:pt idx="49">
                  <c:v>-8.41</c:v>
                </c:pt>
                <c:pt idx="50">
                  <c:v>-9.35</c:v>
                </c:pt>
                <c:pt idx="51">
                  <c:v>1.33</c:v>
                </c:pt>
                <c:pt idx="52">
                  <c:v>-9.4499999999999993</c:v>
                </c:pt>
                <c:pt idx="53">
                  <c:v>-13.55</c:v>
                </c:pt>
                <c:pt idx="54">
                  <c:v>-8.19</c:v>
                </c:pt>
                <c:pt idx="55">
                  <c:v>-7.57</c:v>
                </c:pt>
                <c:pt idx="56">
                  <c:v>-6.23</c:v>
                </c:pt>
                <c:pt idx="57">
                  <c:v>-6.77</c:v>
                </c:pt>
                <c:pt idx="58">
                  <c:v>-7.53</c:v>
                </c:pt>
                <c:pt idx="59">
                  <c:v>5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758-41AA-8046-917784E5F03C}"/>
            </c:ext>
          </c:extLst>
        </c:ser>
        <c:ser>
          <c:idx val="1"/>
          <c:order val="1"/>
          <c:tx>
            <c:strRef>
              <c:f>'sphericity-data'!$F$1</c:f>
              <c:strCache>
                <c:ptCount val="1"/>
                <c:pt idx="0">
                  <c:v>min LAVAL-LA - min LAVSAX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2912867040961021"/>
                  <c:y val="-5.132345601043077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FI"/>
                </a:p>
              </c:txPr>
            </c:trendlineLbl>
          </c:trendline>
          <c:xVal>
            <c:numRef>
              <c:f>'sphericity-data'!$B$2:$B$61</c:f>
              <c:numCache>
                <c:formatCode>0%</c:formatCode>
                <c:ptCount val="60"/>
                <c:pt idx="0">
                  <c:v>0.82130000000000003</c:v>
                </c:pt>
                <c:pt idx="1">
                  <c:v>0.84860000000000002</c:v>
                </c:pt>
                <c:pt idx="2">
                  <c:v>0.84250000000000003</c:v>
                </c:pt>
                <c:pt idx="3">
                  <c:v>0.8095</c:v>
                </c:pt>
                <c:pt idx="4">
                  <c:v>0.78649999999999998</c:v>
                </c:pt>
                <c:pt idx="5">
                  <c:v>0.84540000000000004</c:v>
                </c:pt>
                <c:pt idx="6">
                  <c:v>0.81610000000000005</c:v>
                </c:pt>
                <c:pt idx="7">
                  <c:v>0.84619999999999995</c:v>
                </c:pt>
                <c:pt idx="8">
                  <c:v>0.83899999999999997</c:v>
                </c:pt>
                <c:pt idx="9">
                  <c:v>0.81299999999999994</c:v>
                </c:pt>
                <c:pt idx="10">
                  <c:v>0.7974</c:v>
                </c:pt>
                <c:pt idx="11">
                  <c:v>0.82830000000000004</c:v>
                </c:pt>
                <c:pt idx="12">
                  <c:v>0.82040000000000002</c:v>
                </c:pt>
                <c:pt idx="13">
                  <c:v>0.80669999999999997</c:v>
                </c:pt>
                <c:pt idx="14">
                  <c:v>0.80279999999999996</c:v>
                </c:pt>
                <c:pt idx="15">
                  <c:v>0.81540000000000001</c:v>
                </c:pt>
                <c:pt idx="16">
                  <c:v>0.79430000000000001</c:v>
                </c:pt>
                <c:pt idx="17">
                  <c:v>0.83650000000000002</c:v>
                </c:pt>
                <c:pt idx="18">
                  <c:v>0.76770000000000005</c:v>
                </c:pt>
                <c:pt idx="19">
                  <c:v>0.84230000000000005</c:v>
                </c:pt>
                <c:pt idx="20">
                  <c:v>0.77910000000000001</c:v>
                </c:pt>
                <c:pt idx="21">
                  <c:v>0.82879999999999998</c:v>
                </c:pt>
                <c:pt idx="22">
                  <c:v>0.76549999999999996</c:v>
                </c:pt>
                <c:pt idx="23">
                  <c:v>0.80359999999999998</c:v>
                </c:pt>
                <c:pt idx="24">
                  <c:v>0.80249999999999999</c:v>
                </c:pt>
                <c:pt idx="25">
                  <c:v>0.83930000000000005</c:v>
                </c:pt>
                <c:pt idx="26">
                  <c:v>0.8105</c:v>
                </c:pt>
                <c:pt idx="27">
                  <c:v>0.80430000000000001</c:v>
                </c:pt>
                <c:pt idx="28">
                  <c:v>0.81189999999999996</c:v>
                </c:pt>
                <c:pt idx="29">
                  <c:v>0.87419999999999998</c:v>
                </c:pt>
                <c:pt idx="30">
                  <c:v>0.74709999999999999</c:v>
                </c:pt>
                <c:pt idx="31">
                  <c:v>0.84119999999999995</c:v>
                </c:pt>
                <c:pt idx="32">
                  <c:v>0.83599999999999997</c:v>
                </c:pt>
                <c:pt idx="33">
                  <c:v>0.83940000000000003</c:v>
                </c:pt>
                <c:pt idx="34">
                  <c:v>0.79690000000000005</c:v>
                </c:pt>
                <c:pt idx="35">
                  <c:v>0.79039999999999999</c:v>
                </c:pt>
                <c:pt idx="36">
                  <c:v>0.79310000000000003</c:v>
                </c:pt>
                <c:pt idx="37">
                  <c:v>0.81730000000000003</c:v>
                </c:pt>
                <c:pt idx="38">
                  <c:v>0.76939999999999997</c:v>
                </c:pt>
                <c:pt idx="39">
                  <c:v>0.76770000000000005</c:v>
                </c:pt>
                <c:pt idx="40">
                  <c:v>0.7742</c:v>
                </c:pt>
                <c:pt idx="41">
                  <c:v>0.87329999999999997</c:v>
                </c:pt>
                <c:pt idx="42">
                  <c:v>0.74029999999999996</c:v>
                </c:pt>
                <c:pt idx="43">
                  <c:v>0.82520000000000004</c:v>
                </c:pt>
                <c:pt idx="44">
                  <c:v>0.79559999999999997</c:v>
                </c:pt>
                <c:pt idx="45">
                  <c:v>0.79759999999999998</c:v>
                </c:pt>
                <c:pt idx="46">
                  <c:v>0.82769999999999999</c:v>
                </c:pt>
                <c:pt idx="47">
                  <c:v>0.77090000000000003</c:v>
                </c:pt>
                <c:pt idx="48">
                  <c:v>0.8508</c:v>
                </c:pt>
                <c:pt idx="49">
                  <c:v>0.87719999999999998</c:v>
                </c:pt>
                <c:pt idx="50">
                  <c:v>0.82150000000000001</c:v>
                </c:pt>
                <c:pt idx="51">
                  <c:v>0.6845</c:v>
                </c:pt>
                <c:pt idx="52">
                  <c:v>0.81930000000000003</c:v>
                </c:pt>
                <c:pt idx="53">
                  <c:v>0.81920000000000004</c:v>
                </c:pt>
                <c:pt idx="54">
                  <c:v>0.83479999999999999</c:v>
                </c:pt>
                <c:pt idx="55">
                  <c:v>0.8226</c:v>
                </c:pt>
                <c:pt idx="56">
                  <c:v>0.78659999999999997</c:v>
                </c:pt>
                <c:pt idx="57">
                  <c:v>0.86329999999999996</c:v>
                </c:pt>
                <c:pt idx="58">
                  <c:v>0.81969999999999998</c:v>
                </c:pt>
                <c:pt idx="59">
                  <c:v>0.84860000000000002</c:v>
                </c:pt>
              </c:numCache>
            </c:numRef>
          </c:xVal>
          <c:yVal>
            <c:numRef>
              <c:f>'sphericity-data'!$F$2:$F$61</c:f>
              <c:numCache>
                <c:formatCode>General</c:formatCode>
                <c:ptCount val="60"/>
                <c:pt idx="0">
                  <c:v>-0.56000000000000005</c:v>
                </c:pt>
                <c:pt idx="1">
                  <c:v>11.28</c:v>
                </c:pt>
                <c:pt idx="2">
                  <c:v>9.36</c:v>
                </c:pt>
                <c:pt idx="3">
                  <c:v>-4.38</c:v>
                </c:pt>
                <c:pt idx="4">
                  <c:v>3.85</c:v>
                </c:pt>
                <c:pt idx="5">
                  <c:v>7.08</c:v>
                </c:pt>
                <c:pt idx="6">
                  <c:v>11.35</c:v>
                </c:pt>
                <c:pt idx="7">
                  <c:v>-5.35</c:v>
                </c:pt>
                <c:pt idx="8">
                  <c:v>3.63</c:v>
                </c:pt>
                <c:pt idx="9">
                  <c:v>6.65</c:v>
                </c:pt>
                <c:pt idx="10">
                  <c:v>1.33</c:v>
                </c:pt>
                <c:pt idx="11">
                  <c:v>9.89</c:v>
                </c:pt>
                <c:pt idx="12">
                  <c:v>8.4700000000000006</c:v>
                </c:pt>
                <c:pt idx="13">
                  <c:v>-3.21</c:v>
                </c:pt>
                <c:pt idx="14">
                  <c:v>17.309999999999999</c:v>
                </c:pt>
                <c:pt idx="15">
                  <c:v>15.85</c:v>
                </c:pt>
                <c:pt idx="16">
                  <c:v>3.09</c:v>
                </c:pt>
                <c:pt idx="17">
                  <c:v>-4.1399999999999997</c:v>
                </c:pt>
                <c:pt idx="18">
                  <c:v>11.76</c:v>
                </c:pt>
                <c:pt idx="19">
                  <c:v>2.2200000000000002</c:v>
                </c:pt>
                <c:pt idx="20">
                  <c:v>2</c:v>
                </c:pt>
                <c:pt idx="21">
                  <c:v>11.9</c:v>
                </c:pt>
                <c:pt idx="22">
                  <c:v>25.38</c:v>
                </c:pt>
                <c:pt idx="23">
                  <c:v>4.59</c:v>
                </c:pt>
                <c:pt idx="24">
                  <c:v>43.93</c:v>
                </c:pt>
                <c:pt idx="25">
                  <c:v>11.83</c:v>
                </c:pt>
                <c:pt idx="26">
                  <c:v>18.920000000000002</c:v>
                </c:pt>
                <c:pt idx="27">
                  <c:v>11.34</c:v>
                </c:pt>
                <c:pt idx="28">
                  <c:v>20.23</c:v>
                </c:pt>
                <c:pt idx="29">
                  <c:v>4.96</c:v>
                </c:pt>
                <c:pt idx="30">
                  <c:v>-0.68</c:v>
                </c:pt>
                <c:pt idx="31">
                  <c:v>5.0199999999999996</c:v>
                </c:pt>
                <c:pt idx="32">
                  <c:v>-5.44</c:v>
                </c:pt>
                <c:pt idx="33">
                  <c:v>-2.2799999999999998</c:v>
                </c:pt>
                <c:pt idx="34">
                  <c:v>18.21</c:v>
                </c:pt>
                <c:pt idx="35">
                  <c:v>11.21</c:v>
                </c:pt>
                <c:pt idx="36">
                  <c:v>1</c:v>
                </c:pt>
                <c:pt idx="37">
                  <c:v>14.14</c:v>
                </c:pt>
                <c:pt idx="38">
                  <c:v>12.46</c:v>
                </c:pt>
                <c:pt idx="39">
                  <c:v>22.41</c:v>
                </c:pt>
                <c:pt idx="40">
                  <c:v>11.53</c:v>
                </c:pt>
                <c:pt idx="41">
                  <c:v>13.29</c:v>
                </c:pt>
                <c:pt idx="42">
                  <c:v>17.23</c:v>
                </c:pt>
                <c:pt idx="43">
                  <c:v>-1.67</c:v>
                </c:pt>
                <c:pt idx="44">
                  <c:v>-0.61</c:v>
                </c:pt>
                <c:pt idx="45">
                  <c:v>30.3</c:v>
                </c:pt>
                <c:pt idx="46">
                  <c:v>-0.04</c:v>
                </c:pt>
                <c:pt idx="47">
                  <c:v>13.6</c:v>
                </c:pt>
                <c:pt idx="48">
                  <c:v>3.5</c:v>
                </c:pt>
                <c:pt idx="49">
                  <c:v>5.66</c:v>
                </c:pt>
                <c:pt idx="50">
                  <c:v>-6.39</c:v>
                </c:pt>
                <c:pt idx="51">
                  <c:v>14.48</c:v>
                </c:pt>
                <c:pt idx="52">
                  <c:v>9.51</c:v>
                </c:pt>
                <c:pt idx="53">
                  <c:v>20.309999999999999</c:v>
                </c:pt>
                <c:pt idx="54">
                  <c:v>19.829999999999998</c:v>
                </c:pt>
                <c:pt idx="55">
                  <c:v>6.52</c:v>
                </c:pt>
                <c:pt idx="56">
                  <c:v>11.33</c:v>
                </c:pt>
                <c:pt idx="57">
                  <c:v>5.96</c:v>
                </c:pt>
                <c:pt idx="58">
                  <c:v>5.66</c:v>
                </c:pt>
                <c:pt idx="59">
                  <c:v>8.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758-41AA-8046-917784E5F0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0326072"/>
        <c:axId val="680326400"/>
      </c:scatterChart>
      <c:valAx>
        <c:axId val="680326072"/>
        <c:scaling>
          <c:orientation val="minMax"/>
          <c:min val="0.6600000000000001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3DS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680326400"/>
        <c:crosses val="autoZero"/>
        <c:crossBetween val="midCat"/>
        <c:majorUnit val="2.0000000000000004E-2"/>
      </c:valAx>
      <c:valAx>
        <c:axId val="680326400"/>
        <c:scaling>
          <c:orientation val="minMax"/>
          <c:min val="-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000" b="0" i="0" baseline="0">
                    <a:effectLst/>
                  </a:rPr>
                  <a:t>calculated volume - 3D segemented volume (mL)</a:t>
                </a:r>
                <a:endParaRPr lang="en-FI" sz="1000"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fi-FI" sz="1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6803260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4826</cdr:y>
    </cdr:from>
    <cdr:to>
      <cdr:x>0.03973</cdr:x>
      <cdr:y>0.13483</cdr:y>
    </cdr:to>
    <cdr:sp macro="" textlink="">
      <cdr:nvSpPr>
        <cdr:cNvPr id="2" name="Tekstiruutu 1"/>
        <cdr:cNvSpPr txBox="1"/>
      </cdr:nvSpPr>
      <cdr:spPr>
        <a:xfrm xmlns:a="http://schemas.openxmlformats.org/drawingml/2006/main">
          <a:off x="-914400" y="199436"/>
          <a:ext cx="227713" cy="3577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fi-FI" sz="1400" b="1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642</cdr:x>
      <cdr:y>0.00735</cdr:y>
    </cdr:from>
    <cdr:to>
      <cdr:x>0.05374</cdr:x>
      <cdr:y>0.07557</cdr:y>
    </cdr:to>
    <cdr:sp macro="" textlink="">
      <cdr:nvSpPr>
        <cdr:cNvPr id="2" name="Tekstiruutu 1"/>
        <cdr:cNvSpPr txBox="1"/>
      </cdr:nvSpPr>
      <cdr:spPr>
        <a:xfrm xmlns:a="http://schemas.openxmlformats.org/drawingml/2006/main">
          <a:off x="46222" y="39627"/>
          <a:ext cx="340609" cy="3678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i-FI" sz="2000" b="1"/>
            <a:t>A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287</cdr:x>
      <cdr:y>0.00623</cdr:y>
    </cdr:from>
    <cdr:to>
      <cdr:x>0.05863</cdr:x>
      <cdr:y>0.08462</cdr:y>
    </cdr:to>
    <cdr:sp macro="" textlink="">
      <cdr:nvSpPr>
        <cdr:cNvPr id="2" name="Tekstiruutu 1"/>
        <cdr:cNvSpPr txBox="1"/>
      </cdr:nvSpPr>
      <cdr:spPr>
        <a:xfrm xmlns:a="http://schemas.openxmlformats.org/drawingml/2006/main">
          <a:off x="18232" y="33549"/>
          <a:ext cx="354038" cy="4222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i-FI" sz="2000" b="1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usisto Jouni</dc:creator>
  <cp:keywords/>
  <dc:description/>
  <cp:lastModifiedBy>Kuusisto Jouni</cp:lastModifiedBy>
  <cp:revision>2</cp:revision>
  <dcterms:created xsi:type="dcterms:W3CDTF">2021-10-22T15:16:00Z</dcterms:created>
  <dcterms:modified xsi:type="dcterms:W3CDTF">2021-10-22T15:16:00Z</dcterms:modified>
</cp:coreProperties>
</file>